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A5E9FB" w14:textId="77777777" w:rsidR="00C13ABF" w:rsidRPr="008132BA" w:rsidRDefault="001E6A52" w:rsidP="007376AE">
      <w:pPr>
        <w:bidi w:val="0"/>
        <w:rPr>
          <w:rFonts w:asciiTheme="majorBidi" w:hAnsiTheme="majorBidi" w:cstheme="majorBidi"/>
          <w:lang w:bidi="ar-EG"/>
        </w:rPr>
      </w:pPr>
      <w:bookmarkStart w:id="0" w:name="_GoBack"/>
      <w:r w:rsidRPr="008132BA">
        <w:rPr>
          <w:rFonts w:asciiTheme="majorBidi" w:hAnsiTheme="majorBidi" w:cstheme="majorBidi"/>
          <w:lang w:bidi="ar-EG"/>
        </w:rPr>
        <w:t>Table 1</w:t>
      </w:r>
      <w:r w:rsidR="00805494" w:rsidRPr="008132BA">
        <w:rPr>
          <w:rFonts w:asciiTheme="majorBidi" w:hAnsiTheme="majorBidi" w:cstheme="majorBidi"/>
          <w:lang w:bidi="ar-EG"/>
        </w:rPr>
        <w:t xml:space="preserve">: Treatments </w:t>
      </w:r>
      <w:r w:rsidR="00BA501F" w:rsidRPr="008132BA">
        <w:rPr>
          <w:rFonts w:asciiTheme="majorBidi" w:hAnsiTheme="majorBidi" w:cstheme="majorBidi"/>
          <w:lang w:bidi="ar-EG"/>
        </w:rPr>
        <w:t xml:space="preserve">designed </w:t>
      </w:r>
      <w:r w:rsidR="00805494" w:rsidRPr="008132BA">
        <w:rPr>
          <w:rFonts w:asciiTheme="majorBidi" w:hAnsiTheme="majorBidi" w:cstheme="majorBidi"/>
          <w:lang w:bidi="ar-EG"/>
        </w:rPr>
        <w:t xml:space="preserve">for controlling root-knot nematode </w:t>
      </w:r>
      <w:proofErr w:type="spellStart"/>
      <w:r w:rsidR="00805494" w:rsidRPr="008132BA">
        <w:rPr>
          <w:rFonts w:asciiTheme="majorBidi" w:hAnsiTheme="majorBidi" w:cstheme="majorBidi"/>
          <w:i/>
          <w:iCs/>
          <w:lang w:bidi="ar-EG"/>
        </w:rPr>
        <w:t>Meloidogyne</w:t>
      </w:r>
      <w:proofErr w:type="spellEnd"/>
      <w:r w:rsidR="00805494" w:rsidRPr="008132BA">
        <w:rPr>
          <w:rFonts w:asciiTheme="majorBidi" w:hAnsiTheme="majorBidi" w:cstheme="majorBidi"/>
          <w:i/>
          <w:iCs/>
          <w:lang w:bidi="ar-EG"/>
        </w:rPr>
        <w:t xml:space="preserve"> incognita</w:t>
      </w:r>
      <w:r w:rsidR="00805494" w:rsidRPr="008132BA">
        <w:rPr>
          <w:rFonts w:asciiTheme="majorBidi" w:hAnsiTheme="majorBidi" w:cstheme="majorBidi"/>
          <w:lang w:bidi="ar-EG"/>
        </w:rPr>
        <w:t xml:space="preserve"> infecting </w:t>
      </w:r>
      <w:r w:rsidR="0077407E" w:rsidRPr="008132BA">
        <w:rPr>
          <w:rFonts w:asciiTheme="majorBidi" w:hAnsiTheme="majorBidi" w:cstheme="majorBidi"/>
          <w:lang w:bidi="ar-EG"/>
        </w:rPr>
        <w:t>eggplant</w:t>
      </w:r>
      <w:r w:rsidR="00805494" w:rsidRPr="008132BA">
        <w:rPr>
          <w:rFonts w:asciiTheme="majorBidi" w:hAnsiTheme="majorBidi" w:cstheme="majorBidi"/>
          <w:lang w:bidi="ar-EG"/>
        </w:rPr>
        <w:t xml:space="preserve"> </w:t>
      </w:r>
      <w:r w:rsidR="007376AE" w:rsidRPr="008132BA">
        <w:rPr>
          <w:rFonts w:asciiTheme="majorBidi" w:hAnsiTheme="majorBidi" w:cstheme="majorBidi"/>
          <w:lang w:bidi="ar-EG"/>
        </w:rPr>
        <w:t>CV</w:t>
      </w:r>
      <w:r w:rsidR="00805494" w:rsidRPr="008132BA">
        <w:rPr>
          <w:rFonts w:asciiTheme="majorBidi" w:hAnsiTheme="majorBidi" w:cstheme="majorBidi"/>
          <w:lang w:bidi="ar-EG"/>
        </w:rPr>
        <w:t xml:space="preserve">. </w:t>
      </w:r>
      <w:proofErr w:type="spellStart"/>
      <w:r w:rsidR="00CC24A0" w:rsidRPr="008132BA">
        <w:rPr>
          <w:rFonts w:asciiTheme="majorBidi" w:hAnsiTheme="majorBidi" w:cstheme="majorBidi"/>
          <w:lang w:bidi="ar-EG"/>
        </w:rPr>
        <w:t>B</w:t>
      </w:r>
      <w:r w:rsidR="00805494" w:rsidRPr="008132BA">
        <w:rPr>
          <w:rFonts w:asciiTheme="majorBidi" w:hAnsiTheme="majorBidi" w:cstheme="majorBidi"/>
          <w:lang w:bidi="ar-EG"/>
        </w:rPr>
        <w:t>alad</w:t>
      </w:r>
      <w:r w:rsidR="0021640D" w:rsidRPr="008132BA">
        <w:rPr>
          <w:rFonts w:asciiTheme="majorBidi" w:hAnsiTheme="majorBidi" w:cstheme="majorBidi"/>
          <w:lang w:bidi="ar-EG"/>
        </w:rPr>
        <w:t>i</w:t>
      </w:r>
      <w:proofErr w:type="spellEnd"/>
      <w:r w:rsidR="00BA501F" w:rsidRPr="008132BA">
        <w:rPr>
          <w:rFonts w:asciiTheme="majorBidi" w:hAnsiTheme="majorBidi" w:cstheme="majorBidi"/>
          <w:lang w:bidi="ar-EG"/>
        </w:rPr>
        <w:t xml:space="preserve"> under field conditions.</w:t>
      </w:r>
    </w:p>
    <w:tbl>
      <w:tblPr>
        <w:tblStyle w:val="TableGrid"/>
        <w:tblW w:w="15026" w:type="dxa"/>
        <w:tblInd w:w="108" w:type="dxa"/>
        <w:tblLook w:val="04A0" w:firstRow="1" w:lastRow="0" w:firstColumn="1" w:lastColumn="0" w:noHBand="0" w:noVBand="1"/>
      </w:tblPr>
      <w:tblGrid>
        <w:gridCol w:w="1306"/>
        <w:gridCol w:w="1194"/>
        <w:gridCol w:w="8580"/>
        <w:gridCol w:w="89"/>
        <w:gridCol w:w="1455"/>
        <w:gridCol w:w="2402"/>
      </w:tblGrid>
      <w:tr w:rsidR="00D84C14" w:rsidRPr="008132BA" w14:paraId="572FA52B" w14:textId="77777777" w:rsidTr="004B6AA6">
        <w:tc>
          <w:tcPr>
            <w:tcW w:w="1306" w:type="dxa"/>
            <w:vMerge w:val="restart"/>
          </w:tcPr>
          <w:p w14:paraId="670E21CA" w14:textId="77777777" w:rsidR="00D84C14" w:rsidRPr="008132BA" w:rsidRDefault="00D84C14" w:rsidP="00DB7124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243339E5" w14:textId="77777777" w:rsidR="00D84C14" w:rsidRPr="008132BA" w:rsidRDefault="00D84C14" w:rsidP="00A568B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Treatments </w:t>
            </w:r>
          </w:p>
          <w:p w14:paraId="5C40D52A" w14:textId="77777777" w:rsidR="00D84C14" w:rsidRPr="008132BA" w:rsidRDefault="00D84C14" w:rsidP="00DB712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number</w:t>
            </w:r>
          </w:p>
        </w:tc>
        <w:tc>
          <w:tcPr>
            <w:tcW w:w="1194" w:type="dxa"/>
            <w:vMerge w:val="restart"/>
          </w:tcPr>
          <w:p w14:paraId="3E3E9755" w14:textId="77777777" w:rsidR="00D84C14" w:rsidRPr="008132BA" w:rsidRDefault="00D84C14" w:rsidP="00416CAF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02406103" w14:textId="77777777" w:rsidR="00D84C14" w:rsidRPr="008132BA" w:rsidRDefault="00D84C14" w:rsidP="00A568B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Frequency </w:t>
            </w:r>
          </w:p>
          <w:p w14:paraId="7AD66E5A" w14:textId="77777777" w:rsidR="00D84C14" w:rsidRPr="008132BA" w:rsidRDefault="00D84C14" w:rsidP="00A568B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     of</w:t>
            </w:r>
          </w:p>
          <w:p w14:paraId="0F5470BB" w14:textId="77777777" w:rsidR="00D84C14" w:rsidRPr="008132BA" w:rsidRDefault="00D84C14" w:rsidP="00DB712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application</w:t>
            </w:r>
          </w:p>
          <w:p w14:paraId="35756E0E" w14:textId="77777777" w:rsidR="00D84C14" w:rsidRPr="008132BA" w:rsidRDefault="00D84C14" w:rsidP="00A568B7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8580" w:type="dxa"/>
          </w:tcPr>
          <w:p w14:paraId="750BEACC" w14:textId="77777777" w:rsidR="00D84C14" w:rsidRPr="008132BA" w:rsidRDefault="00D84C14" w:rsidP="00BA501F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                    </w:t>
            </w:r>
            <w:r w:rsidR="001134DB" w:rsidRPr="008132BA">
              <w:rPr>
                <w:rFonts w:asciiTheme="majorBidi" w:hAnsiTheme="majorBidi" w:cstheme="majorBidi"/>
                <w:lang w:bidi="ar-EG"/>
              </w:rPr>
              <w:t xml:space="preserve">    </w:t>
            </w:r>
            <w:r w:rsidRPr="008132BA">
              <w:rPr>
                <w:rFonts w:asciiTheme="majorBidi" w:hAnsiTheme="majorBidi" w:cstheme="majorBidi"/>
                <w:lang w:bidi="ar-EG"/>
              </w:rPr>
              <w:t>Treatment full name</w:t>
            </w:r>
          </w:p>
        </w:tc>
        <w:tc>
          <w:tcPr>
            <w:tcW w:w="1544" w:type="dxa"/>
            <w:gridSpan w:val="2"/>
            <w:vMerge w:val="restart"/>
          </w:tcPr>
          <w:p w14:paraId="653B7A89" w14:textId="77777777" w:rsidR="00D84C14" w:rsidRPr="008132BA" w:rsidRDefault="00EC7E63" w:rsidP="00EC7E63">
            <w:pPr>
              <w:bidi w:val="0"/>
              <w:ind w:left="42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Application rate</w:t>
            </w:r>
          </w:p>
        </w:tc>
        <w:tc>
          <w:tcPr>
            <w:tcW w:w="2402" w:type="dxa"/>
            <w:vMerge w:val="restart"/>
          </w:tcPr>
          <w:p w14:paraId="35D8BF4C" w14:textId="77777777" w:rsidR="00D84C14" w:rsidRPr="008132BA" w:rsidRDefault="00D84C14" w:rsidP="000336D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Treatments Abbreviation </w:t>
            </w:r>
          </w:p>
        </w:tc>
      </w:tr>
      <w:tr w:rsidR="00D84C14" w:rsidRPr="008132BA" w14:paraId="50B761FF" w14:textId="77777777" w:rsidTr="004B6AA6">
        <w:trPr>
          <w:trHeight w:val="524"/>
        </w:trPr>
        <w:tc>
          <w:tcPr>
            <w:tcW w:w="1306" w:type="dxa"/>
            <w:vMerge/>
          </w:tcPr>
          <w:p w14:paraId="59E0454D" w14:textId="77777777" w:rsidR="00D84C14" w:rsidRPr="008132BA" w:rsidRDefault="00D84C14" w:rsidP="004D4071">
            <w:pPr>
              <w:pStyle w:val="ListParagraph"/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194" w:type="dxa"/>
            <w:vMerge/>
          </w:tcPr>
          <w:p w14:paraId="0BCF7D48" w14:textId="77777777" w:rsidR="00D84C14" w:rsidRPr="008132BA" w:rsidRDefault="00D84C14" w:rsidP="00A568B7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8580" w:type="dxa"/>
          </w:tcPr>
          <w:p w14:paraId="3205F29F" w14:textId="77777777" w:rsidR="006E260E" w:rsidRPr="008132BA" w:rsidRDefault="001134DB" w:rsidP="006E260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                       A-Normal formulations</w:t>
            </w:r>
          </w:p>
          <w:p w14:paraId="293991D5" w14:textId="77777777" w:rsidR="00D84C14" w:rsidRPr="008132BA" w:rsidRDefault="00D84C14" w:rsidP="00A568B7">
            <w:pPr>
              <w:pStyle w:val="ListParagraph"/>
              <w:bidi w:val="0"/>
              <w:ind w:left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544" w:type="dxa"/>
            <w:gridSpan w:val="2"/>
            <w:vMerge/>
          </w:tcPr>
          <w:p w14:paraId="209C6A94" w14:textId="77777777" w:rsidR="00D84C14" w:rsidRPr="008132BA" w:rsidRDefault="00D84C14" w:rsidP="00FD6923">
            <w:pPr>
              <w:pStyle w:val="ListParagraph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402" w:type="dxa"/>
            <w:vMerge/>
          </w:tcPr>
          <w:p w14:paraId="2BB16D35" w14:textId="77777777" w:rsidR="00D84C14" w:rsidRPr="008132BA" w:rsidRDefault="00D84C14" w:rsidP="00BA0136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D84C14" w:rsidRPr="008132BA" w14:paraId="39452A23" w14:textId="77777777" w:rsidTr="004B6AA6">
        <w:trPr>
          <w:trHeight w:val="315"/>
        </w:trPr>
        <w:tc>
          <w:tcPr>
            <w:tcW w:w="1306" w:type="dxa"/>
          </w:tcPr>
          <w:p w14:paraId="26374203" w14:textId="77777777" w:rsidR="00D84C14" w:rsidRPr="008132BA" w:rsidRDefault="00D84C14" w:rsidP="00FD6923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T1 control</w:t>
            </w:r>
          </w:p>
        </w:tc>
        <w:tc>
          <w:tcPr>
            <w:tcW w:w="1194" w:type="dxa"/>
            <w:vMerge/>
          </w:tcPr>
          <w:p w14:paraId="30EC46C8" w14:textId="77777777" w:rsidR="00D84C14" w:rsidRPr="008132BA" w:rsidRDefault="00D84C14" w:rsidP="000336D0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8580" w:type="dxa"/>
          </w:tcPr>
          <w:p w14:paraId="73642A63" w14:textId="77777777" w:rsidR="00D84C14" w:rsidRPr="008132BA" w:rsidRDefault="00D84C14" w:rsidP="000336D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Untreated infected control</w:t>
            </w:r>
            <w:r w:rsidR="004E4825" w:rsidRPr="008132BA">
              <w:rPr>
                <w:rFonts w:asciiTheme="majorBidi" w:hAnsiTheme="majorBidi" w:cstheme="majorBidi"/>
                <w:lang w:bidi="ar-EG"/>
              </w:rPr>
              <w:t xml:space="preserve"> (negative control</w:t>
            </w:r>
          </w:p>
        </w:tc>
        <w:tc>
          <w:tcPr>
            <w:tcW w:w="1544" w:type="dxa"/>
            <w:gridSpan w:val="2"/>
            <w:vMerge/>
          </w:tcPr>
          <w:p w14:paraId="64BB1FF5" w14:textId="77777777" w:rsidR="00D84C14" w:rsidRPr="008132BA" w:rsidRDefault="00D84C14" w:rsidP="00BA0136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402" w:type="dxa"/>
            <w:vMerge/>
          </w:tcPr>
          <w:p w14:paraId="79C5EDEA" w14:textId="77777777" w:rsidR="00D84C14" w:rsidRPr="008132BA" w:rsidRDefault="00D84C14" w:rsidP="00BA0136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DB7124" w:rsidRPr="008132BA" w14:paraId="7637CD59" w14:textId="77777777" w:rsidTr="004B6AA6">
        <w:trPr>
          <w:trHeight w:val="855"/>
        </w:trPr>
        <w:tc>
          <w:tcPr>
            <w:tcW w:w="1306" w:type="dxa"/>
          </w:tcPr>
          <w:p w14:paraId="2D6E4B92" w14:textId="77777777" w:rsidR="00DB7124" w:rsidRPr="008132BA" w:rsidRDefault="00DB7124" w:rsidP="00FD6923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T2-   a</w:t>
            </w:r>
          </w:p>
          <w:p w14:paraId="7B55E51F" w14:textId="77777777" w:rsidR="00DB7124" w:rsidRPr="008132BA" w:rsidRDefault="00DB7124" w:rsidP="00FD6923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2943C23C" w14:textId="77777777" w:rsidR="00DB7124" w:rsidRPr="008132BA" w:rsidRDefault="00EC7E63" w:rsidP="00FD6923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        </w:t>
            </w:r>
            <w:r w:rsidR="00D84C14" w:rsidRPr="008132BA">
              <w:rPr>
                <w:rFonts w:asciiTheme="majorBidi" w:hAnsiTheme="majorBidi" w:cstheme="majorBidi"/>
                <w:lang w:bidi="ar-EG"/>
              </w:rPr>
              <w:t>b</w:t>
            </w:r>
          </w:p>
        </w:tc>
        <w:tc>
          <w:tcPr>
            <w:tcW w:w="1194" w:type="dxa"/>
          </w:tcPr>
          <w:p w14:paraId="277F47E6" w14:textId="77777777" w:rsidR="00DB7124" w:rsidRPr="008132BA" w:rsidRDefault="00A568B7" w:rsidP="00F252DF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</w:t>
            </w:r>
          </w:p>
          <w:p w14:paraId="58F5FCB3" w14:textId="77777777" w:rsidR="00A568B7" w:rsidRPr="008132BA" w:rsidRDefault="00A568B7" w:rsidP="00A568B7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6FEC3711" w14:textId="77777777" w:rsidR="00A568B7" w:rsidRPr="008132BA" w:rsidRDefault="00A568B7" w:rsidP="00A568B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8580" w:type="dxa"/>
          </w:tcPr>
          <w:p w14:paraId="5409716C" w14:textId="77777777" w:rsidR="00DB7124" w:rsidRPr="008132BA" w:rsidRDefault="00DB7124" w:rsidP="00C6242B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Silver nitrate solution at planting</w:t>
            </w:r>
          </w:p>
          <w:p w14:paraId="09512BF5" w14:textId="77777777" w:rsidR="00DB7124" w:rsidRPr="008132BA" w:rsidRDefault="00DB7124" w:rsidP="00BA0136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0A1002D1" w14:textId="77777777" w:rsidR="00DB7124" w:rsidRPr="008132BA" w:rsidRDefault="00DB7124" w:rsidP="00F95C2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Silver nitrate solution at planting and after one month </w:t>
            </w:r>
          </w:p>
        </w:tc>
        <w:tc>
          <w:tcPr>
            <w:tcW w:w="1544" w:type="dxa"/>
            <w:gridSpan w:val="2"/>
          </w:tcPr>
          <w:p w14:paraId="2348B0DE" w14:textId="77777777" w:rsidR="00DB7124" w:rsidRPr="008132BA" w:rsidRDefault="007F7CD0" w:rsidP="00063935">
            <w:pPr>
              <w:tabs>
                <w:tab w:val="center" w:pos="1632"/>
              </w:tabs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ml</w:t>
            </w:r>
            <w:r w:rsidR="00DB7124" w:rsidRPr="008132BA">
              <w:rPr>
                <w:rFonts w:asciiTheme="majorBidi" w:hAnsiTheme="majorBidi" w:cstheme="majorBidi"/>
                <w:lang w:bidi="ar-EG"/>
              </w:rPr>
              <w:t>/plant</w:t>
            </w:r>
          </w:p>
          <w:p w14:paraId="36B5FD2E" w14:textId="77777777" w:rsidR="00DB7124" w:rsidRPr="008132BA" w:rsidRDefault="00DB7124" w:rsidP="004308B8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7EBEA0F4" w14:textId="77777777" w:rsidR="001134DB" w:rsidRPr="008132BA" w:rsidRDefault="007F7CD0" w:rsidP="001134DB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ml</w:t>
            </w:r>
            <w:r w:rsidR="001134DB" w:rsidRPr="008132BA">
              <w:rPr>
                <w:rFonts w:asciiTheme="majorBidi" w:hAnsiTheme="majorBidi" w:cstheme="majorBidi"/>
                <w:lang w:bidi="ar-EG"/>
              </w:rPr>
              <w:t>/plant</w:t>
            </w:r>
          </w:p>
        </w:tc>
        <w:tc>
          <w:tcPr>
            <w:tcW w:w="2402" w:type="dxa"/>
          </w:tcPr>
          <w:p w14:paraId="7231A946" w14:textId="77777777" w:rsidR="00DB7124" w:rsidRPr="008132BA" w:rsidRDefault="008E2CFB" w:rsidP="007E755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Ag</w:t>
            </w:r>
            <w:r w:rsidR="00DB7124" w:rsidRPr="008132BA">
              <w:rPr>
                <w:rFonts w:asciiTheme="majorBidi" w:hAnsiTheme="majorBidi" w:cstheme="majorBidi"/>
                <w:lang w:bidi="ar-EG"/>
              </w:rPr>
              <w:t>NO</w:t>
            </w:r>
            <w:r w:rsidR="00DB7124" w:rsidRPr="008132BA">
              <w:rPr>
                <w:rFonts w:asciiTheme="majorBidi" w:hAnsiTheme="majorBidi" w:cstheme="majorBidi"/>
                <w:vertAlign w:val="subscript"/>
                <w:lang w:bidi="ar-EG"/>
              </w:rPr>
              <w:t>3</w:t>
            </w:r>
          </w:p>
        </w:tc>
      </w:tr>
      <w:tr w:rsidR="00DB7124" w:rsidRPr="008132BA" w14:paraId="4E1C50F2" w14:textId="77777777" w:rsidTr="004B6AA6">
        <w:trPr>
          <w:trHeight w:val="929"/>
        </w:trPr>
        <w:tc>
          <w:tcPr>
            <w:tcW w:w="1306" w:type="dxa"/>
          </w:tcPr>
          <w:p w14:paraId="55CDD753" w14:textId="77777777" w:rsidR="00DB7124" w:rsidRPr="008132BA" w:rsidRDefault="00DB7124" w:rsidP="00FD6923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T3-   a</w:t>
            </w:r>
          </w:p>
          <w:p w14:paraId="54CA7F11" w14:textId="77777777" w:rsidR="00DB7124" w:rsidRPr="008132BA" w:rsidRDefault="00DB7124" w:rsidP="00FD6923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777988F0" w14:textId="77777777" w:rsidR="00DB7124" w:rsidRPr="008132BA" w:rsidRDefault="00EC7E63" w:rsidP="00FD6923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       </w:t>
            </w:r>
            <w:r w:rsidR="00D84C14" w:rsidRPr="008132BA">
              <w:rPr>
                <w:rFonts w:asciiTheme="majorBidi" w:hAnsiTheme="majorBidi" w:cstheme="majorBidi"/>
                <w:lang w:bidi="ar-EG"/>
              </w:rPr>
              <w:t>b</w:t>
            </w:r>
          </w:p>
        </w:tc>
        <w:tc>
          <w:tcPr>
            <w:tcW w:w="1194" w:type="dxa"/>
          </w:tcPr>
          <w:p w14:paraId="0C875042" w14:textId="77777777" w:rsidR="00DB7124" w:rsidRPr="008132BA" w:rsidRDefault="00A568B7" w:rsidP="00F252DF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</w:t>
            </w:r>
          </w:p>
          <w:p w14:paraId="3E1EAB33" w14:textId="77777777" w:rsidR="00A568B7" w:rsidRPr="008132BA" w:rsidRDefault="00A568B7" w:rsidP="00A568B7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399A9859" w14:textId="77777777" w:rsidR="00A568B7" w:rsidRPr="008132BA" w:rsidRDefault="00A568B7" w:rsidP="00A568B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8580" w:type="dxa"/>
          </w:tcPr>
          <w:p w14:paraId="7AD3597B" w14:textId="77777777" w:rsidR="00DB7124" w:rsidRPr="008132BA" w:rsidRDefault="00DB7124" w:rsidP="00416CAF">
            <w:pPr>
              <w:bidi w:val="0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Endophytic</w:t>
            </w:r>
            <w:proofErr w:type="spellEnd"/>
            <w:r w:rsidRPr="008132BA">
              <w:rPr>
                <w:rFonts w:asciiTheme="majorBidi" w:hAnsiTheme="majorBidi" w:cstheme="majorBidi"/>
                <w:lang w:bidi="ar-EG"/>
              </w:rPr>
              <w:t xml:space="preserve"> bacteria </w:t>
            </w:r>
            <w:r w:rsidRPr="008132BA">
              <w:rPr>
                <w:rFonts w:asciiTheme="majorBidi" w:hAnsiTheme="majorBidi" w:cstheme="majorBidi"/>
                <w:i/>
                <w:iCs/>
                <w:lang w:bidi="ar-EG"/>
              </w:rPr>
              <w:t>Bacillus cer</w:t>
            </w:r>
            <w:r w:rsidR="00D84C14" w:rsidRPr="008132BA">
              <w:rPr>
                <w:rFonts w:asciiTheme="majorBidi" w:hAnsiTheme="majorBidi" w:cstheme="majorBidi"/>
                <w:i/>
                <w:iCs/>
                <w:lang w:bidi="ar-EG"/>
              </w:rPr>
              <w:t>e</w:t>
            </w:r>
            <w:r w:rsidRPr="008132BA">
              <w:rPr>
                <w:rFonts w:asciiTheme="majorBidi" w:hAnsiTheme="majorBidi" w:cstheme="majorBidi"/>
                <w:i/>
                <w:iCs/>
                <w:lang w:bidi="ar-EG"/>
              </w:rPr>
              <w:t>us</w:t>
            </w:r>
            <w:r w:rsidRPr="008132BA">
              <w:rPr>
                <w:rFonts w:asciiTheme="majorBidi" w:hAnsiTheme="majorBidi" w:cstheme="majorBidi"/>
                <w:lang w:bidi="ar-EG"/>
              </w:rPr>
              <w:t xml:space="preserve"> </w:t>
            </w: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Nem</w:t>
            </w:r>
            <w:proofErr w:type="spellEnd"/>
            <w:r w:rsidRPr="008132BA">
              <w:rPr>
                <w:rFonts w:asciiTheme="majorBidi" w:hAnsiTheme="majorBidi" w:cstheme="majorBidi"/>
                <w:lang w:bidi="ar-EG"/>
              </w:rPr>
              <w:t xml:space="preserve"> 212 Cell free culture filtrate at planting</w:t>
            </w:r>
          </w:p>
          <w:p w14:paraId="191CCB02" w14:textId="77777777" w:rsidR="00DB7124" w:rsidRPr="008132BA" w:rsidRDefault="00DB7124" w:rsidP="00416CAF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00A4C101" w14:textId="77777777" w:rsidR="00DB7124" w:rsidRPr="008132BA" w:rsidRDefault="00DB7124" w:rsidP="00F95C2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Endophytic</w:t>
            </w:r>
            <w:proofErr w:type="spellEnd"/>
            <w:r w:rsidRPr="008132BA">
              <w:rPr>
                <w:rFonts w:asciiTheme="majorBidi" w:hAnsiTheme="majorBidi" w:cstheme="majorBidi"/>
                <w:lang w:bidi="ar-EG"/>
              </w:rPr>
              <w:t xml:space="preserve"> bacteria </w:t>
            </w:r>
            <w:r w:rsidRPr="008132BA">
              <w:rPr>
                <w:rFonts w:asciiTheme="majorBidi" w:hAnsiTheme="majorBidi" w:cstheme="majorBidi"/>
                <w:i/>
                <w:iCs/>
                <w:lang w:bidi="ar-EG"/>
              </w:rPr>
              <w:t>Bacillus cer</w:t>
            </w:r>
            <w:r w:rsidR="00D84C14" w:rsidRPr="008132BA">
              <w:rPr>
                <w:rFonts w:asciiTheme="majorBidi" w:hAnsiTheme="majorBidi" w:cstheme="majorBidi"/>
                <w:i/>
                <w:iCs/>
                <w:lang w:bidi="ar-EG"/>
              </w:rPr>
              <w:t>e</w:t>
            </w:r>
            <w:r w:rsidRPr="008132BA">
              <w:rPr>
                <w:rFonts w:asciiTheme="majorBidi" w:hAnsiTheme="majorBidi" w:cstheme="majorBidi"/>
                <w:i/>
                <w:iCs/>
                <w:lang w:bidi="ar-EG"/>
              </w:rPr>
              <w:t>us</w:t>
            </w:r>
            <w:r w:rsidRPr="008132BA">
              <w:rPr>
                <w:rFonts w:asciiTheme="majorBidi" w:hAnsiTheme="majorBidi" w:cstheme="majorBidi"/>
                <w:lang w:bidi="ar-EG"/>
              </w:rPr>
              <w:t xml:space="preserve"> </w:t>
            </w: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Nem</w:t>
            </w:r>
            <w:proofErr w:type="spellEnd"/>
            <w:r w:rsidRPr="008132BA">
              <w:rPr>
                <w:rFonts w:asciiTheme="majorBidi" w:hAnsiTheme="majorBidi" w:cstheme="majorBidi"/>
                <w:lang w:bidi="ar-EG"/>
              </w:rPr>
              <w:t xml:space="preserve"> 212 Cell free culture filtrate at planting and after one month</w:t>
            </w:r>
          </w:p>
          <w:p w14:paraId="4B8CFC75" w14:textId="77777777" w:rsidR="00DB7124" w:rsidRPr="008132BA" w:rsidRDefault="00DB7124" w:rsidP="00F95C24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544" w:type="dxa"/>
            <w:gridSpan w:val="2"/>
          </w:tcPr>
          <w:p w14:paraId="7ABDFE13" w14:textId="77777777" w:rsidR="00DB7124" w:rsidRPr="008132BA" w:rsidRDefault="007F7CD0" w:rsidP="00E71049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ml</w:t>
            </w:r>
            <w:r w:rsidR="00DB7124" w:rsidRPr="008132BA">
              <w:rPr>
                <w:rFonts w:asciiTheme="majorBidi" w:hAnsiTheme="majorBidi" w:cstheme="majorBidi"/>
                <w:lang w:bidi="ar-EG"/>
              </w:rPr>
              <w:t xml:space="preserve">/plant   </w:t>
            </w:r>
          </w:p>
          <w:p w14:paraId="65C927F2" w14:textId="77777777" w:rsidR="00DB7124" w:rsidRPr="008132BA" w:rsidRDefault="00DB7124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710E514B" w14:textId="77777777" w:rsidR="00DB7124" w:rsidRPr="008132BA" w:rsidRDefault="007F7CD0" w:rsidP="004308B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ml</w:t>
            </w:r>
            <w:r w:rsidR="006B6283" w:rsidRPr="008132BA">
              <w:rPr>
                <w:rFonts w:asciiTheme="majorBidi" w:hAnsiTheme="majorBidi" w:cstheme="majorBidi"/>
                <w:lang w:bidi="ar-EG"/>
              </w:rPr>
              <w:t>/plant</w:t>
            </w:r>
          </w:p>
        </w:tc>
        <w:tc>
          <w:tcPr>
            <w:tcW w:w="2402" w:type="dxa"/>
          </w:tcPr>
          <w:p w14:paraId="4D51970B" w14:textId="77777777" w:rsidR="00DB7124" w:rsidRPr="008132BA" w:rsidRDefault="00DB7124" w:rsidP="00EE3365">
            <w:pPr>
              <w:bidi w:val="0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132BA">
              <w:rPr>
                <w:rFonts w:asciiTheme="majorBidi" w:hAnsiTheme="majorBidi" w:cstheme="majorBidi"/>
                <w:i/>
                <w:iCs/>
                <w:lang w:bidi="ar-EG"/>
              </w:rPr>
              <w:t>B.cereus</w:t>
            </w:r>
            <w:proofErr w:type="spellEnd"/>
            <w:r w:rsidRPr="008132BA">
              <w:rPr>
                <w:rFonts w:asciiTheme="majorBidi" w:hAnsiTheme="majorBidi" w:cstheme="majorBidi"/>
                <w:lang w:bidi="ar-EG"/>
              </w:rPr>
              <w:t xml:space="preserve">  </w:t>
            </w:r>
            <w:r w:rsidR="00DC6368" w:rsidRPr="008132BA">
              <w:rPr>
                <w:rFonts w:asciiTheme="majorBidi" w:hAnsiTheme="majorBidi" w:cstheme="majorBidi"/>
                <w:lang w:bidi="ar-EG"/>
              </w:rPr>
              <w:t xml:space="preserve"> </w:t>
            </w:r>
            <w:r w:rsidR="00BB38FD" w:rsidRPr="008132BA">
              <w:rPr>
                <w:rFonts w:asciiTheme="majorBidi" w:hAnsiTheme="majorBidi" w:cstheme="majorBidi"/>
                <w:lang w:bidi="ar-EG"/>
              </w:rPr>
              <w:t xml:space="preserve">cell </w:t>
            </w:r>
            <w:r w:rsidR="00EE3365" w:rsidRPr="008132BA">
              <w:rPr>
                <w:rFonts w:asciiTheme="majorBidi" w:hAnsiTheme="majorBidi" w:cstheme="majorBidi"/>
                <w:lang w:bidi="ar-EG"/>
              </w:rPr>
              <w:t xml:space="preserve"> free </w:t>
            </w:r>
            <w:r w:rsidR="007E7557" w:rsidRPr="008132BA">
              <w:rPr>
                <w:rFonts w:asciiTheme="majorBidi" w:hAnsiTheme="majorBidi" w:cstheme="majorBidi"/>
                <w:lang w:bidi="ar-EG"/>
              </w:rPr>
              <w:t>filtrate</w:t>
            </w:r>
          </w:p>
        </w:tc>
      </w:tr>
      <w:tr w:rsidR="00DB7124" w:rsidRPr="008132BA" w14:paraId="5A3618E9" w14:textId="77777777" w:rsidTr="004B6AA6">
        <w:trPr>
          <w:trHeight w:val="929"/>
        </w:trPr>
        <w:tc>
          <w:tcPr>
            <w:tcW w:w="1306" w:type="dxa"/>
          </w:tcPr>
          <w:p w14:paraId="2F5A267D" w14:textId="77777777" w:rsidR="00DB7124" w:rsidRPr="008132BA" w:rsidRDefault="00DB7124" w:rsidP="00FD6923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T4-   a</w:t>
            </w:r>
          </w:p>
          <w:p w14:paraId="30834355" w14:textId="77777777" w:rsidR="00DB7124" w:rsidRPr="008132BA" w:rsidRDefault="00DB7124" w:rsidP="00FD6923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36BAD704" w14:textId="77777777" w:rsidR="00DB7124" w:rsidRPr="008132BA" w:rsidRDefault="00EC7E63" w:rsidP="00FD6923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        </w:t>
            </w:r>
            <w:r w:rsidR="00D84C14" w:rsidRPr="008132BA">
              <w:rPr>
                <w:rFonts w:asciiTheme="majorBidi" w:hAnsiTheme="majorBidi" w:cstheme="majorBidi"/>
                <w:lang w:bidi="ar-EG"/>
              </w:rPr>
              <w:t>b</w:t>
            </w:r>
          </w:p>
        </w:tc>
        <w:tc>
          <w:tcPr>
            <w:tcW w:w="1194" w:type="dxa"/>
          </w:tcPr>
          <w:p w14:paraId="38D784B4" w14:textId="77777777" w:rsidR="00DB7124" w:rsidRPr="008132BA" w:rsidRDefault="00A568B7" w:rsidP="00F252DF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</w:t>
            </w:r>
          </w:p>
          <w:p w14:paraId="3F0AB579" w14:textId="77777777" w:rsidR="00A568B7" w:rsidRPr="008132BA" w:rsidRDefault="00A568B7" w:rsidP="00A568B7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18E0B2C2" w14:textId="77777777" w:rsidR="00A568B7" w:rsidRPr="008132BA" w:rsidRDefault="00A568B7" w:rsidP="00A568B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8580" w:type="dxa"/>
          </w:tcPr>
          <w:p w14:paraId="7F36811B" w14:textId="77777777" w:rsidR="00DB7124" w:rsidRPr="008132BA" w:rsidRDefault="00D84C14" w:rsidP="000B490B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Garlic </w:t>
            </w:r>
            <w:r w:rsidR="000B490B" w:rsidRPr="008132BA">
              <w:rPr>
                <w:rFonts w:asciiTheme="majorBidi" w:hAnsiTheme="majorBidi" w:cstheme="majorBidi"/>
                <w:lang w:bidi="ar-EG"/>
              </w:rPr>
              <w:t>essential oil</w:t>
            </w:r>
            <w:r w:rsidR="00CB09B5" w:rsidRPr="008132BA">
              <w:rPr>
                <w:rFonts w:asciiTheme="majorBidi" w:hAnsiTheme="majorBidi" w:cstheme="majorBidi"/>
                <w:lang w:bidi="ar-EG"/>
              </w:rPr>
              <w:t xml:space="preserve"> </w:t>
            </w:r>
            <w:r w:rsidR="000B490B">
              <w:rPr>
                <w:rFonts w:asciiTheme="majorBidi" w:hAnsiTheme="majorBidi" w:cstheme="majorBidi"/>
                <w:lang w:bidi="ar-EG"/>
              </w:rPr>
              <w:t>emulsion</w:t>
            </w:r>
            <w:r w:rsidR="000B490B" w:rsidRPr="008132BA">
              <w:rPr>
                <w:rFonts w:asciiTheme="majorBidi" w:hAnsiTheme="majorBidi" w:cstheme="majorBidi"/>
                <w:lang w:bidi="ar-EG"/>
              </w:rPr>
              <w:t xml:space="preserve"> at</w:t>
            </w:r>
            <w:r w:rsidR="00DB7124" w:rsidRPr="008132BA">
              <w:rPr>
                <w:rFonts w:asciiTheme="majorBidi" w:hAnsiTheme="majorBidi" w:cstheme="majorBidi"/>
                <w:lang w:bidi="ar-EG"/>
              </w:rPr>
              <w:t xml:space="preserve"> planting</w:t>
            </w:r>
          </w:p>
          <w:p w14:paraId="6903F7B2" w14:textId="77777777" w:rsidR="00DB7124" w:rsidRPr="008132BA" w:rsidRDefault="00DB7124" w:rsidP="0049636F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5842507D" w14:textId="77777777" w:rsidR="00DB7124" w:rsidRPr="008132BA" w:rsidRDefault="000B490B" w:rsidP="0049636F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Garlic essential</w:t>
            </w:r>
            <w:r w:rsidR="00CB09B5" w:rsidRPr="008132BA">
              <w:rPr>
                <w:rFonts w:asciiTheme="majorBidi" w:hAnsiTheme="majorBidi" w:cstheme="majorBidi"/>
                <w:lang w:bidi="ar-EG"/>
              </w:rPr>
              <w:t xml:space="preserve"> </w:t>
            </w:r>
            <w:r w:rsidRPr="008132BA">
              <w:rPr>
                <w:rFonts w:asciiTheme="majorBidi" w:hAnsiTheme="majorBidi" w:cstheme="majorBidi"/>
                <w:lang w:bidi="ar-EG"/>
              </w:rPr>
              <w:t>oil emulsion</w:t>
            </w:r>
            <w:r w:rsidR="00DB7124" w:rsidRPr="008132BA">
              <w:rPr>
                <w:rFonts w:asciiTheme="majorBidi" w:hAnsiTheme="majorBidi" w:cstheme="majorBidi"/>
                <w:lang w:bidi="ar-EG"/>
              </w:rPr>
              <w:t xml:space="preserve"> at planting and after one month</w:t>
            </w:r>
          </w:p>
          <w:p w14:paraId="0316A9AD" w14:textId="77777777" w:rsidR="00DB7124" w:rsidRPr="008132BA" w:rsidRDefault="00DB7124" w:rsidP="00076CE8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544" w:type="dxa"/>
            <w:gridSpan w:val="2"/>
          </w:tcPr>
          <w:p w14:paraId="1777F24B" w14:textId="77777777" w:rsidR="00DB7124" w:rsidRPr="008132BA" w:rsidRDefault="007F7CD0" w:rsidP="006B6283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ml</w:t>
            </w:r>
            <w:r w:rsidR="00563D60" w:rsidRPr="008132BA">
              <w:rPr>
                <w:rFonts w:asciiTheme="majorBidi" w:hAnsiTheme="majorBidi" w:cstheme="majorBidi"/>
                <w:lang w:bidi="ar-EG"/>
              </w:rPr>
              <w:t>/plant</w:t>
            </w:r>
            <w:r w:rsidR="00DB7124" w:rsidRPr="008132BA">
              <w:rPr>
                <w:rFonts w:asciiTheme="majorBidi" w:hAnsiTheme="majorBidi" w:cstheme="majorBidi"/>
                <w:lang w:bidi="ar-EG"/>
              </w:rPr>
              <w:t xml:space="preserve">   </w:t>
            </w:r>
          </w:p>
          <w:p w14:paraId="6F96F3AC" w14:textId="77777777" w:rsidR="006B6283" w:rsidRPr="008132BA" w:rsidRDefault="006B6283" w:rsidP="006B6283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0D0F08D2" w14:textId="77777777" w:rsidR="006B6283" w:rsidRPr="008132BA" w:rsidRDefault="007F7CD0" w:rsidP="006B6283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ml</w:t>
            </w:r>
            <w:r w:rsidR="006B6283" w:rsidRPr="008132BA">
              <w:rPr>
                <w:rFonts w:asciiTheme="majorBidi" w:hAnsiTheme="majorBidi" w:cstheme="majorBidi"/>
                <w:lang w:bidi="ar-EG"/>
              </w:rPr>
              <w:t>/plant</w:t>
            </w:r>
          </w:p>
        </w:tc>
        <w:tc>
          <w:tcPr>
            <w:tcW w:w="2402" w:type="dxa"/>
          </w:tcPr>
          <w:p w14:paraId="14D2132B" w14:textId="77777777" w:rsidR="00DB7124" w:rsidRPr="008132BA" w:rsidRDefault="001554EA" w:rsidP="00F555E3">
            <w:pPr>
              <w:bidi w:val="0"/>
              <w:rPr>
                <w:rFonts w:asciiTheme="majorBidi" w:hAnsiTheme="majorBidi" w:cstheme="majorBidi"/>
                <w:color w:val="FF0000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garlic  </w:t>
            </w:r>
            <w:r w:rsidR="00DB7124" w:rsidRPr="008132BA">
              <w:rPr>
                <w:rFonts w:asciiTheme="majorBidi" w:hAnsiTheme="majorBidi" w:cstheme="majorBidi"/>
                <w:lang w:bidi="ar-EG"/>
              </w:rPr>
              <w:t xml:space="preserve">oil </w:t>
            </w:r>
            <w:r w:rsidR="007419AE" w:rsidRPr="008132BA">
              <w:rPr>
                <w:rFonts w:asciiTheme="majorBidi" w:hAnsiTheme="majorBidi" w:cstheme="majorBidi"/>
                <w:lang w:bidi="ar-EG"/>
              </w:rPr>
              <w:t xml:space="preserve"> </w:t>
            </w:r>
            <w:r w:rsidR="00F555E3" w:rsidRPr="008132BA">
              <w:rPr>
                <w:rFonts w:asciiTheme="majorBidi" w:hAnsiTheme="majorBidi" w:cstheme="majorBidi"/>
                <w:lang w:bidi="ar-EG"/>
              </w:rPr>
              <w:t>solution</w:t>
            </w:r>
          </w:p>
        </w:tc>
      </w:tr>
      <w:tr w:rsidR="00D84C14" w:rsidRPr="008132BA" w14:paraId="5A621A34" w14:textId="77777777" w:rsidTr="004B6AA6">
        <w:trPr>
          <w:trHeight w:val="596"/>
        </w:trPr>
        <w:tc>
          <w:tcPr>
            <w:tcW w:w="15026" w:type="dxa"/>
            <w:gridSpan w:val="6"/>
          </w:tcPr>
          <w:p w14:paraId="686676A3" w14:textId="77777777" w:rsidR="00D84C14" w:rsidRPr="008132BA" w:rsidRDefault="00D84C14" w:rsidP="0087026D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</w:p>
          <w:p w14:paraId="3DE23CCE" w14:textId="77777777" w:rsidR="00D84C14" w:rsidRPr="008132BA" w:rsidRDefault="00D84C14" w:rsidP="00EC7E63">
            <w:pPr>
              <w:pStyle w:val="ListParagraph"/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</w:t>
            </w:r>
            <w:r w:rsidR="00EC7E63" w:rsidRPr="008132BA">
              <w:rPr>
                <w:rFonts w:asciiTheme="majorBidi" w:hAnsiTheme="majorBidi" w:cstheme="majorBidi"/>
                <w:lang w:bidi="ar-EG"/>
              </w:rPr>
              <w:t xml:space="preserve">                                      </w:t>
            </w:r>
            <w:r w:rsidRPr="008132BA">
              <w:rPr>
                <w:rFonts w:asciiTheme="majorBidi" w:hAnsiTheme="majorBidi" w:cstheme="majorBidi"/>
                <w:lang w:bidi="ar-EG"/>
              </w:rPr>
              <w:t xml:space="preserve"> B-  Nanoparticles formulations (Dose, and time of application as normal formulation)</w:t>
            </w:r>
          </w:p>
          <w:p w14:paraId="2B4392C3" w14:textId="77777777" w:rsidR="00D84C14" w:rsidRPr="008132BA" w:rsidRDefault="00D84C14" w:rsidP="004308B8">
            <w:pPr>
              <w:pStyle w:val="ListParagraph"/>
              <w:bidi w:val="0"/>
              <w:ind w:left="0"/>
              <w:jc w:val="both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DB7124" w:rsidRPr="008132BA" w14:paraId="16BEDB9F" w14:textId="77777777" w:rsidTr="004B6AA6">
        <w:tc>
          <w:tcPr>
            <w:tcW w:w="1306" w:type="dxa"/>
          </w:tcPr>
          <w:p w14:paraId="00943528" w14:textId="77777777" w:rsidR="00DB7124" w:rsidRPr="008132BA" w:rsidRDefault="00DB7124" w:rsidP="00FD6923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T 5-  a</w:t>
            </w:r>
          </w:p>
          <w:p w14:paraId="50C7E119" w14:textId="77777777" w:rsidR="00DB7124" w:rsidRPr="008132BA" w:rsidRDefault="00DB7124" w:rsidP="00FD6923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1F136450" w14:textId="77777777" w:rsidR="00DB7124" w:rsidRPr="008132BA" w:rsidRDefault="00EC7E63" w:rsidP="0096318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        b</w:t>
            </w:r>
          </w:p>
        </w:tc>
        <w:tc>
          <w:tcPr>
            <w:tcW w:w="1194" w:type="dxa"/>
          </w:tcPr>
          <w:p w14:paraId="45FC030A" w14:textId="77777777" w:rsidR="00DB7124" w:rsidRPr="008132BA" w:rsidRDefault="00A568B7" w:rsidP="00F252DF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</w:t>
            </w:r>
          </w:p>
          <w:p w14:paraId="700D7663" w14:textId="77777777" w:rsidR="00A568B7" w:rsidRPr="008132BA" w:rsidRDefault="00A568B7" w:rsidP="00A568B7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4F83B969" w14:textId="77777777" w:rsidR="00A568B7" w:rsidRPr="008132BA" w:rsidRDefault="00A568B7" w:rsidP="00A568B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8669" w:type="dxa"/>
            <w:gridSpan w:val="2"/>
          </w:tcPr>
          <w:p w14:paraId="0B6CDE52" w14:textId="77777777" w:rsidR="00DB7124" w:rsidRPr="008132BA" w:rsidRDefault="001554EA" w:rsidP="001C6A6C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B</w:t>
            </w:r>
            <w:r w:rsidR="00DB7124" w:rsidRPr="008132BA">
              <w:rPr>
                <w:rFonts w:asciiTheme="majorBidi" w:hAnsiTheme="majorBidi" w:cstheme="majorBidi"/>
                <w:lang w:bidi="ar-EG"/>
              </w:rPr>
              <w:t>io-silver nanoparticles   s</w:t>
            </w:r>
            <w:r w:rsidRPr="008132BA">
              <w:rPr>
                <w:rFonts w:asciiTheme="majorBidi" w:hAnsiTheme="majorBidi" w:cstheme="majorBidi"/>
                <w:lang w:bidi="ar-EG"/>
              </w:rPr>
              <w:t xml:space="preserve">ynthesized by Bacillus  </w:t>
            </w:r>
            <w:r w:rsidR="00DB7124" w:rsidRPr="008132BA">
              <w:rPr>
                <w:rFonts w:asciiTheme="majorBidi" w:hAnsiTheme="majorBidi" w:cstheme="majorBidi"/>
                <w:lang w:bidi="ar-EG"/>
              </w:rPr>
              <w:t xml:space="preserve"> cereus </w:t>
            </w:r>
            <w:proofErr w:type="spellStart"/>
            <w:r w:rsidR="00DB7124" w:rsidRPr="008132BA">
              <w:rPr>
                <w:rFonts w:asciiTheme="majorBidi" w:hAnsiTheme="majorBidi" w:cstheme="majorBidi"/>
                <w:lang w:bidi="ar-EG"/>
              </w:rPr>
              <w:t>Nem</w:t>
            </w:r>
            <w:proofErr w:type="spellEnd"/>
            <w:r w:rsidR="00DB7124" w:rsidRPr="008132BA">
              <w:rPr>
                <w:rFonts w:asciiTheme="majorBidi" w:hAnsiTheme="majorBidi" w:cstheme="majorBidi"/>
                <w:lang w:bidi="ar-EG"/>
              </w:rPr>
              <w:t xml:space="preserve"> 212</w:t>
            </w:r>
            <w:r w:rsidRPr="008132BA">
              <w:rPr>
                <w:rFonts w:asciiTheme="majorBidi" w:hAnsiTheme="majorBidi" w:cstheme="majorBidi"/>
                <w:lang w:bidi="ar-EG"/>
              </w:rPr>
              <w:t xml:space="preserve"> filtrate at planting </w:t>
            </w:r>
          </w:p>
          <w:p w14:paraId="6A9995DA" w14:textId="77777777" w:rsidR="001554EA" w:rsidRPr="008132BA" w:rsidRDefault="001554EA" w:rsidP="001554EA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2116B087" w14:textId="77777777" w:rsidR="001554EA" w:rsidRPr="008132BA" w:rsidRDefault="001554EA" w:rsidP="001554EA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Bio-silver nanoparticles   synthesized by Bacillus   cereus </w:t>
            </w: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Nem</w:t>
            </w:r>
            <w:proofErr w:type="spellEnd"/>
            <w:r w:rsidRPr="008132BA">
              <w:rPr>
                <w:rFonts w:asciiTheme="majorBidi" w:hAnsiTheme="majorBidi" w:cstheme="majorBidi"/>
                <w:lang w:bidi="ar-EG"/>
              </w:rPr>
              <w:t xml:space="preserve"> 212 filtrate at planting</w:t>
            </w:r>
            <w:r w:rsidR="00DF7E09" w:rsidRPr="008132BA">
              <w:rPr>
                <w:rFonts w:asciiTheme="majorBidi" w:hAnsiTheme="majorBidi" w:cstheme="majorBidi"/>
                <w:lang w:bidi="ar-EG"/>
              </w:rPr>
              <w:t xml:space="preserve"> and after one month</w:t>
            </w:r>
          </w:p>
        </w:tc>
        <w:tc>
          <w:tcPr>
            <w:tcW w:w="1455" w:type="dxa"/>
          </w:tcPr>
          <w:p w14:paraId="7E7EE6D5" w14:textId="77777777" w:rsidR="00DB7124" w:rsidRPr="008132BA" w:rsidRDefault="007F7CD0" w:rsidP="00E71049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ml</w:t>
            </w:r>
            <w:r w:rsidR="00563D60" w:rsidRPr="008132BA">
              <w:rPr>
                <w:rFonts w:asciiTheme="majorBidi" w:hAnsiTheme="majorBidi" w:cstheme="majorBidi"/>
                <w:lang w:bidi="ar-EG"/>
              </w:rPr>
              <w:t>/plant</w:t>
            </w:r>
          </w:p>
          <w:p w14:paraId="656A77A2" w14:textId="77777777" w:rsidR="00563D60" w:rsidRPr="008132BA" w:rsidRDefault="00563D60" w:rsidP="00563D60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407C5E3D" w14:textId="77777777" w:rsidR="00563D60" w:rsidRPr="008132BA" w:rsidRDefault="007F7CD0" w:rsidP="00563D6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ml</w:t>
            </w:r>
            <w:r w:rsidR="00563D60" w:rsidRPr="008132BA">
              <w:rPr>
                <w:rFonts w:asciiTheme="majorBidi" w:hAnsiTheme="majorBidi" w:cstheme="majorBidi"/>
                <w:lang w:bidi="ar-EG"/>
              </w:rPr>
              <w:t>/plant</w:t>
            </w:r>
          </w:p>
          <w:p w14:paraId="7E382292" w14:textId="77777777" w:rsidR="00563D60" w:rsidRPr="008132BA" w:rsidRDefault="00563D60" w:rsidP="00563D60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402" w:type="dxa"/>
          </w:tcPr>
          <w:p w14:paraId="4A934821" w14:textId="77777777" w:rsidR="00DB7124" w:rsidRPr="008132BA" w:rsidRDefault="000C6B4C" w:rsidP="000336D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bio-silver </w:t>
            </w:r>
            <w:r w:rsidR="00DB7124" w:rsidRPr="008132BA">
              <w:rPr>
                <w:rFonts w:asciiTheme="majorBidi" w:hAnsiTheme="majorBidi" w:cstheme="majorBidi"/>
                <w:lang w:bidi="ar-EG"/>
              </w:rPr>
              <w:t xml:space="preserve">nanoparticles </w:t>
            </w:r>
          </w:p>
          <w:p w14:paraId="0F42F508" w14:textId="77777777" w:rsidR="00DB7124" w:rsidRPr="008132BA" w:rsidRDefault="008E2CFB" w:rsidP="00E26A1C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B</w:t>
            </w:r>
            <w:r w:rsidR="00DB7124" w:rsidRPr="008132BA">
              <w:rPr>
                <w:rFonts w:asciiTheme="majorBidi" w:hAnsiTheme="majorBidi" w:cstheme="majorBidi"/>
                <w:lang w:bidi="ar-EG"/>
              </w:rPr>
              <w:t>io - Ag-NPs</w:t>
            </w:r>
          </w:p>
        </w:tc>
      </w:tr>
      <w:tr w:rsidR="0089180C" w:rsidRPr="008132BA" w14:paraId="39D0CDC6" w14:textId="77777777" w:rsidTr="004B6AA6">
        <w:tc>
          <w:tcPr>
            <w:tcW w:w="1306" w:type="dxa"/>
          </w:tcPr>
          <w:p w14:paraId="32FC2094" w14:textId="77777777" w:rsidR="007E7557" w:rsidRPr="008132BA" w:rsidRDefault="0089180C" w:rsidP="00FD6923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T6-   a</w:t>
            </w:r>
            <w:r w:rsidR="00F672A4" w:rsidRPr="008132BA">
              <w:rPr>
                <w:rFonts w:asciiTheme="majorBidi" w:hAnsiTheme="majorBidi" w:cstheme="majorBidi"/>
                <w:lang w:bidi="ar-EG"/>
              </w:rPr>
              <w:t xml:space="preserve">  </w:t>
            </w:r>
          </w:p>
          <w:p w14:paraId="0D7AA1FD" w14:textId="77777777" w:rsidR="0089180C" w:rsidRPr="008132BA" w:rsidRDefault="00F672A4" w:rsidP="007E755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           </w:t>
            </w:r>
            <w:r w:rsidR="00963184" w:rsidRPr="008132BA">
              <w:rPr>
                <w:rFonts w:asciiTheme="majorBidi" w:hAnsiTheme="majorBidi" w:cstheme="majorBidi"/>
                <w:lang w:bidi="ar-EG"/>
              </w:rPr>
              <w:t xml:space="preserve">  </w:t>
            </w:r>
          </w:p>
          <w:p w14:paraId="34A520AE" w14:textId="77777777" w:rsidR="0089180C" w:rsidRPr="008132BA" w:rsidRDefault="00963184" w:rsidP="0096318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       </w:t>
            </w:r>
            <w:r w:rsidR="00EC7E63" w:rsidRPr="008132BA">
              <w:rPr>
                <w:rFonts w:asciiTheme="majorBidi" w:hAnsiTheme="majorBidi" w:cstheme="majorBidi"/>
                <w:lang w:bidi="ar-EG"/>
              </w:rPr>
              <w:t xml:space="preserve"> </w:t>
            </w:r>
            <w:r w:rsidR="0089180C" w:rsidRPr="008132BA">
              <w:rPr>
                <w:rFonts w:asciiTheme="majorBidi" w:hAnsiTheme="majorBidi" w:cstheme="majorBidi"/>
                <w:lang w:bidi="ar-EG"/>
              </w:rPr>
              <w:t>b</w:t>
            </w:r>
          </w:p>
        </w:tc>
        <w:tc>
          <w:tcPr>
            <w:tcW w:w="1194" w:type="dxa"/>
          </w:tcPr>
          <w:p w14:paraId="3DE38EC6" w14:textId="77777777" w:rsidR="0089180C" w:rsidRPr="008132BA" w:rsidRDefault="007E7557" w:rsidP="0096318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</w:t>
            </w:r>
          </w:p>
          <w:p w14:paraId="5DE91A6B" w14:textId="77777777" w:rsidR="007E7557" w:rsidRPr="008132BA" w:rsidRDefault="007E7557" w:rsidP="007E7557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52A76891" w14:textId="77777777" w:rsidR="00963184" w:rsidRPr="008132BA" w:rsidRDefault="00963184" w:rsidP="0096318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8669" w:type="dxa"/>
            <w:gridSpan w:val="2"/>
            <w:tcBorders>
              <w:bottom w:val="single" w:sz="4" w:space="0" w:color="auto"/>
            </w:tcBorders>
          </w:tcPr>
          <w:p w14:paraId="7B635984" w14:textId="77777777" w:rsidR="00963184" w:rsidRPr="008132BA" w:rsidRDefault="0089180C" w:rsidP="0096318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Garlic oil </w:t>
            </w: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nanoemulsion</w:t>
            </w:r>
            <w:proofErr w:type="spellEnd"/>
            <w:r w:rsidR="00FD6923" w:rsidRPr="008132BA">
              <w:rPr>
                <w:rFonts w:asciiTheme="majorBidi" w:hAnsiTheme="majorBidi" w:cstheme="majorBidi"/>
                <w:lang w:bidi="ar-EG"/>
              </w:rPr>
              <w:t xml:space="preserve"> </w:t>
            </w:r>
            <w:r w:rsidRPr="008132BA">
              <w:rPr>
                <w:rFonts w:asciiTheme="majorBidi" w:hAnsiTheme="majorBidi" w:cstheme="majorBidi"/>
                <w:lang w:bidi="ar-EG"/>
              </w:rPr>
              <w:t>at plantin</w:t>
            </w:r>
            <w:r w:rsidR="00963184" w:rsidRPr="008132BA">
              <w:rPr>
                <w:rFonts w:asciiTheme="majorBidi" w:hAnsiTheme="majorBidi" w:cstheme="majorBidi"/>
                <w:lang w:bidi="ar-EG"/>
              </w:rPr>
              <w:t>g</w:t>
            </w:r>
          </w:p>
          <w:p w14:paraId="2D6E0ACD" w14:textId="77777777" w:rsidR="007E7557" w:rsidRPr="008132BA" w:rsidRDefault="007E7557" w:rsidP="007E7557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71A11909" w14:textId="77777777" w:rsidR="0089180C" w:rsidRPr="008132BA" w:rsidRDefault="0089180C" w:rsidP="0096318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Garlic oil </w:t>
            </w: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nanoemulsion</w:t>
            </w:r>
            <w:proofErr w:type="spellEnd"/>
            <w:r w:rsidR="00FD6923" w:rsidRPr="008132BA">
              <w:rPr>
                <w:rFonts w:asciiTheme="majorBidi" w:hAnsiTheme="majorBidi" w:cstheme="majorBidi"/>
                <w:lang w:bidi="ar-EG"/>
              </w:rPr>
              <w:t xml:space="preserve"> </w:t>
            </w:r>
            <w:r w:rsidRPr="008132BA">
              <w:rPr>
                <w:rFonts w:asciiTheme="majorBidi" w:hAnsiTheme="majorBidi" w:cstheme="majorBidi"/>
                <w:lang w:bidi="ar-EG"/>
              </w:rPr>
              <w:t xml:space="preserve">at planting and after one month 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4C4A61CF" w14:textId="77777777" w:rsidR="0089180C" w:rsidRPr="008132BA" w:rsidRDefault="007F7CD0" w:rsidP="007E755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 ml</w:t>
            </w:r>
            <w:r w:rsidR="00365408" w:rsidRPr="008132BA">
              <w:rPr>
                <w:rFonts w:asciiTheme="majorBidi" w:hAnsiTheme="majorBidi" w:cstheme="majorBidi"/>
                <w:lang w:bidi="ar-EG"/>
              </w:rPr>
              <w:t>/</w:t>
            </w:r>
            <w:r w:rsidR="007E7557" w:rsidRPr="008132BA">
              <w:rPr>
                <w:rFonts w:asciiTheme="majorBidi" w:hAnsiTheme="majorBidi" w:cstheme="majorBidi"/>
                <w:lang w:bidi="ar-EG"/>
              </w:rPr>
              <w:t>plant</w:t>
            </w:r>
          </w:p>
          <w:p w14:paraId="5C971FA2" w14:textId="77777777" w:rsidR="007E7557" w:rsidRPr="008132BA" w:rsidRDefault="007E7557" w:rsidP="007E7557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2CA57719" w14:textId="77777777" w:rsidR="0089180C" w:rsidRPr="008132BA" w:rsidRDefault="007F7CD0" w:rsidP="004308B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 ml</w:t>
            </w:r>
            <w:r w:rsidR="00F672A4" w:rsidRPr="008132BA">
              <w:rPr>
                <w:rFonts w:asciiTheme="majorBidi" w:hAnsiTheme="majorBidi" w:cstheme="majorBidi"/>
                <w:lang w:bidi="ar-EG"/>
              </w:rPr>
              <w:t>/plant</w:t>
            </w:r>
          </w:p>
        </w:tc>
        <w:tc>
          <w:tcPr>
            <w:tcW w:w="2402" w:type="dxa"/>
          </w:tcPr>
          <w:p w14:paraId="62D6CD7A" w14:textId="77777777" w:rsidR="0089180C" w:rsidRPr="008132BA" w:rsidRDefault="00F4624F" w:rsidP="00C13ABF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g</w:t>
            </w:r>
            <w:r w:rsidR="0089180C" w:rsidRPr="008132BA">
              <w:rPr>
                <w:rFonts w:asciiTheme="majorBidi" w:hAnsiTheme="majorBidi" w:cstheme="majorBidi"/>
                <w:lang w:bidi="ar-EG"/>
              </w:rPr>
              <w:t>arlic</w:t>
            </w:r>
            <w:r w:rsidR="000C6B4C" w:rsidRPr="008132BA">
              <w:rPr>
                <w:rFonts w:asciiTheme="majorBidi" w:hAnsiTheme="majorBidi" w:cstheme="majorBidi"/>
                <w:lang w:bidi="ar-EG"/>
              </w:rPr>
              <w:t xml:space="preserve"> oil </w:t>
            </w:r>
            <w:proofErr w:type="spellStart"/>
            <w:r w:rsidR="0089180C" w:rsidRPr="008132BA">
              <w:rPr>
                <w:rFonts w:asciiTheme="majorBidi" w:hAnsiTheme="majorBidi" w:cstheme="majorBidi"/>
                <w:lang w:bidi="ar-EG"/>
              </w:rPr>
              <w:t>nanoemulsion</w:t>
            </w:r>
            <w:proofErr w:type="spellEnd"/>
          </w:p>
          <w:p w14:paraId="6595A187" w14:textId="77777777" w:rsidR="000C6B4C" w:rsidRPr="008132BA" w:rsidRDefault="000C6B4C" w:rsidP="00627783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38629A93" w14:textId="77777777" w:rsidR="0089180C" w:rsidRPr="008132BA" w:rsidRDefault="000C6B4C" w:rsidP="000C6B4C">
            <w:pPr>
              <w:bidi w:val="0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GaO</w:t>
            </w:r>
            <w:proofErr w:type="spellEnd"/>
            <w:r w:rsidRPr="008132BA">
              <w:rPr>
                <w:rFonts w:asciiTheme="majorBidi" w:hAnsiTheme="majorBidi" w:cstheme="majorBidi"/>
                <w:lang w:bidi="ar-EG"/>
              </w:rPr>
              <w:t xml:space="preserve">- </w:t>
            </w: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nanoemultion</w:t>
            </w:r>
            <w:proofErr w:type="spellEnd"/>
          </w:p>
        </w:tc>
      </w:tr>
    </w:tbl>
    <w:p w14:paraId="1A72ECA4" w14:textId="77777777" w:rsidR="00E92D94" w:rsidRPr="008132BA" w:rsidRDefault="008E6862" w:rsidP="007E7557">
      <w:pPr>
        <w:bidi w:val="0"/>
        <w:rPr>
          <w:rFonts w:asciiTheme="majorBidi" w:hAnsiTheme="majorBidi" w:cstheme="majorBidi"/>
          <w:lang w:bidi="ar-EG"/>
        </w:rPr>
      </w:pPr>
      <w:r w:rsidRPr="008132BA">
        <w:rPr>
          <w:rFonts w:asciiTheme="majorBidi" w:hAnsiTheme="majorBidi" w:cstheme="majorBidi"/>
          <w:lang w:bidi="ar-EG"/>
        </w:rPr>
        <w:t xml:space="preserve">Frequency of </w:t>
      </w:r>
      <w:r w:rsidR="002A68EB" w:rsidRPr="008132BA">
        <w:rPr>
          <w:rFonts w:asciiTheme="majorBidi" w:hAnsiTheme="majorBidi" w:cstheme="majorBidi"/>
          <w:lang w:bidi="ar-EG"/>
        </w:rPr>
        <w:t>application:</w:t>
      </w:r>
      <w:r w:rsidR="0077407E" w:rsidRPr="008132BA">
        <w:rPr>
          <w:rFonts w:asciiTheme="majorBidi" w:hAnsiTheme="majorBidi" w:cstheme="majorBidi"/>
          <w:lang w:bidi="ar-EG"/>
        </w:rPr>
        <w:t xml:space="preserve"> 1- at pl</w:t>
      </w:r>
      <w:r w:rsidR="00CF5D9C" w:rsidRPr="008132BA">
        <w:rPr>
          <w:rFonts w:asciiTheme="majorBidi" w:hAnsiTheme="majorBidi" w:cstheme="majorBidi"/>
          <w:lang w:bidi="ar-EG"/>
        </w:rPr>
        <w:t xml:space="preserve">anting time </w:t>
      </w:r>
      <w:r w:rsidR="00CF5D9C" w:rsidRPr="008132BA">
        <w:rPr>
          <w:rFonts w:asciiTheme="majorBidi" w:hAnsiTheme="majorBidi" w:cstheme="majorBidi"/>
          <w:lang w:bidi="ar-EG"/>
        </w:rPr>
        <w:tab/>
      </w:r>
      <w:r w:rsidR="001C6A6C" w:rsidRPr="008132BA">
        <w:rPr>
          <w:rFonts w:asciiTheme="majorBidi" w:hAnsiTheme="majorBidi" w:cstheme="majorBidi"/>
          <w:lang w:bidi="ar-EG"/>
        </w:rPr>
        <w:t>2- at planting time and after o</w:t>
      </w:r>
      <w:r w:rsidR="0077407E" w:rsidRPr="008132BA">
        <w:rPr>
          <w:rFonts w:asciiTheme="majorBidi" w:hAnsiTheme="majorBidi" w:cstheme="majorBidi"/>
          <w:lang w:bidi="ar-EG"/>
        </w:rPr>
        <w:t>ne month</w:t>
      </w:r>
    </w:p>
    <w:bookmarkEnd w:id="0"/>
    <w:p w14:paraId="45ECFC89" w14:textId="77777777" w:rsidR="007C7D9D" w:rsidRPr="008132BA" w:rsidRDefault="00B95F80" w:rsidP="007376AE">
      <w:pPr>
        <w:bidi w:val="0"/>
        <w:spacing w:line="240" w:lineRule="auto"/>
        <w:rPr>
          <w:rFonts w:asciiTheme="majorBidi" w:hAnsiTheme="majorBidi" w:cstheme="majorBidi"/>
          <w:lang w:bidi="ar-EG"/>
        </w:rPr>
      </w:pPr>
      <w:r w:rsidRPr="008132BA">
        <w:rPr>
          <w:rFonts w:asciiTheme="majorBidi" w:hAnsiTheme="majorBidi" w:cstheme="majorBidi"/>
          <w:lang w:bidi="ar-EG"/>
        </w:rPr>
        <w:lastRenderedPageBreak/>
        <w:t>Table</w:t>
      </w:r>
      <w:r w:rsidR="00B1573D" w:rsidRPr="008132BA">
        <w:rPr>
          <w:rFonts w:asciiTheme="majorBidi" w:hAnsiTheme="majorBidi" w:cstheme="majorBidi"/>
          <w:lang w:bidi="ar-EG"/>
        </w:rPr>
        <w:t xml:space="preserve"> 2</w:t>
      </w:r>
      <w:r w:rsidRPr="008132BA">
        <w:rPr>
          <w:rFonts w:asciiTheme="majorBidi" w:hAnsiTheme="majorBidi" w:cstheme="majorBidi"/>
          <w:lang w:bidi="ar-EG"/>
        </w:rPr>
        <w:t xml:space="preserve">: </w:t>
      </w:r>
      <w:r w:rsidR="003A2976" w:rsidRPr="008132BA">
        <w:rPr>
          <w:rFonts w:asciiTheme="majorBidi" w:hAnsiTheme="majorBidi" w:cstheme="majorBidi"/>
          <w:lang w:bidi="ar-EG"/>
        </w:rPr>
        <w:t xml:space="preserve">Effects of </w:t>
      </w:r>
      <w:proofErr w:type="spellStart"/>
      <w:r w:rsidR="003A2976" w:rsidRPr="008132BA">
        <w:rPr>
          <w:rFonts w:asciiTheme="majorBidi" w:hAnsiTheme="majorBidi" w:cstheme="majorBidi"/>
          <w:lang w:bidi="ar-EG"/>
        </w:rPr>
        <w:t>endophytic</w:t>
      </w:r>
      <w:proofErr w:type="spellEnd"/>
      <w:r w:rsidR="00172154" w:rsidRPr="008132BA">
        <w:rPr>
          <w:rFonts w:asciiTheme="majorBidi" w:hAnsiTheme="majorBidi" w:cstheme="majorBidi"/>
          <w:lang w:bidi="ar-EG"/>
        </w:rPr>
        <w:t xml:space="preserve"> </w:t>
      </w:r>
      <w:r w:rsidR="003A2976" w:rsidRPr="008132BA">
        <w:rPr>
          <w:rFonts w:asciiTheme="majorBidi" w:hAnsiTheme="majorBidi" w:cstheme="majorBidi"/>
          <w:lang w:bidi="ar-EG"/>
        </w:rPr>
        <w:t>bacteria extracts</w:t>
      </w:r>
      <w:r w:rsidR="003816A5" w:rsidRPr="008132BA">
        <w:rPr>
          <w:rFonts w:asciiTheme="majorBidi" w:hAnsiTheme="majorBidi" w:cstheme="majorBidi"/>
          <w:lang w:bidi="ar-EG"/>
        </w:rPr>
        <w:t xml:space="preserve"> in both normal </w:t>
      </w:r>
      <w:r w:rsidR="003A2976" w:rsidRPr="008132BA">
        <w:rPr>
          <w:rFonts w:asciiTheme="majorBidi" w:hAnsiTheme="majorBidi" w:cstheme="majorBidi"/>
          <w:lang w:bidi="ar-EG"/>
        </w:rPr>
        <w:t>and bio-</w:t>
      </w:r>
      <w:r w:rsidR="00B1573D" w:rsidRPr="008132BA">
        <w:rPr>
          <w:rFonts w:asciiTheme="majorBidi" w:hAnsiTheme="majorBidi" w:cstheme="majorBidi"/>
          <w:lang w:bidi="ar-EG"/>
        </w:rPr>
        <w:t>silver nano</w:t>
      </w:r>
      <w:r w:rsidR="00D16EB1" w:rsidRPr="008132BA">
        <w:rPr>
          <w:rFonts w:asciiTheme="majorBidi" w:hAnsiTheme="majorBidi" w:cstheme="majorBidi"/>
          <w:lang w:bidi="ar-EG"/>
        </w:rPr>
        <w:t xml:space="preserve">particles, </w:t>
      </w:r>
      <w:r w:rsidR="00085F23" w:rsidRPr="008132BA">
        <w:rPr>
          <w:rFonts w:asciiTheme="majorBidi" w:hAnsiTheme="majorBidi" w:cstheme="majorBidi"/>
          <w:lang w:bidi="ar-EG"/>
        </w:rPr>
        <w:t>garlic oil</w:t>
      </w:r>
      <w:r w:rsidRPr="008132BA">
        <w:rPr>
          <w:rFonts w:asciiTheme="majorBidi" w:hAnsiTheme="majorBidi" w:cstheme="majorBidi"/>
          <w:lang w:bidi="ar-EG"/>
        </w:rPr>
        <w:t xml:space="preserve"> </w:t>
      </w:r>
      <w:r w:rsidR="00AF545C" w:rsidRPr="008132BA">
        <w:rPr>
          <w:rFonts w:asciiTheme="majorBidi" w:hAnsiTheme="majorBidi" w:cstheme="majorBidi"/>
          <w:lang w:bidi="ar-EG"/>
        </w:rPr>
        <w:t>solution</w:t>
      </w:r>
      <w:r w:rsidR="00B1573D" w:rsidRPr="008132BA">
        <w:rPr>
          <w:rFonts w:asciiTheme="majorBidi" w:hAnsiTheme="majorBidi" w:cstheme="majorBidi"/>
          <w:lang w:bidi="ar-EG"/>
        </w:rPr>
        <w:t xml:space="preserve"> </w:t>
      </w:r>
      <w:r w:rsidR="00085F23" w:rsidRPr="008132BA">
        <w:rPr>
          <w:rFonts w:asciiTheme="majorBidi" w:hAnsiTheme="majorBidi" w:cstheme="majorBidi"/>
          <w:lang w:bidi="ar-EG"/>
        </w:rPr>
        <w:t xml:space="preserve">and </w:t>
      </w:r>
      <w:proofErr w:type="spellStart"/>
      <w:r w:rsidR="00085F23" w:rsidRPr="008132BA">
        <w:rPr>
          <w:rFonts w:asciiTheme="majorBidi" w:hAnsiTheme="majorBidi" w:cstheme="majorBidi"/>
          <w:lang w:bidi="ar-EG"/>
        </w:rPr>
        <w:t>nanoemulsion</w:t>
      </w:r>
      <w:proofErr w:type="spellEnd"/>
      <w:r w:rsidR="003A2976" w:rsidRPr="008132BA">
        <w:rPr>
          <w:rFonts w:asciiTheme="majorBidi" w:hAnsiTheme="majorBidi" w:cstheme="majorBidi"/>
          <w:lang w:bidi="ar-EG"/>
        </w:rPr>
        <w:t xml:space="preserve"> on</w:t>
      </w:r>
      <w:r w:rsidR="00172154" w:rsidRPr="008132BA">
        <w:rPr>
          <w:rFonts w:asciiTheme="majorBidi" w:hAnsiTheme="majorBidi" w:cstheme="majorBidi"/>
          <w:lang w:bidi="ar-EG"/>
        </w:rPr>
        <w:t xml:space="preserve"> </w:t>
      </w:r>
      <w:r w:rsidR="007376AE" w:rsidRPr="008132BA">
        <w:rPr>
          <w:rFonts w:asciiTheme="majorBidi" w:hAnsiTheme="majorBidi" w:cstheme="majorBidi"/>
          <w:lang w:bidi="ar-EG"/>
        </w:rPr>
        <w:t>eggplant CV.</w:t>
      </w:r>
      <w:r w:rsidR="003A2976" w:rsidRPr="008132BA">
        <w:rPr>
          <w:rFonts w:asciiTheme="majorBidi" w:hAnsiTheme="majorBidi" w:cstheme="majorBidi"/>
          <w:lang w:bidi="ar-EG"/>
        </w:rPr>
        <w:t xml:space="preserve"> </w:t>
      </w:r>
      <w:proofErr w:type="spellStart"/>
      <w:r w:rsidR="007376AE" w:rsidRPr="008132BA">
        <w:rPr>
          <w:rFonts w:asciiTheme="majorBidi" w:hAnsiTheme="majorBidi" w:cstheme="majorBidi"/>
          <w:lang w:bidi="ar-EG"/>
        </w:rPr>
        <w:t>B</w:t>
      </w:r>
      <w:r w:rsidR="00172154" w:rsidRPr="008132BA">
        <w:rPr>
          <w:rFonts w:asciiTheme="majorBidi" w:hAnsiTheme="majorBidi" w:cstheme="majorBidi"/>
          <w:lang w:bidi="ar-EG"/>
        </w:rPr>
        <w:t>aladi</w:t>
      </w:r>
      <w:proofErr w:type="spellEnd"/>
      <w:r w:rsidR="00172154" w:rsidRPr="008132BA">
        <w:rPr>
          <w:rFonts w:asciiTheme="majorBidi" w:hAnsiTheme="majorBidi" w:cstheme="majorBidi"/>
          <w:lang w:bidi="ar-EG"/>
        </w:rPr>
        <w:t xml:space="preserve"> infested with </w:t>
      </w:r>
      <w:proofErr w:type="spellStart"/>
      <w:r w:rsidR="00172154" w:rsidRPr="008132BA">
        <w:rPr>
          <w:rFonts w:asciiTheme="majorBidi" w:hAnsiTheme="majorBidi" w:cstheme="majorBidi"/>
          <w:i/>
          <w:iCs/>
          <w:lang w:bidi="ar-EG"/>
        </w:rPr>
        <w:t>Meloidogyne</w:t>
      </w:r>
      <w:proofErr w:type="spellEnd"/>
      <w:r w:rsidR="00172154" w:rsidRPr="008132BA">
        <w:rPr>
          <w:rFonts w:asciiTheme="majorBidi" w:hAnsiTheme="majorBidi" w:cstheme="majorBidi"/>
          <w:i/>
          <w:iCs/>
          <w:lang w:bidi="ar-EG"/>
        </w:rPr>
        <w:t xml:space="preserve"> incognita</w:t>
      </w:r>
      <w:r w:rsidR="00172154" w:rsidRPr="008132BA">
        <w:rPr>
          <w:rFonts w:asciiTheme="majorBidi" w:hAnsiTheme="majorBidi" w:cstheme="majorBidi"/>
          <w:lang w:bidi="ar-EG"/>
        </w:rPr>
        <w:t xml:space="preserve"> under field conditions. </w:t>
      </w:r>
    </w:p>
    <w:tbl>
      <w:tblPr>
        <w:tblStyle w:val="TableGrid"/>
        <w:tblW w:w="14358" w:type="dxa"/>
        <w:tblLayout w:type="fixed"/>
        <w:tblLook w:val="04A0" w:firstRow="1" w:lastRow="0" w:firstColumn="1" w:lastColumn="0" w:noHBand="0" w:noVBand="1"/>
      </w:tblPr>
      <w:tblGrid>
        <w:gridCol w:w="1344"/>
        <w:gridCol w:w="891"/>
        <w:gridCol w:w="1277"/>
        <w:gridCol w:w="1418"/>
        <w:gridCol w:w="990"/>
        <w:gridCol w:w="1269"/>
        <w:gridCol w:w="857"/>
        <w:gridCol w:w="993"/>
        <w:gridCol w:w="850"/>
        <w:gridCol w:w="1276"/>
        <w:gridCol w:w="975"/>
        <w:gridCol w:w="1280"/>
        <w:gridCol w:w="938"/>
      </w:tblGrid>
      <w:tr w:rsidR="00B41EFB" w:rsidRPr="008132BA" w14:paraId="32A825AE" w14:textId="77777777" w:rsidTr="00AD58DB">
        <w:trPr>
          <w:trHeight w:val="889"/>
        </w:trPr>
        <w:tc>
          <w:tcPr>
            <w:tcW w:w="1344" w:type="dxa"/>
          </w:tcPr>
          <w:p w14:paraId="2FA0ED03" w14:textId="77777777" w:rsidR="00B41EFB" w:rsidRPr="008132BA" w:rsidRDefault="00B41EFB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Treatments</w:t>
            </w:r>
          </w:p>
        </w:tc>
        <w:tc>
          <w:tcPr>
            <w:tcW w:w="891" w:type="dxa"/>
          </w:tcPr>
          <w:p w14:paraId="4BB14C61" w14:textId="77777777" w:rsidR="00B41EFB" w:rsidRPr="008132BA" w:rsidRDefault="00AD58DB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*</w:t>
            </w:r>
            <w:r w:rsidR="00B41EFB" w:rsidRPr="008132BA">
              <w:rPr>
                <w:rFonts w:asciiTheme="majorBidi" w:hAnsiTheme="majorBidi" w:cstheme="majorBidi"/>
                <w:lang w:bidi="ar-EG"/>
              </w:rPr>
              <w:t>Freq. of</w:t>
            </w:r>
          </w:p>
          <w:p w14:paraId="6BCBF93B" w14:textId="77777777" w:rsidR="00B41EFB" w:rsidRPr="008132BA" w:rsidRDefault="00B41EFB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app.</w:t>
            </w:r>
          </w:p>
        </w:tc>
        <w:tc>
          <w:tcPr>
            <w:tcW w:w="1277" w:type="dxa"/>
          </w:tcPr>
          <w:p w14:paraId="0B253E07" w14:textId="77777777" w:rsidR="00B41EFB" w:rsidRPr="008132BA" w:rsidRDefault="00B41EFB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Initial pop/</w:t>
            </w:r>
          </w:p>
          <w:p w14:paraId="2EC9541B" w14:textId="77777777" w:rsidR="00B41EFB" w:rsidRPr="008132BA" w:rsidRDefault="00B41EFB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50 g soil</w:t>
            </w:r>
          </w:p>
        </w:tc>
        <w:tc>
          <w:tcPr>
            <w:tcW w:w="2408" w:type="dxa"/>
            <w:gridSpan w:val="2"/>
          </w:tcPr>
          <w:p w14:paraId="7CAC672C" w14:textId="77777777" w:rsidR="00B41EFB" w:rsidRPr="008132BA" w:rsidRDefault="00B41EFB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Final </w:t>
            </w:r>
            <w:proofErr w:type="gramStart"/>
            <w:r w:rsidRPr="008132BA">
              <w:rPr>
                <w:rFonts w:asciiTheme="majorBidi" w:hAnsiTheme="majorBidi" w:cstheme="majorBidi"/>
                <w:lang w:bidi="ar-EG"/>
              </w:rPr>
              <w:t>pop./</w:t>
            </w:r>
            <w:proofErr w:type="gramEnd"/>
            <w:r w:rsidR="00AD58DB" w:rsidRPr="008132BA">
              <w:rPr>
                <w:rFonts w:asciiTheme="majorBidi" w:hAnsiTheme="majorBidi" w:cstheme="majorBidi"/>
                <w:lang w:bidi="ar-EG"/>
              </w:rPr>
              <w:t xml:space="preserve">**% </w:t>
            </w:r>
          </w:p>
          <w:p w14:paraId="7CFEFB3E" w14:textId="77777777" w:rsidR="00B41EFB" w:rsidRPr="008132BA" w:rsidRDefault="00B41EFB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50g soil</w:t>
            </w:r>
            <w:r w:rsidR="00AD58DB" w:rsidRPr="008132BA">
              <w:rPr>
                <w:rFonts w:asciiTheme="majorBidi" w:hAnsiTheme="majorBidi" w:cstheme="majorBidi"/>
                <w:lang w:bidi="ar-EG"/>
              </w:rPr>
              <w:t xml:space="preserve">             Red</w:t>
            </w:r>
          </w:p>
        </w:tc>
        <w:tc>
          <w:tcPr>
            <w:tcW w:w="2126" w:type="dxa"/>
            <w:gridSpan w:val="2"/>
          </w:tcPr>
          <w:p w14:paraId="5CF967E4" w14:textId="77777777" w:rsidR="00B41EFB" w:rsidRPr="008132BA" w:rsidRDefault="00B41EFB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No. of            % Red.</w:t>
            </w:r>
          </w:p>
          <w:p w14:paraId="67138518" w14:textId="77777777" w:rsidR="00B41EFB" w:rsidRPr="008132BA" w:rsidRDefault="00B41EFB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Juveniles</w:t>
            </w:r>
          </w:p>
          <w:p w14:paraId="72E5DFCE" w14:textId="77777777" w:rsidR="00B41EFB" w:rsidRPr="008132BA" w:rsidRDefault="00B41EFB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/ 5g root</w:t>
            </w:r>
          </w:p>
        </w:tc>
        <w:tc>
          <w:tcPr>
            <w:tcW w:w="1843" w:type="dxa"/>
            <w:gridSpan w:val="2"/>
          </w:tcPr>
          <w:p w14:paraId="77C7C5DD" w14:textId="77777777" w:rsidR="00B41EFB" w:rsidRPr="008132BA" w:rsidRDefault="00B41EFB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No. of    % Red.</w:t>
            </w:r>
          </w:p>
          <w:p w14:paraId="45FE9C02" w14:textId="77777777" w:rsidR="00B41EFB" w:rsidRPr="008132BA" w:rsidRDefault="00B41EFB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galls/ </w:t>
            </w:r>
          </w:p>
          <w:p w14:paraId="53B3C1C8" w14:textId="77777777" w:rsidR="00B41EFB" w:rsidRPr="008132BA" w:rsidRDefault="00B41EFB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5g roots</w:t>
            </w:r>
          </w:p>
        </w:tc>
        <w:tc>
          <w:tcPr>
            <w:tcW w:w="2251" w:type="dxa"/>
            <w:gridSpan w:val="2"/>
          </w:tcPr>
          <w:p w14:paraId="321DF351" w14:textId="77777777" w:rsidR="00B41EFB" w:rsidRPr="008132BA" w:rsidRDefault="00B41EFB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No of egg     %Red.</w:t>
            </w:r>
          </w:p>
          <w:p w14:paraId="420C4637" w14:textId="77777777" w:rsidR="00B41EFB" w:rsidRPr="008132BA" w:rsidRDefault="00B41EFB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masses/ 5g </w:t>
            </w:r>
          </w:p>
          <w:p w14:paraId="6BEE7303" w14:textId="77777777" w:rsidR="00B41EFB" w:rsidRPr="008132BA" w:rsidRDefault="00B41EFB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roots</w:t>
            </w:r>
          </w:p>
        </w:tc>
        <w:tc>
          <w:tcPr>
            <w:tcW w:w="2218" w:type="dxa"/>
            <w:gridSpan w:val="2"/>
          </w:tcPr>
          <w:p w14:paraId="35BF1B6C" w14:textId="77777777" w:rsidR="00B41EFB" w:rsidRPr="008132BA" w:rsidRDefault="00B41EFB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Total eggs/    %Red</w:t>
            </w:r>
          </w:p>
          <w:p w14:paraId="7F8BD646" w14:textId="77777777" w:rsidR="00B41EFB" w:rsidRPr="008132BA" w:rsidRDefault="00B41EFB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5g roots</w:t>
            </w:r>
          </w:p>
        </w:tc>
      </w:tr>
      <w:tr w:rsidR="00AB3C7A" w:rsidRPr="008132BA" w14:paraId="53F5C64A" w14:textId="77777777" w:rsidTr="00AD58DB">
        <w:tc>
          <w:tcPr>
            <w:tcW w:w="1344" w:type="dxa"/>
            <w:tcBorders>
              <w:bottom w:val="single" w:sz="4" w:space="0" w:color="auto"/>
            </w:tcBorders>
          </w:tcPr>
          <w:p w14:paraId="77BA4D90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T1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413E86D9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6C7FE4A" w14:textId="77777777" w:rsidR="00AB3C7A" w:rsidRPr="008132BA" w:rsidRDefault="00735C1B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47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730CFD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493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a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5C610EB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--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1A83B408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02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a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499E5446" w14:textId="77777777" w:rsidR="00AB3C7A" w:rsidRPr="008132BA" w:rsidRDefault="00AB3C7A" w:rsidP="005B48C6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-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A13D233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84</w:t>
            </w:r>
            <w:r w:rsidR="00EA56B5" w:rsidRPr="008132BA">
              <w:rPr>
                <w:rFonts w:asciiTheme="majorBidi" w:hAnsiTheme="majorBidi" w:cstheme="majorBidi"/>
                <w:lang w:bidi="ar-EG"/>
              </w:rPr>
              <w:t xml:space="preserve"> 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573E763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-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809A48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69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a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02AB836B" w14:textId="77777777" w:rsidR="00AB3C7A" w:rsidRPr="008132BA" w:rsidRDefault="00AB3C7A" w:rsidP="005B48C6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---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08DD4963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12913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a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2C550035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--</w:t>
            </w:r>
          </w:p>
        </w:tc>
      </w:tr>
      <w:tr w:rsidR="00AB3C7A" w:rsidRPr="008132BA" w14:paraId="78F5AF92" w14:textId="77777777" w:rsidTr="00AD58DB">
        <w:tc>
          <w:tcPr>
            <w:tcW w:w="1344" w:type="dxa"/>
            <w:tcBorders>
              <w:bottom w:val="nil"/>
            </w:tcBorders>
          </w:tcPr>
          <w:p w14:paraId="16C4D5B2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T2-a</w:t>
            </w:r>
          </w:p>
        </w:tc>
        <w:tc>
          <w:tcPr>
            <w:tcW w:w="891" w:type="dxa"/>
            <w:tcBorders>
              <w:bottom w:val="nil"/>
            </w:tcBorders>
          </w:tcPr>
          <w:p w14:paraId="1846D081" w14:textId="77777777" w:rsidR="00631A20" w:rsidRPr="008132BA" w:rsidRDefault="00631A20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277" w:type="dxa"/>
            <w:tcBorders>
              <w:bottom w:val="nil"/>
            </w:tcBorders>
          </w:tcPr>
          <w:p w14:paraId="6FB9993C" w14:textId="77777777" w:rsidR="00AB3C7A" w:rsidRPr="008132BA" w:rsidRDefault="0072286F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60 a</w:t>
            </w:r>
          </w:p>
        </w:tc>
        <w:tc>
          <w:tcPr>
            <w:tcW w:w="1418" w:type="dxa"/>
            <w:tcBorders>
              <w:bottom w:val="nil"/>
            </w:tcBorders>
          </w:tcPr>
          <w:p w14:paraId="3E3891BA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13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c</w:t>
            </w:r>
          </w:p>
        </w:tc>
        <w:tc>
          <w:tcPr>
            <w:tcW w:w="990" w:type="dxa"/>
            <w:tcBorders>
              <w:bottom w:val="nil"/>
            </w:tcBorders>
          </w:tcPr>
          <w:p w14:paraId="1B3B5B06" w14:textId="77777777" w:rsidR="00AB3C7A" w:rsidRPr="008132BA" w:rsidRDefault="00EA56B5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6.3</w:t>
            </w:r>
          </w:p>
        </w:tc>
        <w:tc>
          <w:tcPr>
            <w:tcW w:w="1269" w:type="dxa"/>
            <w:tcBorders>
              <w:bottom w:val="nil"/>
            </w:tcBorders>
          </w:tcPr>
          <w:p w14:paraId="4F1FAF79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7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>bc</w:t>
            </w:r>
          </w:p>
        </w:tc>
        <w:tc>
          <w:tcPr>
            <w:tcW w:w="857" w:type="dxa"/>
            <w:tcBorders>
              <w:bottom w:val="nil"/>
            </w:tcBorders>
          </w:tcPr>
          <w:p w14:paraId="0D9B9AF0" w14:textId="77777777" w:rsidR="00AB3C7A" w:rsidRPr="008132BA" w:rsidRDefault="00AB3C7A" w:rsidP="005B48C6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4.7</w:t>
            </w:r>
          </w:p>
        </w:tc>
        <w:tc>
          <w:tcPr>
            <w:tcW w:w="993" w:type="dxa"/>
            <w:tcBorders>
              <w:bottom w:val="nil"/>
            </w:tcBorders>
          </w:tcPr>
          <w:p w14:paraId="2593A4D5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36</w:t>
            </w:r>
            <w:r w:rsidR="00EA56B5" w:rsidRPr="008132BA">
              <w:rPr>
                <w:rFonts w:asciiTheme="majorBidi" w:hAnsiTheme="majorBidi" w:cstheme="majorBidi"/>
                <w:lang w:bidi="ar-EG"/>
              </w:rPr>
              <w:t xml:space="preserve"> de</w:t>
            </w:r>
          </w:p>
        </w:tc>
        <w:tc>
          <w:tcPr>
            <w:tcW w:w="850" w:type="dxa"/>
            <w:tcBorders>
              <w:bottom w:val="nil"/>
            </w:tcBorders>
          </w:tcPr>
          <w:p w14:paraId="2C274956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1.9</w:t>
            </w:r>
          </w:p>
        </w:tc>
        <w:tc>
          <w:tcPr>
            <w:tcW w:w="1276" w:type="dxa"/>
            <w:tcBorders>
              <w:bottom w:val="nil"/>
            </w:tcBorders>
          </w:tcPr>
          <w:p w14:paraId="7A35266E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28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cd</w:t>
            </w:r>
          </w:p>
        </w:tc>
        <w:tc>
          <w:tcPr>
            <w:tcW w:w="975" w:type="dxa"/>
            <w:tcBorders>
              <w:bottom w:val="nil"/>
            </w:tcBorders>
          </w:tcPr>
          <w:p w14:paraId="64104105" w14:textId="77777777" w:rsidR="00AB3C7A" w:rsidRPr="008132BA" w:rsidRDefault="00AB3C7A" w:rsidP="005B48C6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65.3</w:t>
            </w:r>
          </w:p>
        </w:tc>
        <w:tc>
          <w:tcPr>
            <w:tcW w:w="1280" w:type="dxa"/>
            <w:tcBorders>
              <w:bottom w:val="nil"/>
            </w:tcBorders>
          </w:tcPr>
          <w:p w14:paraId="5E9B4EC8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60672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>bc</w:t>
            </w:r>
          </w:p>
        </w:tc>
        <w:tc>
          <w:tcPr>
            <w:tcW w:w="938" w:type="dxa"/>
            <w:tcBorders>
              <w:bottom w:val="nil"/>
            </w:tcBorders>
          </w:tcPr>
          <w:p w14:paraId="072A3310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1.5</w:t>
            </w:r>
          </w:p>
        </w:tc>
      </w:tr>
      <w:tr w:rsidR="00AB3C7A" w:rsidRPr="008132BA" w14:paraId="781A5FCA" w14:textId="77777777" w:rsidTr="00AD58DB">
        <w:tc>
          <w:tcPr>
            <w:tcW w:w="1344" w:type="dxa"/>
            <w:tcBorders>
              <w:top w:val="nil"/>
              <w:bottom w:val="single" w:sz="4" w:space="0" w:color="auto"/>
            </w:tcBorders>
          </w:tcPr>
          <w:p w14:paraId="045D6E2D" w14:textId="77777777" w:rsidR="00AB3C7A" w:rsidRPr="008132BA" w:rsidRDefault="003A2976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     </w:t>
            </w:r>
            <w:r w:rsidR="00824F2A" w:rsidRPr="008132BA">
              <w:rPr>
                <w:rFonts w:asciiTheme="majorBidi" w:hAnsiTheme="majorBidi" w:cstheme="majorBidi"/>
                <w:lang w:bidi="ar-EG"/>
              </w:rPr>
              <w:t>b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14:paraId="0F586AD3" w14:textId="77777777" w:rsidR="00AB3C7A" w:rsidRPr="008132BA" w:rsidRDefault="00631A20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4E06D627" w14:textId="77777777" w:rsidR="00AB3C7A" w:rsidRPr="008132BA" w:rsidRDefault="0072286F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26 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752642A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339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d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ED9A2D5" w14:textId="77777777" w:rsidR="00AB3C7A" w:rsidRPr="008132BA" w:rsidRDefault="00EA56B5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6.3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6E489DB8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3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>bc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72D77B99" w14:textId="77777777" w:rsidR="00AB3C7A" w:rsidRPr="008132BA" w:rsidRDefault="00A71715" w:rsidP="005B48C6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6</w:t>
            </w:r>
            <w:r w:rsidR="00AB3C7A" w:rsidRPr="008132BA">
              <w:rPr>
                <w:rFonts w:asciiTheme="majorBidi" w:hAnsiTheme="majorBidi" w:cstheme="majorBidi"/>
                <w:lang w:bidi="ar-EG"/>
              </w:rPr>
              <w:t>.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FADA22E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33</w:t>
            </w:r>
            <w:r w:rsidR="00EA56B5" w:rsidRPr="008132BA">
              <w:rPr>
                <w:rFonts w:asciiTheme="majorBidi" w:hAnsiTheme="majorBidi" w:cstheme="majorBidi"/>
                <w:lang w:bidi="ar-EG"/>
              </w:rPr>
              <w:t xml:space="preserve"> d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3339374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2.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CACB3AF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13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cd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08764C05" w14:textId="77777777" w:rsidR="00AB3C7A" w:rsidRPr="008132BA" w:rsidRDefault="00AB3C7A" w:rsidP="005B48C6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69.3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3D4F10A4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54240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>bc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14:paraId="1D3E3F98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4.0</w:t>
            </w:r>
          </w:p>
        </w:tc>
      </w:tr>
      <w:tr w:rsidR="00AB3C7A" w:rsidRPr="008132BA" w14:paraId="75EDA985" w14:textId="77777777" w:rsidTr="00AD58DB">
        <w:tc>
          <w:tcPr>
            <w:tcW w:w="1344" w:type="dxa"/>
            <w:tcBorders>
              <w:bottom w:val="nil"/>
            </w:tcBorders>
          </w:tcPr>
          <w:p w14:paraId="26D9C3B7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T3-a</w:t>
            </w:r>
          </w:p>
        </w:tc>
        <w:tc>
          <w:tcPr>
            <w:tcW w:w="891" w:type="dxa"/>
            <w:tcBorders>
              <w:bottom w:val="nil"/>
            </w:tcBorders>
          </w:tcPr>
          <w:p w14:paraId="0B361CB9" w14:textId="77777777" w:rsidR="00AB3C7A" w:rsidRPr="008132BA" w:rsidRDefault="00631A20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277" w:type="dxa"/>
            <w:tcBorders>
              <w:bottom w:val="nil"/>
            </w:tcBorders>
          </w:tcPr>
          <w:p w14:paraId="35F8A57F" w14:textId="77777777" w:rsidR="00AB3C7A" w:rsidRPr="008132BA" w:rsidRDefault="0072286F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50 a</w:t>
            </w:r>
          </w:p>
        </w:tc>
        <w:tc>
          <w:tcPr>
            <w:tcW w:w="1418" w:type="dxa"/>
            <w:tcBorders>
              <w:bottom w:val="nil"/>
            </w:tcBorders>
          </w:tcPr>
          <w:p w14:paraId="1EF1CD22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927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b</w:t>
            </w:r>
          </w:p>
        </w:tc>
        <w:tc>
          <w:tcPr>
            <w:tcW w:w="990" w:type="dxa"/>
            <w:tcBorders>
              <w:bottom w:val="nil"/>
            </w:tcBorders>
          </w:tcPr>
          <w:p w14:paraId="3D575C94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2.7</w:t>
            </w:r>
          </w:p>
        </w:tc>
        <w:tc>
          <w:tcPr>
            <w:tcW w:w="1269" w:type="dxa"/>
            <w:tcBorders>
              <w:bottom w:val="nil"/>
            </w:tcBorders>
          </w:tcPr>
          <w:p w14:paraId="5B8781B1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05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b</w:t>
            </w:r>
          </w:p>
        </w:tc>
        <w:tc>
          <w:tcPr>
            <w:tcW w:w="857" w:type="dxa"/>
            <w:tcBorders>
              <w:bottom w:val="nil"/>
            </w:tcBorders>
          </w:tcPr>
          <w:p w14:paraId="78873AAA" w14:textId="77777777" w:rsidR="00AB3C7A" w:rsidRPr="008132BA" w:rsidRDefault="00AB3C7A" w:rsidP="005B48C6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2.1</w:t>
            </w:r>
          </w:p>
        </w:tc>
        <w:tc>
          <w:tcPr>
            <w:tcW w:w="993" w:type="dxa"/>
            <w:tcBorders>
              <w:bottom w:val="nil"/>
            </w:tcBorders>
          </w:tcPr>
          <w:p w14:paraId="76E28404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19</w:t>
            </w:r>
            <w:r w:rsidR="00EA56B5" w:rsidRPr="008132BA">
              <w:rPr>
                <w:rFonts w:asciiTheme="majorBidi" w:hAnsiTheme="majorBidi" w:cstheme="majorBidi"/>
                <w:lang w:bidi="ar-EG"/>
              </w:rPr>
              <w:t xml:space="preserve"> b</w:t>
            </w:r>
          </w:p>
        </w:tc>
        <w:tc>
          <w:tcPr>
            <w:tcW w:w="850" w:type="dxa"/>
            <w:tcBorders>
              <w:bottom w:val="nil"/>
            </w:tcBorders>
          </w:tcPr>
          <w:p w14:paraId="6AEF7BD2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5.5</w:t>
            </w:r>
          </w:p>
        </w:tc>
        <w:tc>
          <w:tcPr>
            <w:tcW w:w="1276" w:type="dxa"/>
            <w:tcBorders>
              <w:bottom w:val="nil"/>
            </w:tcBorders>
          </w:tcPr>
          <w:p w14:paraId="006E1690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14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a</w:t>
            </w:r>
          </w:p>
        </w:tc>
        <w:tc>
          <w:tcPr>
            <w:tcW w:w="975" w:type="dxa"/>
            <w:tcBorders>
              <w:bottom w:val="nil"/>
            </w:tcBorders>
          </w:tcPr>
          <w:p w14:paraId="1A643BC0" w14:textId="77777777" w:rsidR="00AB3C7A" w:rsidRPr="008132BA" w:rsidRDefault="00AB3C7A" w:rsidP="005B48C6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4.9</w:t>
            </w:r>
          </w:p>
        </w:tc>
        <w:tc>
          <w:tcPr>
            <w:tcW w:w="1280" w:type="dxa"/>
            <w:tcBorders>
              <w:bottom w:val="nil"/>
            </w:tcBorders>
          </w:tcPr>
          <w:p w14:paraId="1254F963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4850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b</w:t>
            </w:r>
          </w:p>
        </w:tc>
        <w:tc>
          <w:tcPr>
            <w:tcW w:w="938" w:type="dxa"/>
            <w:tcBorders>
              <w:bottom w:val="nil"/>
            </w:tcBorders>
          </w:tcPr>
          <w:p w14:paraId="60F018A0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2.5</w:t>
            </w:r>
          </w:p>
        </w:tc>
      </w:tr>
      <w:tr w:rsidR="00AB3C7A" w:rsidRPr="008132BA" w14:paraId="55C99DFB" w14:textId="77777777" w:rsidTr="00AD58DB">
        <w:tc>
          <w:tcPr>
            <w:tcW w:w="1344" w:type="dxa"/>
            <w:tcBorders>
              <w:top w:val="nil"/>
              <w:bottom w:val="single" w:sz="4" w:space="0" w:color="auto"/>
            </w:tcBorders>
          </w:tcPr>
          <w:p w14:paraId="398D5159" w14:textId="77777777" w:rsidR="00AB3C7A" w:rsidRPr="008132BA" w:rsidRDefault="003A2976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     </w:t>
            </w:r>
            <w:r w:rsidR="00824F2A" w:rsidRPr="008132BA">
              <w:rPr>
                <w:rFonts w:asciiTheme="majorBidi" w:hAnsiTheme="majorBidi" w:cstheme="majorBidi"/>
                <w:lang w:bidi="ar-EG"/>
              </w:rPr>
              <w:t>b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14:paraId="7D768AE3" w14:textId="77777777" w:rsidR="00AB3C7A" w:rsidRPr="008132BA" w:rsidRDefault="00631A20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47BB1236" w14:textId="77777777" w:rsidR="00AB3C7A" w:rsidRPr="008132BA" w:rsidRDefault="0072286F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58 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EB6833F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64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c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AD5FBB9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3.2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2E26E184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78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>bc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24A661CB" w14:textId="77777777" w:rsidR="00AB3C7A" w:rsidRPr="008132BA" w:rsidRDefault="00AB3C7A" w:rsidP="005B48C6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1.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E025E3F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16</w:t>
            </w:r>
            <w:r w:rsidR="00EA56B5" w:rsidRPr="008132BA">
              <w:rPr>
                <w:rFonts w:asciiTheme="majorBidi" w:hAnsiTheme="majorBidi" w:cstheme="majorBidi"/>
                <w:lang w:bidi="ar-EG"/>
              </w:rPr>
              <w:t xml:space="preserve"> c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BE664E3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4.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0B935AD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27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b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4C4D0630" w14:textId="77777777" w:rsidR="00AB3C7A" w:rsidRPr="008132BA" w:rsidRDefault="00AB3C7A" w:rsidP="005B48C6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8.4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41F33F32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11684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>bc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14:paraId="2BCC4040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7.5</w:t>
            </w:r>
          </w:p>
        </w:tc>
      </w:tr>
      <w:tr w:rsidR="00AB3C7A" w:rsidRPr="008132BA" w14:paraId="7C51EDB6" w14:textId="77777777" w:rsidTr="00AD58DB">
        <w:tc>
          <w:tcPr>
            <w:tcW w:w="1344" w:type="dxa"/>
            <w:tcBorders>
              <w:bottom w:val="nil"/>
            </w:tcBorders>
          </w:tcPr>
          <w:p w14:paraId="32BE9202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T4-a</w:t>
            </w:r>
          </w:p>
        </w:tc>
        <w:tc>
          <w:tcPr>
            <w:tcW w:w="891" w:type="dxa"/>
            <w:tcBorders>
              <w:bottom w:val="nil"/>
            </w:tcBorders>
          </w:tcPr>
          <w:p w14:paraId="53F418D0" w14:textId="77777777" w:rsidR="00AB3C7A" w:rsidRPr="008132BA" w:rsidRDefault="00631A20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277" w:type="dxa"/>
            <w:tcBorders>
              <w:bottom w:val="nil"/>
            </w:tcBorders>
          </w:tcPr>
          <w:p w14:paraId="5668C558" w14:textId="77777777" w:rsidR="00AB3C7A" w:rsidRPr="008132BA" w:rsidRDefault="0072286F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50 a</w:t>
            </w:r>
          </w:p>
        </w:tc>
        <w:tc>
          <w:tcPr>
            <w:tcW w:w="1418" w:type="dxa"/>
            <w:tcBorders>
              <w:bottom w:val="nil"/>
            </w:tcBorders>
          </w:tcPr>
          <w:p w14:paraId="0C679C62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67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c</w:t>
            </w:r>
          </w:p>
        </w:tc>
        <w:tc>
          <w:tcPr>
            <w:tcW w:w="990" w:type="dxa"/>
            <w:tcBorders>
              <w:bottom w:val="nil"/>
            </w:tcBorders>
          </w:tcPr>
          <w:p w14:paraId="7DE72627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3.1</w:t>
            </w:r>
          </w:p>
        </w:tc>
        <w:tc>
          <w:tcPr>
            <w:tcW w:w="1269" w:type="dxa"/>
            <w:tcBorders>
              <w:bottom w:val="nil"/>
            </w:tcBorders>
          </w:tcPr>
          <w:p w14:paraId="27AF9C1B" w14:textId="77777777" w:rsidR="00AB3C7A" w:rsidRPr="008132BA" w:rsidRDefault="00EA56B5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9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>bc</w:t>
            </w:r>
          </w:p>
        </w:tc>
        <w:tc>
          <w:tcPr>
            <w:tcW w:w="857" w:type="dxa"/>
            <w:tcBorders>
              <w:bottom w:val="nil"/>
            </w:tcBorders>
          </w:tcPr>
          <w:p w14:paraId="17048E0E" w14:textId="77777777" w:rsidR="00AB3C7A" w:rsidRPr="008132BA" w:rsidRDefault="00AB3C7A" w:rsidP="005B48C6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4.0</w:t>
            </w:r>
          </w:p>
        </w:tc>
        <w:tc>
          <w:tcPr>
            <w:tcW w:w="993" w:type="dxa"/>
            <w:tcBorders>
              <w:bottom w:val="nil"/>
            </w:tcBorders>
          </w:tcPr>
          <w:p w14:paraId="24CA6530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79</w:t>
            </w:r>
            <w:r w:rsidR="00EA56B5" w:rsidRPr="008132BA">
              <w:rPr>
                <w:rFonts w:asciiTheme="majorBidi" w:hAnsiTheme="majorBidi" w:cstheme="majorBidi"/>
                <w:lang w:bidi="ar-EG"/>
              </w:rPr>
              <w:t xml:space="preserve"> d</w:t>
            </w:r>
          </w:p>
        </w:tc>
        <w:tc>
          <w:tcPr>
            <w:tcW w:w="850" w:type="dxa"/>
            <w:tcBorders>
              <w:bottom w:val="nil"/>
            </w:tcBorders>
          </w:tcPr>
          <w:p w14:paraId="03989B76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63.0</w:t>
            </w:r>
          </w:p>
        </w:tc>
        <w:tc>
          <w:tcPr>
            <w:tcW w:w="1276" w:type="dxa"/>
            <w:tcBorders>
              <w:bottom w:val="nil"/>
            </w:tcBorders>
          </w:tcPr>
          <w:p w14:paraId="1090BA1D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0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c</w:t>
            </w:r>
          </w:p>
        </w:tc>
        <w:tc>
          <w:tcPr>
            <w:tcW w:w="975" w:type="dxa"/>
            <w:tcBorders>
              <w:bottom w:val="nil"/>
            </w:tcBorders>
          </w:tcPr>
          <w:p w14:paraId="1B409F83" w14:textId="77777777" w:rsidR="00AB3C7A" w:rsidRPr="008132BA" w:rsidRDefault="00AB3C7A" w:rsidP="005B48C6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56.6</w:t>
            </w:r>
          </w:p>
        </w:tc>
        <w:tc>
          <w:tcPr>
            <w:tcW w:w="1280" w:type="dxa"/>
            <w:tcBorders>
              <w:bottom w:val="nil"/>
            </w:tcBorders>
          </w:tcPr>
          <w:p w14:paraId="1934282E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8560</w:t>
            </w:r>
            <w:r w:rsidR="009A252D" w:rsidRPr="008132BA">
              <w:rPr>
                <w:rFonts w:asciiTheme="majorBidi" w:hAnsiTheme="majorBidi" w:cstheme="majorBidi"/>
                <w:lang w:bidi="ar-EG"/>
              </w:rPr>
              <w:t xml:space="preserve"> </w:t>
            </w:r>
            <w:proofErr w:type="spellStart"/>
            <w:r w:rsidR="00EA56B5" w:rsidRPr="008132BA">
              <w:rPr>
                <w:rFonts w:asciiTheme="majorBidi" w:hAnsiTheme="majorBidi" w:cstheme="majorBidi"/>
                <w:lang w:bidi="ar-EG"/>
              </w:rPr>
              <w:t>bc</w:t>
            </w:r>
            <w:proofErr w:type="spellEnd"/>
          </w:p>
        </w:tc>
        <w:tc>
          <w:tcPr>
            <w:tcW w:w="938" w:type="dxa"/>
            <w:tcBorders>
              <w:bottom w:val="nil"/>
            </w:tcBorders>
          </w:tcPr>
          <w:p w14:paraId="00F61A0C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63.1</w:t>
            </w:r>
          </w:p>
        </w:tc>
      </w:tr>
      <w:tr w:rsidR="00AB3C7A" w:rsidRPr="008132BA" w14:paraId="31A697F9" w14:textId="77777777" w:rsidTr="00AD58DB">
        <w:tc>
          <w:tcPr>
            <w:tcW w:w="1344" w:type="dxa"/>
            <w:tcBorders>
              <w:top w:val="nil"/>
              <w:bottom w:val="single" w:sz="4" w:space="0" w:color="auto"/>
            </w:tcBorders>
          </w:tcPr>
          <w:p w14:paraId="6E195787" w14:textId="77777777" w:rsidR="00AB3C7A" w:rsidRPr="008132BA" w:rsidRDefault="003A2976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     b 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14:paraId="5D3FB786" w14:textId="77777777" w:rsidR="00AB3C7A" w:rsidRPr="008132BA" w:rsidRDefault="00631A20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707075A8" w14:textId="77777777" w:rsidR="00AB3C7A" w:rsidRPr="008132BA" w:rsidRDefault="0072286F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47 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55E900A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267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>d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7C89996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1.2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25B8F40C" w14:textId="77777777" w:rsidR="00AB3C7A" w:rsidRPr="008132BA" w:rsidRDefault="00EA56B5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25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cd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4377410F" w14:textId="77777777" w:rsidR="00AB3C7A" w:rsidRPr="008132BA" w:rsidRDefault="00A71715" w:rsidP="005B48C6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58.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107A7FA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54</w:t>
            </w:r>
            <w:r w:rsidR="00EA56B5" w:rsidRPr="008132BA">
              <w:rPr>
                <w:rFonts w:asciiTheme="majorBidi" w:hAnsiTheme="majorBidi" w:cstheme="majorBidi"/>
                <w:lang w:bidi="ar-EG"/>
              </w:rPr>
              <w:t xml:space="preserve"> d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DC3FF42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68.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3244DDC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45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cd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32CBC451" w14:textId="77777777" w:rsidR="00AB3C7A" w:rsidRPr="008132BA" w:rsidRDefault="00AB3C7A" w:rsidP="005B48C6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60.7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4E3737A2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6612</w:t>
            </w:r>
            <w:r w:rsidR="00EA56B5" w:rsidRPr="008132BA">
              <w:rPr>
                <w:rFonts w:asciiTheme="majorBidi" w:hAnsiTheme="majorBidi" w:cstheme="majorBidi"/>
                <w:lang w:bidi="ar-EG"/>
              </w:rPr>
              <w:t>0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cd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14:paraId="375E2462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68.9</w:t>
            </w:r>
          </w:p>
        </w:tc>
      </w:tr>
      <w:tr w:rsidR="00AB3C7A" w:rsidRPr="008132BA" w14:paraId="26A5321C" w14:textId="77777777" w:rsidTr="00AD58DB">
        <w:tc>
          <w:tcPr>
            <w:tcW w:w="1344" w:type="dxa"/>
            <w:tcBorders>
              <w:bottom w:val="nil"/>
            </w:tcBorders>
          </w:tcPr>
          <w:p w14:paraId="5F20F329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T5-a</w:t>
            </w:r>
          </w:p>
        </w:tc>
        <w:tc>
          <w:tcPr>
            <w:tcW w:w="891" w:type="dxa"/>
            <w:tcBorders>
              <w:bottom w:val="nil"/>
            </w:tcBorders>
          </w:tcPr>
          <w:p w14:paraId="0E1D6595" w14:textId="77777777" w:rsidR="00AB3C7A" w:rsidRPr="008132BA" w:rsidRDefault="00631A20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277" w:type="dxa"/>
            <w:tcBorders>
              <w:bottom w:val="nil"/>
            </w:tcBorders>
          </w:tcPr>
          <w:p w14:paraId="18CEB802" w14:textId="77777777" w:rsidR="00AB3C7A" w:rsidRPr="008132BA" w:rsidRDefault="0072286F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53 a</w:t>
            </w:r>
          </w:p>
        </w:tc>
        <w:tc>
          <w:tcPr>
            <w:tcW w:w="1418" w:type="dxa"/>
            <w:tcBorders>
              <w:bottom w:val="nil"/>
            </w:tcBorders>
          </w:tcPr>
          <w:p w14:paraId="4D75E504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351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d</w:t>
            </w:r>
          </w:p>
        </w:tc>
        <w:tc>
          <w:tcPr>
            <w:tcW w:w="990" w:type="dxa"/>
            <w:tcBorders>
              <w:bottom w:val="nil"/>
            </w:tcBorders>
          </w:tcPr>
          <w:p w14:paraId="3EDF9E73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5.8</w:t>
            </w:r>
          </w:p>
        </w:tc>
        <w:tc>
          <w:tcPr>
            <w:tcW w:w="1269" w:type="dxa"/>
            <w:tcBorders>
              <w:bottom w:val="nil"/>
            </w:tcBorders>
          </w:tcPr>
          <w:p w14:paraId="23CE6D02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57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>bc</w:t>
            </w:r>
          </w:p>
        </w:tc>
        <w:tc>
          <w:tcPr>
            <w:tcW w:w="857" w:type="dxa"/>
            <w:tcBorders>
              <w:bottom w:val="nil"/>
            </w:tcBorders>
          </w:tcPr>
          <w:p w14:paraId="4138A74A" w14:textId="77777777" w:rsidR="00AB3C7A" w:rsidRPr="008132BA" w:rsidRDefault="00AB3C7A" w:rsidP="005B48C6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8.0</w:t>
            </w:r>
          </w:p>
        </w:tc>
        <w:tc>
          <w:tcPr>
            <w:tcW w:w="993" w:type="dxa"/>
            <w:tcBorders>
              <w:bottom w:val="nil"/>
            </w:tcBorders>
          </w:tcPr>
          <w:p w14:paraId="35769940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34</w:t>
            </w:r>
            <w:r w:rsidR="00EA56B5" w:rsidRPr="008132BA">
              <w:rPr>
                <w:rFonts w:asciiTheme="majorBidi" w:hAnsiTheme="majorBidi" w:cstheme="majorBidi"/>
                <w:lang w:bidi="ar-EG"/>
              </w:rPr>
              <w:t xml:space="preserve"> de</w:t>
            </w:r>
          </w:p>
        </w:tc>
        <w:tc>
          <w:tcPr>
            <w:tcW w:w="850" w:type="dxa"/>
            <w:tcBorders>
              <w:bottom w:val="nil"/>
            </w:tcBorders>
          </w:tcPr>
          <w:p w14:paraId="21E1FE26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2.3</w:t>
            </w:r>
          </w:p>
        </w:tc>
        <w:tc>
          <w:tcPr>
            <w:tcW w:w="1276" w:type="dxa"/>
            <w:tcBorders>
              <w:bottom w:val="nil"/>
            </w:tcBorders>
          </w:tcPr>
          <w:p w14:paraId="75DFBFBC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22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cd</w:t>
            </w:r>
          </w:p>
        </w:tc>
        <w:tc>
          <w:tcPr>
            <w:tcW w:w="975" w:type="dxa"/>
            <w:tcBorders>
              <w:bottom w:val="nil"/>
            </w:tcBorders>
          </w:tcPr>
          <w:p w14:paraId="23CB7786" w14:textId="77777777" w:rsidR="00AB3C7A" w:rsidRPr="008132BA" w:rsidRDefault="00AB3C7A" w:rsidP="005B48C6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66.9</w:t>
            </w:r>
          </w:p>
        </w:tc>
        <w:tc>
          <w:tcPr>
            <w:tcW w:w="1280" w:type="dxa"/>
            <w:tcBorders>
              <w:bottom w:val="nil"/>
            </w:tcBorders>
          </w:tcPr>
          <w:p w14:paraId="4FB51CA1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58316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cd</w:t>
            </w:r>
          </w:p>
        </w:tc>
        <w:tc>
          <w:tcPr>
            <w:tcW w:w="938" w:type="dxa"/>
            <w:tcBorders>
              <w:bottom w:val="nil"/>
            </w:tcBorders>
          </w:tcPr>
          <w:p w14:paraId="72183B3B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2.6</w:t>
            </w:r>
          </w:p>
        </w:tc>
      </w:tr>
      <w:tr w:rsidR="00AB3C7A" w:rsidRPr="008132BA" w14:paraId="1C189166" w14:textId="77777777" w:rsidTr="00AD58DB">
        <w:tc>
          <w:tcPr>
            <w:tcW w:w="1344" w:type="dxa"/>
            <w:tcBorders>
              <w:top w:val="nil"/>
              <w:bottom w:val="single" w:sz="4" w:space="0" w:color="auto"/>
            </w:tcBorders>
          </w:tcPr>
          <w:p w14:paraId="2A801066" w14:textId="77777777" w:rsidR="00AB3C7A" w:rsidRPr="008132BA" w:rsidRDefault="003A2976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     </w:t>
            </w:r>
            <w:r w:rsidR="00824F2A" w:rsidRPr="008132BA">
              <w:rPr>
                <w:rFonts w:asciiTheme="majorBidi" w:hAnsiTheme="majorBidi" w:cstheme="majorBidi"/>
                <w:lang w:bidi="ar-EG"/>
              </w:rPr>
              <w:t>b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14:paraId="0E01E3B0" w14:textId="77777777" w:rsidR="00AB3C7A" w:rsidRPr="008132BA" w:rsidRDefault="00631A20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7988871D" w14:textId="77777777" w:rsidR="00AB3C7A" w:rsidRPr="008132BA" w:rsidRDefault="0072286F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58 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5B45BE0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85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335490F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56.4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5E40B67D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25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cd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73A5C4EE" w14:textId="77777777" w:rsidR="00AB3C7A" w:rsidRPr="008132BA" w:rsidRDefault="00AB3C7A" w:rsidP="005B48C6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58.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980D167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11</w:t>
            </w:r>
            <w:r w:rsidR="00EA56B5" w:rsidRPr="008132BA">
              <w:rPr>
                <w:rFonts w:asciiTheme="majorBidi" w:hAnsiTheme="majorBidi" w:cstheme="majorBidi"/>
                <w:lang w:bidi="ar-EG"/>
              </w:rPr>
              <w:t>ef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DEE2879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7.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4936B72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2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cd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368DC4D0" w14:textId="77777777" w:rsidR="00AB3C7A" w:rsidRPr="008132BA" w:rsidRDefault="00AB3C7A" w:rsidP="005B48C6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2.3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77C43594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5696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cd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14:paraId="3D485CB0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8.5</w:t>
            </w:r>
          </w:p>
        </w:tc>
      </w:tr>
      <w:tr w:rsidR="00AB3C7A" w:rsidRPr="008132BA" w14:paraId="35C3D1B9" w14:textId="77777777" w:rsidTr="00AD58DB">
        <w:tc>
          <w:tcPr>
            <w:tcW w:w="1344" w:type="dxa"/>
            <w:tcBorders>
              <w:bottom w:val="nil"/>
            </w:tcBorders>
          </w:tcPr>
          <w:p w14:paraId="758EB823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T6-a</w:t>
            </w:r>
          </w:p>
        </w:tc>
        <w:tc>
          <w:tcPr>
            <w:tcW w:w="891" w:type="dxa"/>
            <w:tcBorders>
              <w:bottom w:val="nil"/>
            </w:tcBorders>
          </w:tcPr>
          <w:p w14:paraId="7F3B1EDB" w14:textId="77777777" w:rsidR="00AB3C7A" w:rsidRPr="008132BA" w:rsidRDefault="00631A20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277" w:type="dxa"/>
            <w:tcBorders>
              <w:bottom w:val="nil"/>
            </w:tcBorders>
          </w:tcPr>
          <w:p w14:paraId="1A1BB969" w14:textId="77777777" w:rsidR="00AB3C7A" w:rsidRPr="008132BA" w:rsidRDefault="0072286F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61 a</w:t>
            </w:r>
          </w:p>
        </w:tc>
        <w:tc>
          <w:tcPr>
            <w:tcW w:w="1418" w:type="dxa"/>
            <w:tcBorders>
              <w:bottom w:val="nil"/>
            </w:tcBorders>
          </w:tcPr>
          <w:p w14:paraId="34A4C2BE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431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cd</w:t>
            </w:r>
          </w:p>
        </w:tc>
        <w:tc>
          <w:tcPr>
            <w:tcW w:w="990" w:type="dxa"/>
            <w:tcBorders>
              <w:bottom w:val="nil"/>
            </w:tcBorders>
          </w:tcPr>
          <w:p w14:paraId="2FCFC572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2.5</w:t>
            </w:r>
          </w:p>
        </w:tc>
        <w:tc>
          <w:tcPr>
            <w:tcW w:w="1269" w:type="dxa"/>
            <w:tcBorders>
              <w:bottom w:val="nil"/>
            </w:tcBorders>
          </w:tcPr>
          <w:p w14:paraId="50D678C2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32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cd</w:t>
            </w:r>
          </w:p>
        </w:tc>
        <w:tc>
          <w:tcPr>
            <w:tcW w:w="857" w:type="dxa"/>
            <w:tcBorders>
              <w:bottom w:val="nil"/>
            </w:tcBorders>
          </w:tcPr>
          <w:p w14:paraId="4EE39C38" w14:textId="77777777" w:rsidR="00AB3C7A" w:rsidRPr="008132BA" w:rsidRDefault="00AB3C7A" w:rsidP="005B48C6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56.3</w:t>
            </w:r>
          </w:p>
        </w:tc>
        <w:tc>
          <w:tcPr>
            <w:tcW w:w="993" w:type="dxa"/>
            <w:tcBorders>
              <w:bottom w:val="nil"/>
            </w:tcBorders>
          </w:tcPr>
          <w:p w14:paraId="0CECDFD9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1</w:t>
            </w:r>
            <w:r w:rsidR="00EA56B5" w:rsidRPr="008132BA">
              <w:rPr>
                <w:rFonts w:asciiTheme="majorBidi" w:hAnsiTheme="majorBidi" w:cstheme="majorBidi"/>
                <w:lang w:bidi="ar-EG"/>
              </w:rPr>
              <w:t xml:space="preserve"> de</w:t>
            </w:r>
          </w:p>
        </w:tc>
        <w:tc>
          <w:tcPr>
            <w:tcW w:w="850" w:type="dxa"/>
            <w:tcBorders>
              <w:bottom w:val="nil"/>
            </w:tcBorders>
          </w:tcPr>
          <w:p w14:paraId="76543097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66.7</w:t>
            </w:r>
          </w:p>
        </w:tc>
        <w:tc>
          <w:tcPr>
            <w:tcW w:w="1276" w:type="dxa"/>
            <w:tcBorders>
              <w:bottom w:val="nil"/>
            </w:tcBorders>
          </w:tcPr>
          <w:p w14:paraId="16D909DE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28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cd</w:t>
            </w:r>
          </w:p>
        </w:tc>
        <w:tc>
          <w:tcPr>
            <w:tcW w:w="975" w:type="dxa"/>
            <w:tcBorders>
              <w:bottom w:val="nil"/>
            </w:tcBorders>
          </w:tcPr>
          <w:p w14:paraId="1F5C4A9D" w14:textId="77777777" w:rsidR="00AB3C7A" w:rsidRPr="008132BA" w:rsidRDefault="00AB3C7A" w:rsidP="005B48C6">
            <w:pPr>
              <w:tabs>
                <w:tab w:val="left" w:pos="930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65.3</w:t>
            </w:r>
          </w:p>
        </w:tc>
        <w:tc>
          <w:tcPr>
            <w:tcW w:w="1280" w:type="dxa"/>
            <w:tcBorders>
              <w:bottom w:val="nil"/>
            </w:tcBorders>
          </w:tcPr>
          <w:p w14:paraId="32A72F05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0320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>bc</w:t>
            </w:r>
          </w:p>
        </w:tc>
        <w:tc>
          <w:tcPr>
            <w:tcW w:w="938" w:type="dxa"/>
            <w:tcBorders>
              <w:bottom w:val="nil"/>
            </w:tcBorders>
          </w:tcPr>
          <w:p w14:paraId="52C39F51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81.0</w:t>
            </w:r>
          </w:p>
        </w:tc>
      </w:tr>
      <w:tr w:rsidR="00AB3C7A" w:rsidRPr="008132BA" w14:paraId="1F8B0B6E" w14:textId="77777777" w:rsidTr="00AD58DB">
        <w:tc>
          <w:tcPr>
            <w:tcW w:w="1344" w:type="dxa"/>
            <w:tcBorders>
              <w:top w:val="nil"/>
            </w:tcBorders>
          </w:tcPr>
          <w:p w14:paraId="3451843E" w14:textId="77777777" w:rsidR="00AB3C7A" w:rsidRPr="008132BA" w:rsidRDefault="003A2976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   </w:t>
            </w:r>
            <w:r w:rsidR="00F27ABE" w:rsidRPr="008132BA">
              <w:rPr>
                <w:rFonts w:asciiTheme="majorBidi" w:hAnsiTheme="majorBidi" w:cstheme="majorBidi"/>
                <w:lang w:bidi="ar-EG"/>
              </w:rPr>
              <w:t xml:space="preserve"> </w:t>
            </w:r>
            <w:r w:rsidRPr="008132BA">
              <w:rPr>
                <w:rFonts w:asciiTheme="majorBidi" w:hAnsiTheme="majorBidi" w:cstheme="majorBidi"/>
                <w:lang w:bidi="ar-EG"/>
              </w:rPr>
              <w:t xml:space="preserve"> </w:t>
            </w:r>
            <w:r w:rsidR="00824F2A" w:rsidRPr="008132BA">
              <w:rPr>
                <w:rFonts w:asciiTheme="majorBidi" w:hAnsiTheme="majorBidi" w:cstheme="majorBidi"/>
                <w:lang w:bidi="ar-EG"/>
              </w:rPr>
              <w:t>b</w:t>
            </w:r>
          </w:p>
        </w:tc>
        <w:tc>
          <w:tcPr>
            <w:tcW w:w="891" w:type="dxa"/>
            <w:tcBorders>
              <w:top w:val="nil"/>
            </w:tcBorders>
          </w:tcPr>
          <w:p w14:paraId="364B16CA" w14:textId="77777777" w:rsidR="00AB3C7A" w:rsidRPr="008132BA" w:rsidRDefault="00631A20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</w:tcPr>
          <w:p w14:paraId="79B61C2B" w14:textId="77777777" w:rsidR="00AB3C7A" w:rsidRPr="008132BA" w:rsidRDefault="0072286F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62 a</w:t>
            </w:r>
          </w:p>
        </w:tc>
        <w:tc>
          <w:tcPr>
            <w:tcW w:w="1418" w:type="dxa"/>
            <w:tcBorders>
              <w:top w:val="nil"/>
            </w:tcBorders>
          </w:tcPr>
          <w:p w14:paraId="5A63A730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68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e</w:t>
            </w:r>
          </w:p>
        </w:tc>
        <w:tc>
          <w:tcPr>
            <w:tcW w:w="990" w:type="dxa"/>
            <w:tcBorders>
              <w:top w:val="nil"/>
            </w:tcBorders>
          </w:tcPr>
          <w:p w14:paraId="3C11C929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57.2</w:t>
            </w:r>
          </w:p>
        </w:tc>
        <w:tc>
          <w:tcPr>
            <w:tcW w:w="1269" w:type="dxa"/>
            <w:tcBorders>
              <w:top w:val="nil"/>
            </w:tcBorders>
          </w:tcPr>
          <w:p w14:paraId="115EF2E1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96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d</w:t>
            </w:r>
          </w:p>
        </w:tc>
        <w:tc>
          <w:tcPr>
            <w:tcW w:w="857" w:type="dxa"/>
            <w:tcBorders>
              <w:top w:val="nil"/>
            </w:tcBorders>
          </w:tcPr>
          <w:p w14:paraId="02985212" w14:textId="77777777" w:rsidR="00AB3C7A" w:rsidRPr="008132BA" w:rsidRDefault="00AB3C7A" w:rsidP="005B48C6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68.2</w:t>
            </w:r>
          </w:p>
        </w:tc>
        <w:tc>
          <w:tcPr>
            <w:tcW w:w="993" w:type="dxa"/>
            <w:tcBorders>
              <w:top w:val="nil"/>
            </w:tcBorders>
          </w:tcPr>
          <w:p w14:paraId="28913616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96</w:t>
            </w:r>
            <w:r w:rsidR="00EA56B5" w:rsidRPr="008132BA">
              <w:rPr>
                <w:rFonts w:asciiTheme="majorBidi" w:hAnsiTheme="majorBidi" w:cstheme="majorBidi"/>
                <w:lang w:bidi="ar-EG"/>
              </w:rPr>
              <w:t xml:space="preserve"> f</w:t>
            </w:r>
          </w:p>
        </w:tc>
        <w:tc>
          <w:tcPr>
            <w:tcW w:w="850" w:type="dxa"/>
            <w:tcBorders>
              <w:top w:val="nil"/>
            </w:tcBorders>
          </w:tcPr>
          <w:p w14:paraId="65D4B0A6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80.2</w:t>
            </w:r>
          </w:p>
        </w:tc>
        <w:tc>
          <w:tcPr>
            <w:tcW w:w="1276" w:type="dxa"/>
            <w:tcBorders>
              <w:top w:val="nil"/>
            </w:tcBorders>
          </w:tcPr>
          <w:p w14:paraId="2B89CC2A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3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d</w:t>
            </w:r>
          </w:p>
        </w:tc>
        <w:tc>
          <w:tcPr>
            <w:tcW w:w="975" w:type="dxa"/>
            <w:tcBorders>
              <w:top w:val="nil"/>
            </w:tcBorders>
          </w:tcPr>
          <w:p w14:paraId="606A2466" w14:textId="77777777" w:rsidR="00AB3C7A" w:rsidRPr="008132BA" w:rsidRDefault="00AB3C7A" w:rsidP="005B48C6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80.2</w:t>
            </w:r>
          </w:p>
        </w:tc>
        <w:tc>
          <w:tcPr>
            <w:tcW w:w="1280" w:type="dxa"/>
            <w:tcBorders>
              <w:top w:val="nil"/>
            </w:tcBorders>
          </w:tcPr>
          <w:p w14:paraId="63033F49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1536</w:t>
            </w:r>
            <w:r w:rsidR="00A71715" w:rsidRPr="008132BA">
              <w:rPr>
                <w:rFonts w:asciiTheme="majorBidi" w:hAnsiTheme="majorBidi" w:cstheme="majorBidi"/>
                <w:lang w:bidi="ar-EG"/>
              </w:rPr>
              <w:t xml:space="preserve"> d</w:t>
            </w:r>
          </w:p>
        </w:tc>
        <w:tc>
          <w:tcPr>
            <w:tcW w:w="938" w:type="dxa"/>
            <w:tcBorders>
              <w:top w:val="nil"/>
            </w:tcBorders>
          </w:tcPr>
          <w:p w14:paraId="0E9FB262" w14:textId="77777777" w:rsidR="00AB3C7A" w:rsidRPr="008132BA" w:rsidRDefault="00AB3C7A" w:rsidP="005B48C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85.1</w:t>
            </w:r>
          </w:p>
        </w:tc>
      </w:tr>
    </w:tbl>
    <w:p w14:paraId="34424CC9" w14:textId="77777777" w:rsidR="00521F3B" w:rsidRPr="008132BA" w:rsidRDefault="00521F3B" w:rsidP="005B48C6">
      <w:pPr>
        <w:bidi w:val="0"/>
        <w:spacing w:line="240" w:lineRule="auto"/>
        <w:jc w:val="both"/>
        <w:rPr>
          <w:rFonts w:asciiTheme="majorBidi" w:hAnsiTheme="majorBidi" w:cstheme="majorBidi"/>
          <w:lang w:bidi="ar-EG"/>
        </w:rPr>
      </w:pPr>
    </w:p>
    <w:p w14:paraId="6E887BFB" w14:textId="77777777" w:rsidR="00AD58DB" w:rsidRPr="008132BA" w:rsidRDefault="002512CF" w:rsidP="008D3586">
      <w:pPr>
        <w:bidi w:val="0"/>
        <w:spacing w:line="240" w:lineRule="auto"/>
        <w:jc w:val="both"/>
        <w:rPr>
          <w:rFonts w:asciiTheme="majorBidi" w:hAnsiTheme="majorBidi" w:cstheme="majorBidi"/>
          <w:lang w:bidi="ar-EG"/>
        </w:rPr>
      </w:pPr>
      <w:r w:rsidRPr="008132BA">
        <w:rPr>
          <w:rFonts w:asciiTheme="majorBidi" w:hAnsiTheme="majorBidi" w:cstheme="majorBidi"/>
          <w:lang w:bidi="ar-EG"/>
        </w:rPr>
        <w:t xml:space="preserve">Each </w:t>
      </w:r>
      <w:r w:rsidR="00527517" w:rsidRPr="008132BA">
        <w:rPr>
          <w:rFonts w:asciiTheme="majorBidi" w:hAnsiTheme="majorBidi" w:cstheme="majorBidi"/>
          <w:lang w:bidi="ar-EG"/>
        </w:rPr>
        <w:t xml:space="preserve">value represents mean of five replicates. </w:t>
      </w:r>
      <w:r w:rsidR="008D3586" w:rsidRPr="008132BA">
        <w:rPr>
          <w:rFonts w:asciiTheme="majorBidi" w:hAnsiTheme="majorBidi" w:cstheme="majorBidi"/>
          <w:lang w:bidi="ar-EG"/>
        </w:rPr>
        <w:t xml:space="preserve">Mean </w:t>
      </w:r>
      <w:r w:rsidR="00527517" w:rsidRPr="008132BA">
        <w:rPr>
          <w:rFonts w:asciiTheme="majorBidi" w:hAnsiTheme="majorBidi" w:cstheme="majorBidi"/>
          <w:lang w:bidi="ar-EG"/>
        </w:rPr>
        <w:t>followe</w:t>
      </w:r>
      <w:r w:rsidR="00AD58DB" w:rsidRPr="008132BA">
        <w:rPr>
          <w:rFonts w:asciiTheme="majorBidi" w:hAnsiTheme="majorBidi" w:cstheme="majorBidi"/>
          <w:lang w:bidi="ar-EG"/>
        </w:rPr>
        <w:t>d by the same letter (s) with</w:t>
      </w:r>
      <w:r w:rsidR="003A5C8D" w:rsidRPr="008132BA">
        <w:rPr>
          <w:rFonts w:asciiTheme="majorBidi" w:hAnsiTheme="majorBidi" w:cstheme="majorBidi"/>
          <w:lang w:bidi="ar-EG"/>
        </w:rPr>
        <w:t xml:space="preserve">in a column </w:t>
      </w:r>
      <w:r w:rsidR="008D3586" w:rsidRPr="008132BA">
        <w:rPr>
          <w:rFonts w:asciiTheme="majorBidi" w:hAnsiTheme="majorBidi" w:cstheme="majorBidi"/>
          <w:lang w:bidi="ar-EG"/>
        </w:rPr>
        <w:t>are not</w:t>
      </w:r>
      <w:r w:rsidR="00527517" w:rsidRPr="008132BA">
        <w:rPr>
          <w:rFonts w:asciiTheme="majorBidi" w:hAnsiTheme="majorBidi" w:cstheme="majorBidi"/>
          <w:lang w:bidi="ar-EG"/>
        </w:rPr>
        <w:t xml:space="preserve"> significantly </w:t>
      </w:r>
      <w:r w:rsidR="008D3586" w:rsidRPr="008132BA">
        <w:rPr>
          <w:rFonts w:asciiTheme="majorBidi" w:hAnsiTheme="majorBidi" w:cstheme="majorBidi"/>
          <w:lang w:bidi="ar-EG"/>
        </w:rPr>
        <w:t>(P</w:t>
      </w:r>
      <w:r w:rsidR="00527517" w:rsidRPr="008132BA">
        <w:rPr>
          <w:rFonts w:asciiTheme="majorBidi" w:hAnsiTheme="majorBidi" w:cstheme="majorBidi"/>
          <w:lang w:bidi="ar-EG"/>
        </w:rPr>
        <w:t xml:space="preserve"> </w:t>
      </w:r>
      <w:r w:rsidR="005E1E08" w:rsidRPr="008132BA">
        <w:rPr>
          <w:rFonts w:asciiTheme="majorBidi" w:hAnsiTheme="majorBidi" w:cstheme="majorBidi"/>
          <w:lang w:bidi="ar-EG"/>
        </w:rPr>
        <w:t>≥</w:t>
      </w:r>
      <w:r w:rsidR="00527517" w:rsidRPr="008132BA">
        <w:rPr>
          <w:rFonts w:asciiTheme="majorBidi" w:hAnsiTheme="majorBidi" w:cstheme="majorBidi"/>
          <w:lang w:bidi="ar-EG"/>
        </w:rPr>
        <w:t xml:space="preserve"> 0.</w:t>
      </w:r>
      <w:r w:rsidR="003A5C8D" w:rsidRPr="008132BA">
        <w:rPr>
          <w:rFonts w:asciiTheme="majorBidi" w:hAnsiTheme="majorBidi" w:cstheme="majorBidi"/>
          <w:lang w:bidi="ar-EG"/>
        </w:rPr>
        <w:t xml:space="preserve">05) different according </w:t>
      </w:r>
      <w:r w:rsidR="008D3586" w:rsidRPr="008132BA">
        <w:rPr>
          <w:rFonts w:asciiTheme="majorBidi" w:hAnsiTheme="majorBidi" w:cstheme="majorBidi"/>
          <w:lang w:bidi="ar-EG"/>
        </w:rPr>
        <w:t>Duncan’s multiple</w:t>
      </w:r>
      <w:r w:rsidR="003A5C8D" w:rsidRPr="008132BA">
        <w:rPr>
          <w:rFonts w:asciiTheme="majorBidi" w:hAnsiTheme="majorBidi" w:cstheme="majorBidi"/>
          <w:lang w:bidi="ar-EG"/>
        </w:rPr>
        <w:t xml:space="preserve"> range test.</w:t>
      </w:r>
      <w:r w:rsidR="00AD58DB" w:rsidRPr="008132BA">
        <w:rPr>
          <w:rFonts w:asciiTheme="majorBidi" w:hAnsiTheme="majorBidi" w:cstheme="majorBidi"/>
          <w:lang w:bidi="ar-EG"/>
        </w:rPr>
        <w:t xml:space="preserve"> *Freq</w:t>
      </w:r>
      <w:r w:rsidR="000B1A54" w:rsidRPr="008132BA">
        <w:rPr>
          <w:rFonts w:asciiTheme="majorBidi" w:hAnsiTheme="majorBidi" w:cstheme="majorBidi"/>
          <w:lang w:bidi="ar-EG"/>
        </w:rPr>
        <w:t>.</w:t>
      </w:r>
      <w:r w:rsidR="00AD58DB" w:rsidRPr="008132BA">
        <w:rPr>
          <w:rFonts w:asciiTheme="majorBidi" w:hAnsiTheme="majorBidi" w:cstheme="majorBidi"/>
          <w:lang w:bidi="ar-EG"/>
        </w:rPr>
        <w:t xml:space="preserve"> of app</w:t>
      </w:r>
      <w:r w:rsidR="008D3586" w:rsidRPr="008132BA">
        <w:rPr>
          <w:rFonts w:asciiTheme="majorBidi" w:hAnsiTheme="majorBidi" w:cstheme="majorBidi"/>
          <w:lang w:bidi="ar-EG"/>
        </w:rPr>
        <w:t>.:</w:t>
      </w:r>
      <w:r w:rsidR="003A5C8D" w:rsidRPr="008132BA">
        <w:rPr>
          <w:rFonts w:asciiTheme="majorBidi" w:hAnsiTheme="majorBidi" w:cstheme="majorBidi"/>
          <w:lang w:bidi="ar-EG"/>
        </w:rPr>
        <w:t xml:space="preserve">  Frequency of application: 1- at planting   2- at planting and </w:t>
      </w:r>
      <w:proofErr w:type="spellStart"/>
      <w:r w:rsidR="003A5C8D" w:rsidRPr="008132BA">
        <w:rPr>
          <w:rFonts w:asciiTheme="majorBidi" w:hAnsiTheme="majorBidi" w:cstheme="majorBidi"/>
          <w:lang w:bidi="ar-EG"/>
        </w:rPr>
        <w:t>afterone</w:t>
      </w:r>
      <w:proofErr w:type="spellEnd"/>
      <w:r w:rsidR="003A5C8D" w:rsidRPr="008132BA">
        <w:rPr>
          <w:rFonts w:asciiTheme="majorBidi" w:hAnsiTheme="majorBidi" w:cstheme="majorBidi"/>
          <w:lang w:bidi="ar-EG"/>
        </w:rPr>
        <w:t xml:space="preserve"> month. </w:t>
      </w:r>
      <w:r w:rsidR="00AD58DB" w:rsidRPr="008132BA">
        <w:rPr>
          <w:rFonts w:asciiTheme="majorBidi" w:hAnsiTheme="majorBidi" w:cstheme="majorBidi"/>
          <w:lang w:bidi="ar-EG"/>
        </w:rPr>
        <w:t xml:space="preserve">  ** % </w:t>
      </w:r>
      <w:r w:rsidR="00F8075B" w:rsidRPr="008132BA">
        <w:rPr>
          <w:rFonts w:asciiTheme="majorBidi" w:hAnsiTheme="majorBidi" w:cstheme="majorBidi"/>
          <w:lang w:bidi="ar-EG"/>
        </w:rPr>
        <w:t>Red:</w:t>
      </w:r>
      <w:r w:rsidR="00AD58DB" w:rsidRPr="008132BA">
        <w:rPr>
          <w:rFonts w:asciiTheme="majorBidi" w:hAnsiTheme="majorBidi" w:cstheme="majorBidi"/>
          <w:lang w:bidi="ar-EG"/>
        </w:rPr>
        <w:t xml:space="preserve"> % </w:t>
      </w:r>
      <w:r w:rsidR="00E92D94" w:rsidRPr="008132BA">
        <w:rPr>
          <w:rFonts w:asciiTheme="majorBidi" w:hAnsiTheme="majorBidi" w:cstheme="majorBidi"/>
          <w:lang w:bidi="ar-EG"/>
        </w:rPr>
        <w:t>reduction.</w:t>
      </w:r>
    </w:p>
    <w:p w14:paraId="05093889" w14:textId="77777777" w:rsidR="003750AA" w:rsidRDefault="00931012" w:rsidP="000B490B">
      <w:pPr>
        <w:bidi w:val="0"/>
        <w:spacing w:line="240" w:lineRule="auto"/>
        <w:jc w:val="both"/>
        <w:rPr>
          <w:rFonts w:asciiTheme="majorBidi" w:hAnsiTheme="majorBidi" w:cstheme="majorBidi"/>
          <w:lang w:bidi="ar-EG"/>
        </w:rPr>
      </w:pPr>
      <w:r w:rsidRPr="008132BA">
        <w:rPr>
          <w:rFonts w:asciiTheme="majorBidi" w:hAnsiTheme="majorBidi" w:cstheme="majorBidi"/>
          <w:lang w:bidi="ar-EG"/>
        </w:rPr>
        <w:t>1-</w:t>
      </w:r>
      <w:r w:rsidR="00BC7E0E" w:rsidRPr="008132BA">
        <w:rPr>
          <w:rFonts w:asciiTheme="majorBidi" w:hAnsiTheme="majorBidi" w:cstheme="majorBidi"/>
          <w:lang w:bidi="ar-EG"/>
        </w:rPr>
        <w:t>T1: Control</w:t>
      </w:r>
      <w:r w:rsidR="003151F3" w:rsidRPr="008132BA">
        <w:rPr>
          <w:rFonts w:asciiTheme="majorBidi" w:hAnsiTheme="majorBidi" w:cstheme="majorBidi"/>
          <w:lang w:bidi="ar-EG"/>
        </w:rPr>
        <w:t>.</w:t>
      </w:r>
      <w:r w:rsidRPr="008132BA">
        <w:rPr>
          <w:rFonts w:asciiTheme="majorBidi" w:hAnsiTheme="majorBidi" w:cstheme="majorBidi"/>
          <w:lang w:bidi="ar-EG"/>
        </w:rPr>
        <w:t xml:space="preserve">  T2-</w:t>
      </w:r>
      <w:r w:rsidR="00BC7E0E" w:rsidRPr="008132BA">
        <w:rPr>
          <w:rFonts w:asciiTheme="majorBidi" w:hAnsiTheme="majorBidi" w:cstheme="majorBidi"/>
          <w:lang w:bidi="ar-EG"/>
        </w:rPr>
        <w:t>a:</w:t>
      </w:r>
      <w:r w:rsidRPr="008132BA">
        <w:rPr>
          <w:rFonts w:asciiTheme="majorBidi" w:hAnsiTheme="majorBidi" w:cstheme="majorBidi"/>
          <w:lang w:bidi="ar-EG"/>
        </w:rPr>
        <w:t xml:space="preserve"> </w:t>
      </w:r>
      <w:r w:rsidR="00512B40" w:rsidRPr="008132BA">
        <w:rPr>
          <w:rFonts w:asciiTheme="majorBidi" w:hAnsiTheme="majorBidi" w:cstheme="majorBidi"/>
          <w:lang w:bidi="ar-EG"/>
        </w:rPr>
        <w:t>Silver nitrate</w:t>
      </w:r>
      <w:r w:rsidR="003151F3" w:rsidRPr="008132BA">
        <w:rPr>
          <w:rFonts w:asciiTheme="majorBidi" w:hAnsiTheme="majorBidi" w:cstheme="majorBidi"/>
          <w:lang w:bidi="ar-EG"/>
        </w:rPr>
        <w:t xml:space="preserve"> at planting. </w:t>
      </w:r>
      <w:r w:rsidRPr="008132BA">
        <w:rPr>
          <w:rFonts w:asciiTheme="majorBidi" w:hAnsiTheme="majorBidi" w:cstheme="majorBidi"/>
          <w:lang w:bidi="ar-EG"/>
        </w:rPr>
        <w:t xml:space="preserve"> T2- b: Silver nitrate at planting and after one month</w:t>
      </w:r>
      <w:r w:rsidR="003151F3" w:rsidRPr="008132BA">
        <w:rPr>
          <w:rFonts w:asciiTheme="majorBidi" w:hAnsiTheme="majorBidi" w:cstheme="majorBidi"/>
          <w:lang w:bidi="ar-EG"/>
        </w:rPr>
        <w:t xml:space="preserve">. </w:t>
      </w:r>
      <w:r w:rsidRPr="008132BA">
        <w:rPr>
          <w:rFonts w:asciiTheme="majorBidi" w:hAnsiTheme="majorBidi" w:cstheme="majorBidi"/>
          <w:lang w:bidi="ar-EG"/>
        </w:rPr>
        <w:t xml:space="preserve"> T3-</w:t>
      </w:r>
      <w:proofErr w:type="gramStart"/>
      <w:r w:rsidRPr="008132BA">
        <w:rPr>
          <w:rFonts w:asciiTheme="majorBidi" w:hAnsiTheme="majorBidi" w:cstheme="majorBidi"/>
          <w:lang w:bidi="ar-EG"/>
        </w:rPr>
        <w:t>a :</w:t>
      </w:r>
      <w:proofErr w:type="gramEnd"/>
      <w:r w:rsidRPr="008132BA">
        <w:rPr>
          <w:rFonts w:asciiTheme="majorBidi" w:hAnsiTheme="majorBidi" w:cstheme="majorBidi"/>
          <w:lang w:bidi="ar-EG"/>
        </w:rPr>
        <w:t xml:space="preserve"> </w:t>
      </w:r>
      <w:proofErr w:type="spellStart"/>
      <w:r w:rsidRPr="008132BA">
        <w:rPr>
          <w:rFonts w:asciiTheme="majorBidi" w:hAnsiTheme="majorBidi" w:cstheme="majorBidi"/>
          <w:lang w:bidi="ar-EG"/>
        </w:rPr>
        <w:t>Endophytic</w:t>
      </w:r>
      <w:proofErr w:type="spellEnd"/>
      <w:r w:rsidRPr="008132BA">
        <w:rPr>
          <w:rFonts w:asciiTheme="majorBidi" w:hAnsiTheme="majorBidi" w:cstheme="majorBidi"/>
          <w:lang w:bidi="ar-EG"/>
        </w:rPr>
        <w:t xml:space="preserve"> ba</w:t>
      </w:r>
      <w:r w:rsidR="003151F3" w:rsidRPr="008132BA">
        <w:rPr>
          <w:rFonts w:asciiTheme="majorBidi" w:hAnsiTheme="majorBidi" w:cstheme="majorBidi"/>
          <w:lang w:bidi="ar-EG"/>
        </w:rPr>
        <w:t xml:space="preserve">cteria </w:t>
      </w:r>
      <w:r w:rsidR="003151F3" w:rsidRPr="008132BA">
        <w:rPr>
          <w:rFonts w:asciiTheme="majorBidi" w:hAnsiTheme="majorBidi" w:cstheme="majorBidi"/>
          <w:i/>
          <w:iCs/>
          <w:lang w:bidi="ar-EG"/>
        </w:rPr>
        <w:t>Bacillus cer</w:t>
      </w:r>
      <w:r w:rsidR="00D16EB1" w:rsidRPr="008132BA">
        <w:rPr>
          <w:rFonts w:asciiTheme="majorBidi" w:hAnsiTheme="majorBidi" w:cstheme="majorBidi"/>
          <w:i/>
          <w:iCs/>
          <w:lang w:bidi="ar-EG"/>
        </w:rPr>
        <w:t>e</w:t>
      </w:r>
      <w:r w:rsidR="003151F3" w:rsidRPr="008132BA">
        <w:rPr>
          <w:rFonts w:asciiTheme="majorBidi" w:hAnsiTheme="majorBidi" w:cstheme="majorBidi"/>
          <w:i/>
          <w:iCs/>
          <w:lang w:bidi="ar-EG"/>
        </w:rPr>
        <w:t>us</w:t>
      </w:r>
      <w:r w:rsidR="003151F3" w:rsidRPr="008132BA">
        <w:rPr>
          <w:rFonts w:asciiTheme="majorBidi" w:hAnsiTheme="majorBidi" w:cstheme="majorBidi"/>
          <w:lang w:bidi="ar-EG"/>
        </w:rPr>
        <w:t xml:space="preserve"> </w:t>
      </w:r>
      <w:proofErr w:type="spellStart"/>
      <w:r w:rsidR="003151F3" w:rsidRPr="008132BA">
        <w:rPr>
          <w:rFonts w:asciiTheme="majorBidi" w:hAnsiTheme="majorBidi" w:cstheme="majorBidi"/>
          <w:lang w:bidi="ar-EG"/>
        </w:rPr>
        <w:t>Nem</w:t>
      </w:r>
      <w:proofErr w:type="spellEnd"/>
      <w:r w:rsidR="003151F3" w:rsidRPr="008132BA">
        <w:rPr>
          <w:rFonts w:asciiTheme="majorBidi" w:hAnsiTheme="majorBidi" w:cstheme="majorBidi"/>
          <w:lang w:bidi="ar-EG"/>
        </w:rPr>
        <w:t xml:space="preserve"> 212 ce</w:t>
      </w:r>
      <w:r w:rsidRPr="008132BA">
        <w:rPr>
          <w:rFonts w:asciiTheme="majorBidi" w:hAnsiTheme="majorBidi" w:cstheme="majorBidi"/>
          <w:lang w:bidi="ar-EG"/>
        </w:rPr>
        <w:t>ll free</w:t>
      </w:r>
      <w:r w:rsidR="00BC7E0E" w:rsidRPr="008132BA">
        <w:rPr>
          <w:rFonts w:asciiTheme="majorBidi" w:hAnsiTheme="majorBidi" w:cstheme="majorBidi"/>
          <w:lang w:bidi="ar-EG"/>
        </w:rPr>
        <w:t xml:space="preserve"> </w:t>
      </w:r>
      <w:r w:rsidRPr="008132BA">
        <w:rPr>
          <w:rFonts w:asciiTheme="majorBidi" w:hAnsiTheme="majorBidi" w:cstheme="majorBidi"/>
          <w:lang w:bidi="ar-EG"/>
        </w:rPr>
        <w:t xml:space="preserve">culture filtrate at planting, T3-b: </w:t>
      </w:r>
      <w:proofErr w:type="spellStart"/>
      <w:r w:rsidRPr="008132BA">
        <w:rPr>
          <w:rFonts w:asciiTheme="majorBidi" w:hAnsiTheme="majorBidi" w:cstheme="majorBidi"/>
          <w:lang w:bidi="ar-EG"/>
        </w:rPr>
        <w:t>Endophytic</w:t>
      </w:r>
      <w:proofErr w:type="spellEnd"/>
      <w:r w:rsidRPr="008132BA">
        <w:rPr>
          <w:rFonts w:asciiTheme="majorBidi" w:hAnsiTheme="majorBidi" w:cstheme="majorBidi"/>
          <w:lang w:bidi="ar-EG"/>
        </w:rPr>
        <w:t xml:space="preserve"> bacteria </w:t>
      </w:r>
      <w:r w:rsidRPr="008132BA">
        <w:rPr>
          <w:rFonts w:asciiTheme="majorBidi" w:hAnsiTheme="majorBidi" w:cstheme="majorBidi"/>
          <w:i/>
          <w:iCs/>
          <w:lang w:bidi="ar-EG"/>
        </w:rPr>
        <w:t>B. cereus</w:t>
      </w:r>
      <w:r w:rsidRPr="008132BA">
        <w:rPr>
          <w:rFonts w:asciiTheme="majorBidi" w:hAnsiTheme="majorBidi" w:cstheme="majorBidi"/>
          <w:lang w:bidi="ar-EG"/>
        </w:rPr>
        <w:t xml:space="preserve"> </w:t>
      </w:r>
      <w:proofErr w:type="spellStart"/>
      <w:r w:rsidRPr="008132BA">
        <w:rPr>
          <w:rFonts w:asciiTheme="majorBidi" w:hAnsiTheme="majorBidi" w:cstheme="majorBidi"/>
          <w:lang w:bidi="ar-EG"/>
        </w:rPr>
        <w:t>Nem</w:t>
      </w:r>
      <w:proofErr w:type="spellEnd"/>
      <w:r w:rsidRPr="008132BA">
        <w:rPr>
          <w:rFonts w:asciiTheme="majorBidi" w:hAnsiTheme="majorBidi" w:cstheme="majorBidi"/>
          <w:lang w:bidi="ar-EG"/>
        </w:rPr>
        <w:t xml:space="preserve"> 212 cell free culture filtrate at planting and after </w:t>
      </w:r>
      <w:r w:rsidR="00DF5E92" w:rsidRPr="008132BA">
        <w:rPr>
          <w:rFonts w:asciiTheme="majorBidi" w:hAnsiTheme="majorBidi" w:cstheme="majorBidi"/>
          <w:lang w:bidi="ar-EG"/>
        </w:rPr>
        <w:t>one month</w:t>
      </w:r>
      <w:r w:rsidR="00BC7E0E" w:rsidRPr="008132BA">
        <w:rPr>
          <w:rFonts w:asciiTheme="majorBidi" w:hAnsiTheme="majorBidi" w:cstheme="majorBidi"/>
          <w:lang w:bidi="ar-EG"/>
        </w:rPr>
        <w:t>.   T4-a: Garlic</w:t>
      </w:r>
      <w:r w:rsidR="00D16EB1" w:rsidRPr="008132BA">
        <w:rPr>
          <w:rFonts w:asciiTheme="majorBidi" w:hAnsiTheme="majorBidi" w:cstheme="majorBidi"/>
          <w:lang w:bidi="ar-EG"/>
        </w:rPr>
        <w:t xml:space="preserve"> oil</w:t>
      </w:r>
      <w:r w:rsidR="00BC7E0E" w:rsidRPr="008132BA">
        <w:rPr>
          <w:rFonts w:asciiTheme="majorBidi" w:hAnsiTheme="majorBidi" w:cstheme="majorBidi"/>
          <w:lang w:bidi="ar-EG"/>
        </w:rPr>
        <w:t xml:space="preserve"> </w:t>
      </w:r>
      <w:r w:rsidR="000B490B">
        <w:rPr>
          <w:rFonts w:asciiTheme="majorBidi" w:hAnsiTheme="majorBidi" w:cstheme="majorBidi"/>
          <w:lang w:bidi="ar-EG"/>
        </w:rPr>
        <w:t>emulsion</w:t>
      </w:r>
      <w:r w:rsidR="008D3586" w:rsidRPr="008132BA">
        <w:rPr>
          <w:rFonts w:asciiTheme="majorBidi" w:hAnsiTheme="majorBidi" w:cstheme="majorBidi"/>
          <w:lang w:bidi="ar-EG"/>
        </w:rPr>
        <w:t xml:space="preserve"> at</w:t>
      </w:r>
      <w:r w:rsidR="003151F3" w:rsidRPr="008132BA">
        <w:rPr>
          <w:rFonts w:asciiTheme="majorBidi" w:hAnsiTheme="majorBidi" w:cstheme="majorBidi"/>
          <w:lang w:bidi="ar-EG"/>
        </w:rPr>
        <w:t xml:space="preserve"> planting.</w:t>
      </w:r>
      <w:r w:rsidR="00D16EB1" w:rsidRPr="008132BA">
        <w:rPr>
          <w:rFonts w:asciiTheme="majorBidi" w:hAnsiTheme="majorBidi" w:cstheme="majorBidi"/>
          <w:lang w:bidi="ar-EG"/>
        </w:rPr>
        <w:t xml:space="preserve"> T4-b: Garlic</w:t>
      </w:r>
      <w:r w:rsidR="00BC7E0E" w:rsidRPr="008132BA">
        <w:rPr>
          <w:rFonts w:asciiTheme="majorBidi" w:hAnsiTheme="majorBidi" w:cstheme="majorBidi"/>
          <w:lang w:bidi="ar-EG"/>
        </w:rPr>
        <w:t xml:space="preserve"> </w:t>
      </w:r>
      <w:r w:rsidR="00D16EB1" w:rsidRPr="008132BA">
        <w:rPr>
          <w:rFonts w:asciiTheme="majorBidi" w:hAnsiTheme="majorBidi" w:cstheme="majorBidi"/>
          <w:lang w:bidi="ar-EG"/>
        </w:rPr>
        <w:t>oil</w:t>
      </w:r>
      <w:r w:rsidR="00BC7E0E" w:rsidRPr="008132BA">
        <w:rPr>
          <w:rFonts w:asciiTheme="majorBidi" w:hAnsiTheme="majorBidi" w:cstheme="majorBidi"/>
          <w:lang w:bidi="ar-EG"/>
        </w:rPr>
        <w:t xml:space="preserve"> </w:t>
      </w:r>
      <w:r w:rsidR="000B490B">
        <w:rPr>
          <w:rFonts w:asciiTheme="majorBidi" w:hAnsiTheme="majorBidi" w:cstheme="majorBidi"/>
          <w:lang w:bidi="ar-EG"/>
        </w:rPr>
        <w:t>emulsion</w:t>
      </w:r>
      <w:r w:rsidR="00BC7E0E" w:rsidRPr="008132BA">
        <w:rPr>
          <w:rFonts w:asciiTheme="majorBidi" w:hAnsiTheme="majorBidi" w:cstheme="majorBidi"/>
          <w:lang w:bidi="ar-EG"/>
        </w:rPr>
        <w:t xml:space="preserve"> </w:t>
      </w:r>
      <w:r w:rsidRPr="008132BA">
        <w:rPr>
          <w:rFonts w:asciiTheme="majorBidi" w:hAnsiTheme="majorBidi" w:cstheme="majorBidi"/>
          <w:lang w:bidi="ar-EG"/>
        </w:rPr>
        <w:t>at planting and af</w:t>
      </w:r>
      <w:r w:rsidR="003151F3" w:rsidRPr="008132BA">
        <w:rPr>
          <w:rFonts w:asciiTheme="majorBidi" w:hAnsiTheme="majorBidi" w:cstheme="majorBidi"/>
          <w:lang w:bidi="ar-EG"/>
        </w:rPr>
        <w:t>ter one month. T5-a</w:t>
      </w:r>
      <w:r w:rsidR="000B1A54" w:rsidRPr="008132BA">
        <w:rPr>
          <w:rFonts w:asciiTheme="majorBidi" w:hAnsiTheme="majorBidi" w:cstheme="majorBidi"/>
          <w:lang w:bidi="ar-EG"/>
        </w:rPr>
        <w:t xml:space="preserve">: </w:t>
      </w:r>
      <w:r w:rsidR="003151F3" w:rsidRPr="008132BA">
        <w:rPr>
          <w:rFonts w:asciiTheme="majorBidi" w:hAnsiTheme="majorBidi" w:cstheme="majorBidi"/>
          <w:lang w:bidi="ar-EG"/>
        </w:rPr>
        <w:t xml:space="preserve"> bio- silver nano</w:t>
      </w:r>
      <w:r w:rsidRPr="008132BA">
        <w:rPr>
          <w:rFonts w:asciiTheme="majorBidi" w:hAnsiTheme="majorBidi" w:cstheme="majorBidi"/>
          <w:lang w:bidi="ar-EG"/>
        </w:rPr>
        <w:t xml:space="preserve">particles synthesized by </w:t>
      </w:r>
      <w:proofErr w:type="spellStart"/>
      <w:proofErr w:type="gramStart"/>
      <w:r w:rsidRPr="008132BA">
        <w:rPr>
          <w:rFonts w:asciiTheme="majorBidi" w:hAnsiTheme="majorBidi" w:cstheme="majorBidi"/>
          <w:i/>
          <w:iCs/>
          <w:lang w:bidi="ar-EG"/>
        </w:rPr>
        <w:t>B</w:t>
      </w:r>
      <w:r w:rsidR="007376AE" w:rsidRPr="008132BA">
        <w:rPr>
          <w:rFonts w:asciiTheme="majorBidi" w:hAnsiTheme="majorBidi" w:cstheme="majorBidi"/>
          <w:i/>
          <w:iCs/>
          <w:lang w:bidi="ar-EG"/>
        </w:rPr>
        <w:t>.</w:t>
      </w:r>
      <w:r w:rsidRPr="008132BA">
        <w:rPr>
          <w:rFonts w:asciiTheme="majorBidi" w:hAnsiTheme="majorBidi" w:cstheme="majorBidi"/>
          <w:i/>
          <w:iCs/>
          <w:lang w:bidi="ar-EG"/>
        </w:rPr>
        <w:t>cereus</w:t>
      </w:r>
      <w:proofErr w:type="spellEnd"/>
      <w:proofErr w:type="gramEnd"/>
      <w:r w:rsidRPr="008132BA">
        <w:rPr>
          <w:rFonts w:asciiTheme="majorBidi" w:hAnsiTheme="majorBidi" w:cstheme="majorBidi"/>
          <w:i/>
          <w:iCs/>
          <w:lang w:bidi="ar-EG"/>
        </w:rPr>
        <w:t xml:space="preserve"> </w:t>
      </w:r>
      <w:proofErr w:type="spellStart"/>
      <w:r w:rsidRPr="008132BA">
        <w:rPr>
          <w:rFonts w:asciiTheme="majorBidi" w:hAnsiTheme="majorBidi" w:cstheme="majorBidi"/>
          <w:lang w:bidi="ar-EG"/>
        </w:rPr>
        <w:t>Nem</w:t>
      </w:r>
      <w:proofErr w:type="spellEnd"/>
      <w:r w:rsidRPr="008132BA">
        <w:rPr>
          <w:rFonts w:asciiTheme="majorBidi" w:hAnsiTheme="majorBidi" w:cstheme="majorBidi"/>
          <w:lang w:bidi="ar-EG"/>
        </w:rPr>
        <w:t xml:space="preserve"> 212 </w:t>
      </w:r>
      <w:r w:rsidR="003151F3" w:rsidRPr="008132BA">
        <w:rPr>
          <w:rFonts w:asciiTheme="majorBidi" w:hAnsiTheme="majorBidi" w:cstheme="majorBidi"/>
          <w:lang w:bidi="ar-EG"/>
        </w:rPr>
        <w:t>at planting</w:t>
      </w:r>
      <w:r w:rsidR="00BC7E0E" w:rsidRPr="008132BA">
        <w:rPr>
          <w:rFonts w:asciiTheme="majorBidi" w:hAnsiTheme="majorBidi" w:cstheme="majorBidi"/>
          <w:lang w:bidi="ar-EG"/>
        </w:rPr>
        <w:t>, T5</w:t>
      </w:r>
      <w:r w:rsidR="003151F3" w:rsidRPr="008132BA">
        <w:rPr>
          <w:rFonts w:asciiTheme="majorBidi" w:hAnsiTheme="majorBidi" w:cstheme="majorBidi"/>
          <w:lang w:bidi="ar-EG"/>
        </w:rPr>
        <w:t>-b: bio-silver nano</w:t>
      </w:r>
      <w:r w:rsidRPr="008132BA">
        <w:rPr>
          <w:rFonts w:asciiTheme="majorBidi" w:hAnsiTheme="majorBidi" w:cstheme="majorBidi"/>
          <w:lang w:bidi="ar-EG"/>
        </w:rPr>
        <w:t xml:space="preserve">particles synthesized by </w:t>
      </w:r>
      <w:r w:rsidRPr="008132BA">
        <w:rPr>
          <w:rFonts w:asciiTheme="majorBidi" w:hAnsiTheme="majorBidi" w:cstheme="majorBidi"/>
          <w:i/>
          <w:iCs/>
          <w:lang w:bidi="ar-EG"/>
        </w:rPr>
        <w:t>B</w:t>
      </w:r>
      <w:r w:rsidR="007376AE" w:rsidRPr="008132BA">
        <w:rPr>
          <w:rFonts w:asciiTheme="majorBidi" w:hAnsiTheme="majorBidi" w:cstheme="majorBidi"/>
          <w:i/>
          <w:iCs/>
          <w:lang w:bidi="ar-EG"/>
        </w:rPr>
        <w:t>.</w:t>
      </w:r>
      <w:r w:rsidRPr="008132BA">
        <w:rPr>
          <w:rFonts w:asciiTheme="majorBidi" w:hAnsiTheme="majorBidi" w:cstheme="majorBidi"/>
          <w:i/>
          <w:iCs/>
          <w:lang w:bidi="ar-EG"/>
        </w:rPr>
        <w:t xml:space="preserve"> cereus</w:t>
      </w:r>
      <w:r w:rsidRPr="008132BA">
        <w:rPr>
          <w:rFonts w:asciiTheme="majorBidi" w:hAnsiTheme="majorBidi" w:cstheme="majorBidi"/>
          <w:lang w:bidi="ar-EG"/>
        </w:rPr>
        <w:t xml:space="preserve"> </w:t>
      </w:r>
      <w:proofErr w:type="spellStart"/>
      <w:r w:rsidRPr="008132BA">
        <w:rPr>
          <w:rFonts w:asciiTheme="majorBidi" w:hAnsiTheme="majorBidi" w:cstheme="majorBidi"/>
          <w:lang w:bidi="ar-EG"/>
        </w:rPr>
        <w:t>Nem</w:t>
      </w:r>
      <w:proofErr w:type="spellEnd"/>
      <w:r w:rsidRPr="008132BA">
        <w:rPr>
          <w:rFonts w:asciiTheme="majorBidi" w:hAnsiTheme="majorBidi" w:cstheme="majorBidi"/>
          <w:lang w:bidi="ar-EG"/>
        </w:rPr>
        <w:t xml:space="preserve"> 212 at planting and after one </w:t>
      </w:r>
      <w:r w:rsidR="00BC7E0E" w:rsidRPr="008132BA">
        <w:rPr>
          <w:rFonts w:asciiTheme="majorBidi" w:hAnsiTheme="majorBidi" w:cstheme="majorBidi"/>
          <w:lang w:bidi="ar-EG"/>
        </w:rPr>
        <w:t>month.</w:t>
      </w:r>
      <w:r w:rsidR="003151F3" w:rsidRPr="008132BA">
        <w:rPr>
          <w:rFonts w:asciiTheme="majorBidi" w:hAnsiTheme="majorBidi" w:cstheme="majorBidi"/>
          <w:lang w:bidi="ar-EG"/>
        </w:rPr>
        <w:t xml:space="preserve"> T6-</w:t>
      </w:r>
      <w:r w:rsidR="00BC7E0E" w:rsidRPr="008132BA">
        <w:rPr>
          <w:rFonts w:asciiTheme="majorBidi" w:hAnsiTheme="majorBidi" w:cstheme="majorBidi"/>
          <w:lang w:bidi="ar-EG"/>
        </w:rPr>
        <w:t>a: Garlic</w:t>
      </w:r>
      <w:r w:rsidR="003151F3" w:rsidRPr="008132BA">
        <w:rPr>
          <w:rFonts w:asciiTheme="majorBidi" w:hAnsiTheme="majorBidi" w:cstheme="majorBidi"/>
          <w:lang w:bidi="ar-EG"/>
        </w:rPr>
        <w:t xml:space="preserve"> </w:t>
      </w:r>
      <w:r w:rsidR="00D16EB1" w:rsidRPr="008132BA">
        <w:rPr>
          <w:rFonts w:asciiTheme="majorBidi" w:hAnsiTheme="majorBidi" w:cstheme="majorBidi"/>
          <w:lang w:bidi="ar-EG"/>
        </w:rPr>
        <w:t xml:space="preserve">oil </w:t>
      </w:r>
      <w:proofErr w:type="spellStart"/>
      <w:r w:rsidR="003151F3" w:rsidRPr="008132BA">
        <w:rPr>
          <w:rFonts w:asciiTheme="majorBidi" w:hAnsiTheme="majorBidi" w:cstheme="majorBidi"/>
          <w:lang w:bidi="ar-EG"/>
        </w:rPr>
        <w:t>nanoemulsion</w:t>
      </w:r>
      <w:proofErr w:type="spellEnd"/>
      <w:r w:rsidRPr="008132BA">
        <w:rPr>
          <w:rFonts w:asciiTheme="majorBidi" w:hAnsiTheme="majorBidi" w:cstheme="majorBidi"/>
          <w:lang w:bidi="ar-EG"/>
        </w:rPr>
        <w:t xml:space="preserve"> at planting</w:t>
      </w:r>
      <w:r w:rsidR="003151F3" w:rsidRPr="008132BA">
        <w:rPr>
          <w:rFonts w:asciiTheme="majorBidi" w:hAnsiTheme="majorBidi" w:cstheme="majorBidi"/>
          <w:lang w:bidi="ar-EG"/>
        </w:rPr>
        <w:t xml:space="preserve">. </w:t>
      </w:r>
      <w:r w:rsidRPr="008132BA">
        <w:rPr>
          <w:rFonts w:asciiTheme="majorBidi" w:hAnsiTheme="majorBidi" w:cstheme="majorBidi"/>
          <w:lang w:bidi="ar-EG"/>
        </w:rPr>
        <w:t>T</w:t>
      </w:r>
      <w:r w:rsidR="003151F3" w:rsidRPr="008132BA">
        <w:rPr>
          <w:rFonts w:asciiTheme="majorBidi" w:hAnsiTheme="majorBidi" w:cstheme="majorBidi"/>
          <w:lang w:bidi="ar-EG"/>
        </w:rPr>
        <w:t xml:space="preserve">6-b: Garlic </w:t>
      </w:r>
      <w:r w:rsidR="00D16EB1" w:rsidRPr="008132BA">
        <w:rPr>
          <w:rFonts w:asciiTheme="majorBidi" w:hAnsiTheme="majorBidi" w:cstheme="majorBidi"/>
          <w:lang w:bidi="ar-EG"/>
        </w:rPr>
        <w:t xml:space="preserve">oil </w:t>
      </w:r>
      <w:proofErr w:type="spellStart"/>
      <w:r w:rsidR="003151F3" w:rsidRPr="008132BA">
        <w:rPr>
          <w:rFonts w:asciiTheme="majorBidi" w:hAnsiTheme="majorBidi" w:cstheme="majorBidi"/>
          <w:lang w:bidi="ar-EG"/>
        </w:rPr>
        <w:t>nanoemulsion</w:t>
      </w:r>
      <w:proofErr w:type="spellEnd"/>
      <w:r w:rsidRPr="008132BA">
        <w:rPr>
          <w:rFonts w:asciiTheme="majorBidi" w:hAnsiTheme="majorBidi" w:cstheme="majorBidi"/>
          <w:lang w:bidi="ar-EG"/>
        </w:rPr>
        <w:t xml:space="preserve"> at planting and after one month.</w:t>
      </w:r>
    </w:p>
    <w:p w14:paraId="4DCA860F" w14:textId="77777777" w:rsidR="008132BA" w:rsidRDefault="008132BA" w:rsidP="008132BA">
      <w:pPr>
        <w:bidi w:val="0"/>
        <w:spacing w:line="240" w:lineRule="auto"/>
        <w:jc w:val="both"/>
        <w:rPr>
          <w:rFonts w:asciiTheme="majorBidi" w:hAnsiTheme="majorBidi" w:cstheme="majorBidi"/>
          <w:lang w:bidi="ar-EG"/>
        </w:rPr>
      </w:pPr>
    </w:p>
    <w:p w14:paraId="6D85C051" w14:textId="34DD3001" w:rsidR="004B6AA6" w:rsidRDefault="004B6AA6">
      <w:pPr>
        <w:bidi w:val="0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lang w:bidi="ar-EG"/>
        </w:rPr>
        <w:br w:type="page"/>
      </w:r>
    </w:p>
    <w:p w14:paraId="19EE52FD" w14:textId="77777777" w:rsidR="004B6AA6" w:rsidRDefault="004B6AA6">
      <w:pPr>
        <w:bidi w:val="0"/>
        <w:rPr>
          <w:rFonts w:asciiTheme="majorBidi" w:hAnsiTheme="majorBidi" w:cstheme="majorBidi"/>
          <w:lang w:bidi="ar-EG"/>
        </w:rPr>
      </w:pPr>
      <w:r w:rsidRPr="006D624F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F74B1C6" wp14:editId="2443A765">
            <wp:extent cx="9091295" cy="4434570"/>
            <wp:effectExtent l="0" t="0" r="0" b="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6F26DFA" w14:textId="4A7992CD" w:rsidR="004B6AA6" w:rsidRPr="008132BA" w:rsidRDefault="004B6AA6" w:rsidP="004B6AA6">
      <w:pPr>
        <w:bidi w:val="0"/>
        <w:spacing w:line="240" w:lineRule="auto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lang w:bidi="ar-EG"/>
        </w:rPr>
        <w:t>Fig</w:t>
      </w:r>
      <w:proofErr w:type="gramStart"/>
      <w:r>
        <w:rPr>
          <w:rFonts w:asciiTheme="majorBidi" w:hAnsiTheme="majorBidi" w:cstheme="majorBidi"/>
          <w:lang w:bidi="ar-EG"/>
        </w:rPr>
        <w:t xml:space="preserve">1 </w:t>
      </w:r>
      <w:r w:rsidRPr="008132BA">
        <w:rPr>
          <w:rFonts w:asciiTheme="majorBidi" w:hAnsiTheme="majorBidi" w:cstheme="majorBidi"/>
          <w:lang w:bidi="ar-EG"/>
        </w:rPr>
        <w:t>:</w:t>
      </w:r>
      <w:proofErr w:type="gramEnd"/>
      <w:r w:rsidRPr="008132BA">
        <w:rPr>
          <w:rFonts w:asciiTheme="majorBidi" w:hAnsiTheme="majorBidi" w:cstheme="majorBidi"/>
          <w:lang w:bidi="ar-EG"/>
        </w:rPr>
        <w:t xml:space="preserve"> Effects of </w:t>
      </w:r>
      <w:proofErr w:type="spellStart"/>
      <w:r w:rsidRPr="008132BA">
        <w:rPr>
          <w:rFonts w:asciiTheme="majorBidi" w:hAnsiTheme="majorBidi" w:cstheme="majorBidi"/>
          <w:lang w:bidi="ar-EG"/>
        </w:rPr>
        <w:t>endophytic</w:t>
      </w:r>
      <w:proofErr w:type="spellEnd"/>
      <w:r w:rsidRPr="008132BA">
        <w:rPr>
          <w:rFonts w:asciiTheme="majorBidi" w:hAnsiTheme="majorBidi" w:cstheme="majorBidi"/>
          <w:lang w:bidi="ar-EG"/>
        </w:rPr>
        <w:t xml:space="preserve"> bacteria extracts in both normal and bio-silver nanoparticles, garlic oil solution and </w:t>
      </w:r>
      <w:proofErr w:type="spellStart"/>
      <w:r w:rsidRPr="008132BA">
        <w:rPr>
          <w:rFonts w:asciiTheme="majorBidi" w:hAnsiTheme="majorBidi" w:cstheme="majorBidi"/>
          <w:lang w:bidi="ar-EG"/>
        </w:rPr>
        <w:t>nanoemulsion</w:t>
      </w:r>
      <w:proofErr w:type="spellEnd"/>
      <w:r w:rsidRPr="008132BA">
        <w:rPr>
          <w:rFonts w:asciiTheme="majorBidi" w:hAnsiTheme="majorBidi" w:cstheme="majorBidi"/>
          <w:lang w:bidi="ar-EG"/>
        </w:rPr>
        <w:t xml:space="preserve"> on eggplant CV. </w:t>
      </w:r>
      <w:proofErr w:type="spellStart"/>
      <w:r w:rsidRPr="008132BA">
        <w:rPr>
          <w:rFonts w:asciiTheme="majorBidi" w:hAnsiTheme="majorBidi" w:cstheme="majorBidi"/>
          <w:lang w:bidi="ar-EG"/>
        </w:rPr>
        <w:t>Baladi</w:t>
      </w:r>
      <w:proofErr w:type="spellEnd"/>
      <w:r w:rsidRPr="008132BA">
        <w:rPr>
          <w:rFonts w:asciiTheme="majorBidi" w:hAnsiTheme="majorBidi" w:cstheme="majorBidi"/>
          <w:lang w:bidi="ar-EG"/>
        </w:rPr>
        <w:t xml:space="preserve"> infested with </w:t>
      </w:r>
      <w:proofErr w:type="spellStart"/>
      <w:r w:rsidRPr="008132BA">
        <w:rPr>
          <w:rFonts w:asciiTheme="majorBidi" w:hAnsiTheme="majorBidi" w:cstheme="majorBidi"/>
          <w:i/>
          <w:iCs/>
          <w:lang w:bidi="ar-EG"/>
        </w:rPr>
        <w:t>Meloidogyne</w:t>
      </w:r>
      <w:proofErr w:type="spellEnd"/>
      <w:r w:rsidRPr="008132BA">
        <w:rPr>
          <w:rFonts w:asciiTheme="majorBidi" w:hAnsiTheme="majorBidi" w:cstheme="majorBidi"/>
          <w:i/>
          <w:iCs/>
          <w:lang w:bidi="ar-EG"/>
        </w:rPr>
        <w:t xml:space="preserve"> incognita</w:t>
      </w:r>
      <w:r w:rsidRPr="008132BA">
        <w:rPr>
          <w:rFonts w:asciiTheme="majorBidi" w:hAnsiTheme="majorBidi" w:cstheme="majorBidi"/>
          <w:lang w:bidi="ar-EG"/>
        </w:rPr>
        <w:t xml:space="preserve"> under field conditions. </w:t>
      </w:r>
    </w:p>
    <w:p w14:paraId="24876C15" w14:textId="77FF5860" w:rsidR="004B6AA6" w:rsidRDefault="004B6AA6" w:rsidP="004B6AA6">
      <w:pPr>
        <w:bidi w:val="0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lang w:bidi="ar-EG"/>
        </w:rPr>
        <w:br w:type="page"/>
      </w:r>
    </w:p>
    <w:p w14:paraId="6D021471" w14:textId="77777777" w:rsidR="008132BA" w:rsidRPr="008132BA" w:rsidRDefault="008132BA" w:rsidP="008132BA">
      <w:pPr>
        <w:bidi w:val="0"/>
        <w:spacing w:line="240" w:lineRule="auto"/>
        <w:jc w:val="both"/>
        <w:rPr>
          <w:rFonts w:asciiTheme="majorBidi" w:hAnsiTheme="majorBidi" w:cstheme="majorBidi"/>
          <w:lang w:bidi="ar-EG"/>
        </w:rPr>
      </w:pPr>
    </w:p>
    <w:p w14:paraId="3F2FDF95" w14:textId="102DF499" w:rsidR="007C7D9D" w:rsidRPr="008132BA" w:rsidRDefault="00F8075B" w:rsidP="00E2667A">
      <w:pPr>
        <w:bidi w:val="0"/>
        <w:ind w:left="-284"/>
        <w:jc w:val="both"/>
        <w:rPr>
          <w:rFonts w:asciiTheme="majorBidi" w:hAnsiTheme="majorBidi" w:cstheme="majorBidi"/>
          <w:lang w:bidi="ar-EG"/>
        </w:rPr>
      </w:pPr>
      <w:r w:rsidRPr="008132BA">
        <w:rPr>
          <w:rFonts w:asciiTheme="majorBidi" w:hAnsiTheme="majorBidi" w:cstheme="majorBidi"/>
          <w:lang w:bidi="ar-EG"/>
        </w:rPr>
        <w:t>Table3:</w:t>
      </w:r>
      <w:r w:rsidR="00AA767C" w:rsidRPr="008132BA">
        <w:rPr>
          <w:rFonts w:asciiTheme="majorBidi" w:hAnsiTheme="majorBidi" w:cstheme="majorBidi"/>
          <w:lang w:bidi="ar-EG"/>
        </w:rPr>
        <w:t xml:space="preserve"> Effects of </w:t>
      </w:r>
      <w:proofErr w:type="spellStart"/>
      <w:r w:rsidR="00AA767C" w:rsidRPr="008132BA">
        <w:rPr>
          <w:rFonts w:asciiTheme="majorBidi" w:hAnsiTheme="majorBidi" w:cstheme="majorBidi"/>
          <w:lang w:bidi="ar-EG"/>
        </w:rPr>
        <w:t>endophytic</w:t>
      </w:r>
      <w:proofErr w:type="spellEnd"/>
      <w:r w:rsidR="00AA767C" w:rsidRPr="008132BA">
        <w:rPr>
          <w:rFonts w:asciiTheme="majorBidi" w:hAnsiTheme="majorBidi" w:cstheme="majorBidi"/>
          <w:lang w:bidi="ar-EG"/>
        </w:rPr>
        <w:t xml:space="preserve"> bacte</w:t>
      </w:r>
      <w:r w:rsidR="00D152A0" w:rsidRPr="008132BA">
        <w:rPr>
          <w:rFonts w:asciiTheme="majorBidi" w:hAnsiTheme="majorBidi" w:cstheme="majorBidi"/>
          <w:lang w:bidi="ar-EG"/>
        </w:rPr>
        <w:t xml:space="preserve">ria </w:t>
      </w:r>
      <w:r w:rsidR="000E6C26" w:rsidRPr="008132BA">
        <w:rPr>
          <w:rFonts w:asciiTheme="majorBidi" w:hAnsiTheme="majorBidi" w:cstheme="majorBidi"/>
          <w:lang w:bidi="ar-EG"/>
        </w:rPr>
        <w:t>extracts in both normal and bio -</w:t>
      </w:r>
      <w:r w:rsidRPr="008132BA">
        <w:rPr>
          <w:rFonts w:asciiTheme="majorBidi" w:hAnsiTheme="majorBidi" w:cstheme="majorBidi"/>
          <w:lang w:bidi="ar-EG"/>
        </w:rPr>
        <w:t xml:space="preserve">silver nanoparticles, garlic oil </w:t>
      </w:r>
      <w:r w:rsidR="000B490B">
        <w:rPr>
          <w:rFonts w:asciiTheme="majorBidi" w:hAnsiTheme="majorBidi" w:cstheme="majorBidi"/>
          <w:lang w:bidi="ar-EG"/>
        </w:rPr>
        <w:t>emulsion</w:t>
      </w:r>
      <w:r w:rsidR="001218D9" w:rsidRPr="008132BA">
        <w:rPr>
          <w:rFonts w:asciiTheme="majorBidi" w:hAnsiTheme="majorBidi" w:cstheme="majorBidi"/>
          <w:lang w:bidi="ar-EG"/>
        </w:rPr>
        <w:t xml:space="preserve"> </w:t>
      </w:r>
      <w:r w:rsidRPr="008132BA">
        <w:rPr>
          <w:rFonts w:asciiTheme="majorBidi" w:hAnsiTheme="majorBidi" w:cstheme="majorBidi"/>
          <w:lang w:bidi="ar-EG"/>
        </w:rPr>
        <w:t xml:space="preserve">and </w:t>
      </w:r>
      <w:proofErr w:type="spellStart"/>
      <w:r w:rsidRPr="008132BA">
        <w:rPr>
          <w:rFonts w:asciiTheme="majorBidi" w:hAnsiTheme="majorBidi" w:cstheme="majorBidi"/>
          <w:lang w:bidi="ar-EG"/>
        </w:rPr>
        <w:t>nanoemulsion</w:t>
      </w:r>
      <w:proofErr w:type="spellEnd"/>
      <w:r w:rsidR="007C7D9D" w:rsidRPr="008132BA">
        <w:rPr>
          <w:rFonts w:asciiTheme="majorBidi" w:hAnsiTheme="majorBidi" w:cstheme="majorBidi"/>
          <w:lang w:bidi="ar-EG"/>
        </w:rPr>
        <w:t xml:space="preserve"> on</w:t>
      </w:r>
      <w:r w:rsidR="00AA767C" w:rsidRPr="008132BA">
        <w:rPr>
          <w:rFonts w:asciiTheme="majorBidi" w:hAnsiTheme="majorBidi" w:cstheme="majorBidi"/>
          <w:lang w:bidi="ar-EG"/>
        </w:rPr>
        <w:t xml:space="preserve"> eggplant</w:t>
      </w:r>
      <w:r w:rsidRPr="008132BA">
        <w:rPr>
          <w:rFonts w:asciiTheme="majorBidi" w:hAnsiTheme="majorBidi" w:cstheme="majorBidi"/>
          <w:lang w:bidi="ar-EG"/>
        </w:rPr>
        <w:t xml:space="preserve"> </w:t>
      </w:r>
      <w:r w:rsidR="00AA767C" w:rsidRPr="008132BA">
        <w:rPr>
          <w:rFonts w:asciiTheme="majorBidi" w:hAnsiTheme="majorBidi" w:cstheme="majorBidi"/>
          <w:lang w:bidi="ar-EG"/>
        </w:rPr>
        <w:t>growth parameters</w:t>
      </w:r>
      <w:r w:rsidR="00AA108E" w:rsidRPr="008132BA">
        <w:rPr>
          <w:rFonts w:asciiTheme="majorBidi" w:hAnsiTheme="majorBidi" w:cstheme="majorBidi"/>
          <w:lang w:bidi="ar-EG"/>
        </w:rPr>
        <w:t xml:space="preserve"> </w:t>
      </w:r>
      <w:r w:rsidR="007376AE" w:rsidRPr="008132BA">
        <w:rPr>
          <w:rFonts w:asciiTheme="majorBidi" w:hAnsiTheme="majorBidi" w:cstheme="majorBidi"/>
          <w:lang w:bidi="ar-EG"/>
        </w:rPr>
        <w:t>CV</w:t>
      </w:r>
      <w:r w:rsidR="00AA108E" w:rsidRPr="008132BA">
        <w:rPr>
          <w:rFonts w:asciiTheme="majorBidi" w:hAnsiTheme="majorBidi" w:cstheme="majorBidi"/>
          <w:lang w:bidi="ar-EG"/>
        </w:rPr>
        <w:t xml:space="preserve">. </w:t>
      </w:r>
      <w:proofErr w:type="spellStart"/>
      <w:r w:rsidR="007376AE" w:rsidRPr="008132BA">
        <w:rPr>
          <w:rFonts w:asciiTheme="majorBidi" w:hAnsiTheme="majorBidi" w:cstheme="majorBidi"/>
          <w:lang w:bidi="ar-EG"/>
        </w:rPr>
        <w:t>B</w:t>
      </w:r>
      <w:r w:rsidR="008132BA" w:rsidRPr="008132BA">
        <w:rPr>
          <w:rFonts w:asciiTheme="majorBidi" w:hAnsiTheme="majorBidi" w:cstheme="majorBidi"/>
          <w:lang w:bidi="ar-EG"/>
        </w:rPr>
        <w:t>a</w:t>
      </w:r>
      <w:r w:rsidR="00AA108E" w:rsidRPr="008132BA">
        <w:rPr>
          <w:rFonts w:asciiTheme="majorBidi" w:hAnsiTheme="majorBidi" w:cstheme="majorBidi"/>
          <w:lang w:bidi="ar-EG"/>
        </w:rPr>
        <w:t>ladi</w:t>
      </w:r>
      <w:proofErr w:type="spellEnd"/>
      <w:r w:rsidR="00AA767C" w:rsidRPr="008132BA">
        <w:rPr>
          <w:rFonts w:asciiTheme="majorBidi" w:hAnsiTheme="majorBidi" w:cstheme="majorBidi"/>
          <w:lang w:bidi="ar-EG"/>
        </w:rPr>
        <w:t xml:space="preserve"> infes</w:t>
      </w:r>
      <w:r w:rsidR="007C7D9D" w:rsidRPr="008132BA">
        <w:rPr>
          <w:rFonts w:asciiTheme="majorBidi" w:hAnsiTheme="majorBidi" w:cstheme="majorBidi"/>
          <w:lang w:bidi="ar-EG"/>
        </w:rPr>
        <w:t xml:space="preserve">ted with </w:t>
      </w:r>
      <w:proofErr w:type="spellStart"/>
      <w:r w:rsidR="007C7D9D" w:rsidRPr="008132BA">
        <w:rPr>
          <w:rFonts w:asciiTheme="majorBidi" w:hAnsiTheme="majorBidi" w:cstheme="majorBidi"/>
          <w:i/>
          <w:iCs/>
          <w:lang w:bidi="ar-EG"/>
        </w:rPr>
        <w:t>Meloidogyne</w:t>
      </w:r>
      <w:proofErr w:type="spellEnd"/>
      <w:r w:rsidR="007C7D9D" w:rsidRPr="008132BA">
        <w:rPr>
          <w:rFonts w:asciiTheme="majorBidi" w:hAnsiTheme="majorBidi" w:cstheme="majorBidi"/>
          <w:i/>
          <w:iCs/>
          <w:lang w:bidi="ar-EG"/>
        </w:rPr>
        <w:t xml:space="preserve"> incognita</w:t>
      </w:r>
      <w:r w:rsidR="007C7D9D" w:rsidRPr="008132BA">
        <w:rPr>
          <w:rFonts w:asciiTheme="majorBidi" w:hAnsiTheme="majorBidi" w:cstheme="majorBidi"/>
          <w:lang w:bidi="ar-EG"/>
        </w:rPr>
        <w:t xml:space="preserve"> under field conditions.</w:t>
      </w:r>
    </w:p>
    <w:tbl>
      <w:tblPr>
        <w:tblStyle w:val="TableGrid"/>
        <w:tblW w:w="16222" w:type="dxa"/>
        <w:tblInd w:w="-248" w:type="dxa"/>
        <w:tblLayout w:type="fixed"/>
        <w:tblLook w:val="04A0" w:firstRow="1" w:lastRow="0" w:firstColumn="1" w:lastColumn="0" w:noHBand="0" w:noVBand="1"/>
      </w:tblPr>
      <w:tblGrid>
        <w:gridCol w:w="791"/>
        <w:gridCol w:w="851"/>
        <w:gridCol w:w="850"/>
        <w:gridCol w:w="709"/>
        <w:gridCol w:w="755"/>
        <w:gridCol w:w="804"/>
        <w:gridCol w:w="851"/>
        <w:gridCol w:w="723"/>
        <w:gridCol w:w="667"/>
        <w:gridCol w:w="800"/>
        <w:gridCol w:w="933"/>
        <w:gridCol w:w="799"/>
        <w:gridCol w:w="800"/>
        <w:gridCol w:w="799"/>
        <w:gridCol w:w="934"/>
        <w:gridCol w:w="868"/>
        <w:gridCol w:w="864"/>
        <w:gridCol w:w="800"/>
        <w:gridCol w:w="878"/>
        <w:gridCol w:w="746"/>
      </w:tblGrid>
      <w:tr w:rsidR="001772D7" w:rsidRPr="008132BA" w14:paraId="7C609DEC" w14:textId="77777777" w:rsidTr="000B490B">
        <w:trPr>
          <w:trHeight w:val="1024"/>
        </w:trPr>
        <w:tc>
          <w:tcPr>
            <w:tcW w:w="791" w:type="dxa"/>
          </w:tcPr>
          <w:p w14:paraId="2AA13038" w14:textId="77777777" w:rsidR="001772D7" w:rsidRPr="008132BA" w:rsidRDefault="00655391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*</w:t>
            </w:r>
            <w:r w:rsidR="001772D7" w:rsidRPr="008132BA">
              <w:rPr>
                <w:rFonts w:asciiTheme="majorBidi" w:hAnsiTheme="majorBidi" w:cstheme="majorBidi"/>
                <w:lang w:bidi="ar-EG"/>
              </w:rPr>
              <w:t>T</w:t>
            </w:r>
            <w:r w:rsidRPr="008132BA">
              <w:rPr>
                <w:rFonts w:asciiTheme="majorBidi" w:hAnsiTheme="majorBidi" w:cstheme="majorBidi"/>
                <w:lang w:bidi="ar-EG"/>
              </w:rPr>
              <w:t>re</w:t>
            </w:r>
            <w:r w:rsidR="001772D7" w:rsidRPr="008132BA">
              <w:rPr>
                <w:rFonts w:asciiTheme="majorBidi" w:hAnsiTheme="majorBidi" w:cstheme="majorBidi"/>
                <w:lang w:bidi="ar-EG"/>
              </w:rPr>
              <w:t>.</w:t>
            </w:r>
          </w:p>
        </w:tc>
        <w:tc>
          <w:tcPr>
            <w:tcW w:w="851" w:type="dxa"/>
          </w:tcPr>
          <w:p w14:paraId="04C3AD10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*</w:t>
            </w:r>
            <w:r w:rsidR="00655391" w:rsidRPr="008132BA">
              <w:rPr>
                <w:rFonts w:asciiTheme="majorBidi" w:hAnsiTheme="majorBidi" w:cstheme="majorBidi"/>
                <w:lang w:bidi="ar-EG"/>
              </w:rPr>
              <w:t>*</w:t>
            </w: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Freq</w:t>
            </w:r>
            <w:proofErr w:type="spellEnd"/>
          </w:p>
          <w:p w14:paraId="61D2F4AF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Of </w:t>
            </w:r>
          </w:p>
          <w:p w14:paraId="7501CE6A" w14:textId="77777777" w:rsidR="001772D7" w:rsidRPr="008132BA" w:rsidRDefault="001772D7" w:rsidP="00BC5B9B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app.</w:t>
            </w:r>
          </w:p>
        </w:tc>
        <w:tc>
          <w:tcPr>
            <w:tcW w:w="850" w:type="dxa"/>
            <w:tcBorders>
              <w:right w:val="nil"/>
            </w:tcBorders>
          </w:tcPr>
          <w:p w14:paraId="6158A77A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Plant shoot</w:t>
            </w:r>
          </w:p>
          <w:p w14:paraId="211DCD9C" w14:textId="77777777" w:rsidR="001772D7" w:rsidRPr="008132BA" w:rsidRDefault="001772D7" w:rsidP="002748A5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height</w:t>
            </w:r>
          </w:p>
          <w:p w14:paraId="0F65AECB" w14:textId="77777777" w:rsidR="001772D7" w:rsidRPr="008132BA" w:rsidRDefault="001772D7" w:rsidP="00BC5B9B">
            <w:pPr>
              <w:tabs>
                <w:tab w:val="left" w:pos="840"/>
              </w:tabs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(cm)</w:t>
            </w:r>
            <w:r w:rsidRPr="008132BA">
              <w:rPr>
                <w:rFonts w:asciiTheme="majorBidi" w:hAnsiTheme="majorBidi" w:cstheme="majorBidi"/>
                <w:lang w:bidi="ar-EG"/>
              </w:rPr>
              <w:tab/>
            </w:r>
          </w:p>
        </w:tc>
        <w:tc>
          <w:tcPr>
            <w:tcW w:w="709" w:type="dxa"/>
            <w:tcBorders>
              <w:left w:val="nil"/>
            </w:tcBorders>
          </w:tcPr>
          <w:p w14:paraId="4AEF6269" w14:textId="77777777" w:rsidR="001772D7" w:rsidRPr="008132BA" w:rsidRDefault="00655391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*</w:t>
            </w:r>
            <w:r w:rsidR="001772D7" w:rsidRPr="008132BA">
              <w:rPr>
                <w:rFonts w:asciiTheme="majorBidi" w:hAnsiTheme="majorBidi" w:cstheme="majorBidi"/>
                <w:lang w:bidi="ar-EG"/>
              </w:rPr>
              <w:t>**%</w:t>
            </w:r>
          </w:p>
          <w:p w14:paraId="5C9F269E" w14:textId="77777777" w:rsidR="001772D7" w:rsidRPr="008132BA" w:rsidRDefault="001772D7" w:rsidP="007C4B4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Inc.</w:t>
            </w:r>
          </w:p>
        </w:tc>
        <w:tc>
          <w:tcPr>
            <w:tcW w:w="755" w:type="dxa"/>
            <w:tcBorders>
              <w:right w:val="nil"/>
            </w:tcBorders>
          </w:tcPr>
          <w:p w14:paraId="60995862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Root</w:t>
            </w:r>
          </w:p>
          <w:p w14:paraId="75E09166" w14:textId="77777777" w:rsidR="00076CE8" w:rsidRPr="008132BA" w:rsidRDefault="00076CE8" w:rsidP="00076CE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h</w:t>
            </w:r>
            <w:r w:rsidR="001772D7" w:rsidRPr="008132BA">
              <w:rPr>
                <w:rFonts w:asciiTheme="majorBidi" w:hAnsiTheme="majorBidi" w:cstheme="majorBidi"/>
                <w:lang w:bidi="ar-EG"/>
              </w:rPr>
              <w:t>eigh</w:t>
            </w:r>
            <w:r w:rsidRPr="008132BA">
              <w:rPr>
                <w:rFonts w:asciiTheme="majorBidi" w:hAnsiTheme="majorBidi" w:cstheme="majorBidi"/>
                <w:lang w:bidi="ar-EG"/>
              </w:rPr>
              <w:t xml:space="preserve">t    </w:t>
            </w:r>
          </w:p>
          <w:p w14:paraId="4336E22D" w14:textId="77777777" w:rsidR="001772D7" w:rsidRPr="008132BA" w:rsidRDefault="001772D7" w:rsidP="00B21C4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(cm)</w:t>
            </w:r>
          </w:p>
        </w:tc>
        <w:tc>
          <w:tcPr>
            <w:tcW w:w="804" w:type="dxa"/>
            <w:tcBorders>
              <w:left w:val="nil"/>
            </w:tcBorders>
          </w:tcPr>
          <w:p w14:paraId="2B8FB662" w14:textId="77777777" w:rsidR="00076CE8" w:rsidRPr="008132BA" w:rsidRDefault="00655391" w:rsidP="00076CE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*</w:t>
            </w:r>
            <w:r w:rsidR="00076CE8" w:rsidRPr="008132BA">
              <w:rPr>
                <w:rFonts w:asciiTheme="majorBidi" w:hAnsiTheme="majorBidi" w:cstheme="majorBidi"/>
                <w:lang w:bidi="ar-EG"/>
              </w:rPr>
              <w:t xml:space="preserve">**% </w:t>
            </w:r>
          </w:p>
          <w:p w14:paraId="4354A5DE" w14:textId="77777777" w:rsidR="001772D7" w:rsidRPr="008132BA" w:rsidRDefault="00076CE8" w:rsidP="00076CE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Inc. </w:t>
            </w:r>
          </w:p>
        </w:tc>
        <w:tc>
          <w:tcPr>
            <w:tcW w:w="851" w:type="dxa"/>
            <w:tcBorders>
              <w:right w:val="nil"/>
            </w:tcBorders>
          </w:tcPr>
          <w:p w14:paraId="216C0E71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Plant </w:t>
            </w:r>
          </w:p>
          <w:p w14:paraId="4972C1E4" w14:textId="77777777" w:rsidR="001772D7" w:rsidRPr="008132BA" w:rsidRDefault="002723CC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f</w:t>
            </w:r>
            <w:r w:rsidR="001772D7" w:rsidRPr="008132BA">
              <w:rPr>
                <w:rFonts w:asciiTheme="majorBidi" w:hAnsiTheme="majorBidi" w:cstheme="majorBidi"/>
                <w:lang w:bidi="ar-EG"/>
              </w:rPr>
              <w:t>resh</w:t>
            </w:r>
          </w:p>
          <w:p w14:paraId="5285348C" w14:textId="77777777" w:rsidR="001772D7" w:rsidRPr="008132BA" w:rsidRDefault="001772D7" w:rsidP="00B21C4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weight</w:t>
            </w:r>
          </w:p>
          <w:p w14:paraId="5B3DCE34" w14:textId="77777777" w:rsidR="001772D7" w:rsidRPr="008132BA" w:rsidRDefault="001772D7" w:rsidP="00B21C4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(g)</w:t>
            </w:r>
          </w:p>
        </w:tc>
        <w:tc>
          <w:tcPr>
            <w:tcW w:w="723" w:type="dxa"/>
            <w:tcBorders>
              <w:left w:val="nil"/>
            </w:tcBorders>
          </w:tcPr>
          <w:p w14:paraId="6D1C7795" w14:textId="77777777" w:rsidR="001772D7" w:rsidRPr="008132BA" w:rsidRDefault="00655391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*</w:t>
            </w:r>
            <w:r w:rsidR="001772D7" w:rsidRPr="008132BA">
              <w:rPr>
                <w:rFonts w:asciiTheme="majorBidi" w:hAnsiTheme="majorBidi" w:cstheme="majorBidi"/>
                <w:lang w:bidi="ar-EG"/>
              </w:rPr>
              <w:t>**%</w:t>
            </w:r>
          </w:p>
          <w:p w14:paraId="78246F09" w14:textId="77777777" w:rsidR="001772D7" w:rsidRPr="008132BA" w:rsidRDefault="001772D7" w:rsidP="00B21C4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Inc.</w:t>
            </w:r>
          </w:p>
        </w:tc>
        <w:tc>
          <w:tcPr>
            <w:tcW w:w="1467" w:type="dxa"/>
            <w:gridSpan w:val="2"/>
          </w:tcPr>
          <w:p w14:paraId="28C4994B" w14:textId="77777777" w:rsidR="006662F9" w:rsidRPr="008132BA" w:rsidRDefault="001772D7" w:rsidP="00D25BB9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Plant </w:t>
            </w:r>
            <w:r w:rsidR="00655391" w:rsidRPr="008132BA">
              <w:rPr>
                <w:rFonts w:asciiTheme="majorBidi" w:hAnsiTheme="majorBidi" w:cstheme="majorBidi"/>
                <w:lang w:bidi="ar-EG"/>
              </w:rPr>
              <w:t>*</w:t>
            </w:r>
            <w:r w:rsidR="006662F9" w:rsidRPr="008132BA">
              <w:rPr>
                <w:rFonts w:asciiTheme="majorBidi" w:hAnsiTheme="majorBidi" w:cstheme="majorBidi"/>
                <w:lang w:bidi="ar-EG"/>
              </w:rPr>
              <w:t>**%</w:t>
            </w:r>
          </w:p>
          <w:p w14:paraId="193990D0" w14:textId="77777777" w:rsidR="001772D7" w:rsidRPr="008132BA" w:rsidRDefault="001772D7" w:rsidP="006662F9">
            <w:pPr>
              <w:bidi w:val="0"/>
              <w:rPr>
                <w:rFonts w:asciiTheme="majorBidi" w:hAnsiTheme="majorBidi" w:cstheme="majorBidi"/>
                <w:lang w:bidi="ar-EG"/>
              </w:rPr>
            </w:pPr>
            <w:proofErr w:type="gramStart"/>
            <w:r w:rsidRPr="008132BA">
              <w:rPr>
                <w:rFonts w:asciiTheme="majorBidi" w:hAnsiTheme="majorBidi" w:cstheme="majorBidi"/>
                <w:lang w:bidi="ar-EG"/>
              </w:rPr>
              <w:t xml:space="preserve">dry  </w:t>
            </w:r>
            <w:proofErr w:type="spellStart"/>
            <w:r w:rsidR="006662F9" w:rsidRPr="008132BA">
              <w:rPr>
                <w:rFonts w:asciiTheme="majorBidi" w:hAnsiTheme="majorBidi" w:cstheme="majorBidi"/>
                <w:lang w:bidi="ar-EG"/>
              </w:rPr>
              <w:t>Inc</w:t>
            </w:r>
            <w:proofErr w:type="spellEnd"/>
            <w:proofErr w:type="gramEnd"/>
          </w:p>
          <w:p w14:paraId="507548BD" w14:textId="77777777" w:rsidR="001772D7" w:rsidRPr="008132BA" w:rsidRDefault="001772D7" w:rsidP="00B21C4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weight        </w:t>
            </w:r>
          </w:p>
          <w:p w14:paraId="3E7457F2" w14:textId="77777777" w:rsidR="001772D7" w:rsidRPr="008132BA" w:rsidRDefault="001772D7" w:rsidP="002C1A9B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(g)</w:t>
            </w:r>
          </w:p>
        </w:tc>
        <w:tc>
          <w:tcPr>
            <w:tcW w:w="1732" w:type="dxa"/>
            <w:gridSpan w:val="2"/>
          </w:tcPr>
          <w:p w14:paraId="105EBE3A" w14:textId="77777777" w:rsidR="001772D7" w:rsidRPr="008132BA" w:rsidRDefault="001772D7" w:rsidP="002748A5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No. of           </w:t>
            </w:r>
            <w:r w:rsidR="00655391" w:rsidRPr="008132BA">
              <w:rPr>
                <w:rFonts w:asciiTheme="majorBidi" w:hAnsiTheme="majorBidi" w:cstheme="majorBidi"/>
                <w:lang w:bidi="ar-EG"/>
              </w:rPr>
              <w:t>*</w:t>
            </w:r>
            <w:r w:rsidRPr="008132BA">
              <w:rPr>
                <w:rFonts w:asciiTheme="majorBidi" w:hAnsiTheme="majorBidi" w:cstheme="majorBidi"/>
                <w:lang w:bidi="ar-EG"/>
              </w:rPr>
              <w:t>** %</w:t>
            </w:r>
          </w:p>
          <w:p w14:paraId="1DB46C59" w14:textId="77777777" w:rsidR="001772D7" w:rsidRPr="008132BA" w:rsidRDefault="001772D7" w:rsidP="002748A5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Leaves          Inc.</w:t>
            </w:r>
          </w:p>
          <w:p w14:paraId="2DAD4B6E" w14:textId="77777777" w:rsidR="001772D7" w:rsidRPr="008132BA" w:rsidRDefault="001772D7" w:rsidP="002C1A9B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/plant</w:t>
            </w:r>
          </w:p>
        </w:tc>
        <w:tc>
          <w:tcPr>
            <w:tcW w:w="1599" w:type="dxa"/>
            <w:gridSpan w:val="2"/>
          </w:tcPr>
          <w:p w14:paraId="6C337E2B" w14:textId="77777777" w:rsidR="001772D7" w:rsidRPr="008132BA" w:rsidRDefault="001772D7" w:rsidP="003F2F2C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No. of       </w:t>
            </w:r>
            <w:r w:rsidR="00655391" w:rsidRPr="008132BA">
              <w:rPr>
                <w:rFonts w:asciiTheme="majorBidi" w:hAnsiTheme="majorBidi" w:cstheme="majorBidi"/>
                <w:lang w:bidi="ar-EG"/>
              </w:rPr>
              <w:t>*</w:t>
            </w:r>
            <w:r w:rsidRPr="008132BA">
              <w:rPr>
                <w:rFonts w:asciiTheme="majorBidi" w:hAnsiTheme="majorBidi" w:cstheme="majorBidi"/>
                <w:lang w:bidi="ar-EG"/>
              </w:rPr>
              <w:t>*</w:t>
            </w:r>
            <w:proofErr w:type="gramStart"/>
            <w:r w:rsidRPr="008132BA">
              <w:rPr>
                <w:rFonts w:asciiTheme="majorBidi" w:hAnsiTheme="majorBidi" w:cstheme="majorBidi"/>
                <w:lang w:bidi="ar-EG"/>
              </w:rPr>
              <w:t>*  %</w:t>
            </w:r>
            <w:proofErr w:type="gramEnd"/>
          </w:p>
          <w:p w14:paraId="0E7C3534" w14:textId="77777777" w:rsidR="001772D7" w:rsidRPr="008132BA" w:rsidRDefault="002723CC" w:rsidP="003F2F2C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Fruits</w:t>
            </w:r>
            <w:r w:rsidR="001772D7" w:rsidRPr="008132BA">
              <w:rPr>
                <w:rFonts w:asciiTheme="majorBidi" w:hAnsiTheme="majorBidi" w:cstheme="majorBidi"/>
                <w:lang w:bidi="ar-EG"/>
              </w:rPr>
              <w:t>/        Inc.</w:t>
            </w:r>
          </w:p>
          <w:p w14:paraId="4E11CFDA" w14:textId="77777777" w:rsidR="001772D7" w:rsidRPr="008132BA" w:rsidRDefault="001772D7" w:rsidP="002748A5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Plant</w:t>
            </w:r>
          </w:p>
        </w:tc>
        <w:tc>
          <w:tcPr>
            <w:tcW w:w="1802" w:type="dxa"/>
            <w:gridSpan w:val="2"/>
          </w:tcPr>
          <w:p w14:paraId="1C5FAE5F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Fruits</w:t>
            </w:r>
            <w:r w:rsidR="00DD1E63" w:rsidRPr="008132BA">
              <w:rPr>
                <w:rFonts w:asciiTheme="majorBidi" w:hAnsiTheme="majorBidi" w:cstheme="majorBidi"/>
                <w:lang w:bidi="ar-EG"/>
              </w:rPr>
              <w:t xml:space="preserve">          </w:t>
            </w:r>
            <w:r w:rsidRPr="008132BA">
              <w:rPr>
                <w:rFonts w:asciiTheme="majorBidi" w:hAnsiTheme="majorBidi" w:cstheme="majorBidi"/>
                <w:lang w:bidi="ar-EG"/>
              </w:rPr>
              <w:t xml:space="preserve"> </w:t>
            </w:r>
            <w:r w:rsidR="00655391" w:rsidRPr="008132BA">
              <w:rPr>
                <w:rFonts w:asciiTheme="majorBidi" w:hAnsiTheme="majorBidi" w:cstheme="majorBidi"/>
                <w:lang w:bidi="ar-EG"/>
              </w:rPr>
              <w:t>*</w:t>
            </w:r>
            <w:r w:rsidR="00DA2963" w:rsidRPr="008132BA">
              <w:rPr>
                <w:rFonts w:asciiTheme="majorBidi" w:hAnsiTheme="majorBidi" w:cstheme="majorBidi"/>
                <w:lang w:bidi="ar-EG"/>
              </w:rPr>
              <w:t>***</w:t>
            </w:r>
            <w:r w:rsidRPr="008132BA">
              <w:rPr>
                <w:rFonts w:asciiTheme="majorBidi" w:hAnsiTheme="majorBidi" w:cstheme="majorBidi"/>
                <w:lang w:bidi="ar-EG"/>
              </w:rPr>
              <w:t xml:space="preserve"> % </w:t>
            </w:r>
          </w:p>
          <w:p w14:paraId="1DB133A0" w14:textId="77777777" w:rsidR="001772D7" w:rsidRPr="008132BA" w:rsidRDefault="001772D7" w:rsidP="00DA7E6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weight/</w:t>
            </w:r>
            <w:r w:rsidR="00DA2963" w:rsidRPr="008132BA">
              <w:rPr>
                <w:rFonts w:asciiTheme="majorBidi" w:hAnsiTheme="majorBidi" w:cstheme="majorBidi"/>
                <w:lang w:bidi="ar-EG"/>
              </w:rPr>
              <w:t xml:space="preserve">       change</w:t>
            </w:r>
            <w:r w:rsidRPr="008132BA">
              <w:rPr>
                <w:rFonts w:asciiTheme="majorBidi" w:hAnsiTheme="majorBidi" w:cstheme="majorBidi"/>
                <w:lang w:bidi="ar-EG"/>
              </w:rPr>
              <w:t>.</w:t>
            </w:r>
          </w:p>
          <w:p w14:paraId="3216550C" w14:textId="77777777" w:rsidR="001772D7" w:rsidRPr="008132BA" w:rsidRDefault="001772D7" w:rsidP="00DA7E6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plant (g)</w:t>
            </w:r>
          </w:p>
        </w:tc>
        <w:tc>
          <w:tcPr>
            <w:tcW w:w="1664" w:type="dxa"/>
            <w:gridSpan w:val="2"/>
          </w:tcPr>
          <w:p w14:paraId="1DC9719F" w14:textId="77777777" w:rsidR="001772D7" w:rsidRPr="008132BA" w:rsidRDefault="001772D7" w:rsidP="00DA7E68">
            <w:pPr>
              <w:tabs>
                <w:tab w:val="left" w:pos="1275"/>
              </w:tabs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No. of           </w:t>
            </w:r>
            <w:r w:rsidR="00655391" w:rsidRPr="008132BA">
              <w:rPr>
                <w:rFonts w:asciiTheme="majorBidi" w:hAnsiTheme="majorBidi" w:cstheme="majorBidi"/>
                <w:lang w:bidi="ar-EG"/>
              </w:rPr>
              <w:t>*</w:t>
            </w:r>
            <w:r w:rsidRPr="008132BA">
              <w:rPr>
                <w:rFonts w:asciiTheme="majorBidi" w:hAnsiTheme="majorBidi" w:cstheme="majorBidi"/>
                <w:lang w:bidi="ar-EG"/>
              </w:rPr>
              <w:t>**</w:t>
            </w:r>
            <w:r w:rsidR="00DA2963" w:rsidRPr="008132BA">
              <w:rPr>
                <w:rFonts w:asciiTheme="majorBidi" w:hAnsiTheme="majorBidi" w:cstheme="majorBidi"/>
                <w:lang w:bidi="ar-EG"/>
              </w:rPr>
              <w:t>%</w:t>
            </w:r>
          </w:p>
          <w:p w14:paraId="5418A672" w14:textId="77777777" w:rsidR="001772D7" w:rsidRPr="008132BA" w:rsidRDefault="001772D7" w:rsidP="00DA7E6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Flowers          </w:t>
            </w: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Inc</w:t>
            </w:r>
            <w:proofErr w:type="spellEnd"/>
          </w:p>
          <w:p w14:paraId="50B63A68" w14:textId="77777777" w:rsidR="001772D7" w:rsidRPr="008132BA" w:rsidRDefault="001772D7" w:rsidP="00DA7E6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/ plant</w:t>
            </w:r>
          </w:p>
        </w:tc>
        <w:tc>
          <w:tcPr>
            <w:tcW w:w="878" w:type="dxa"/>
            <w:tcBorders>
              <w:right w:val="nil"/>
            </w:tcBorders>
          </w:tcPr>
          <w:p w14:paraId="79EB7D32" w14:textId="77777777" w:rsidR="001772D7" w:rsidRPr="008132BA" w:rsidRDefault="00E25853" w:rsidP="00DA7E68">
            <w:pPr>
              <w:tabs>
                <w:tab w:val="left" w:pos="1275"/>
              </w:tabs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Yield/ t</w:t>
            </w:r>
            <w:r w:rsidR="00076CE8" w:rsidRPr="008132BA">
              <w:rPr>
                <w:rFonts w:asciiTheme="majorBidi" w:hAnsiTheme="majorBidi" w:cstheme="majorBidi"/>
                <w:lang w:bidi="ar-EG"/>
              </w:rPr>
              <w:t>on/</w:t>
            </w:r>
          </w:p>
          <w:p w14:paraId="5A2EEA10" w14:textId="77777777" w:rsidR="00076CE8" w:rsidRPr="008132BA" w:rsidRDefault="00076CE8" w:rsidP="00076CE8">
            <w:pPr>
              <w:tabs>
                <w:tab w:val="left" w:pos="1275"/>
              </w:tabs>
              <w:bidi w:val="0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Feddan</w:t>
            </w:r>
            <w:proofErr w:type="spellEnd"/>
          </w:p>
          <w:p w14:paraId="54D64E3D" w14:textId="77777777" w:rsidR="00076CE8" w:rsidRPr="008132BA" w:rsidRDefault="00076CE8" w:rsidP="00076CE8">
            <w:pPr>
              <w:tabs>
                <w:tab w:val="left" w:pos="1275"/>
              </w:tabs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46" w:type="dxa"/>
            <w:tcBorders>
              <w:left w:val="nil"/>
            </w:tcBorders>
          </w:tcPr>
          <w:p w14:paraId="3C845F9D" w14:textId="77777777" w:rsidR="001772D7" w:rsidRPr="008132BA" w:rsidRDefault="00655391" w:rsidP="00DA7E68">
            <w:pPr>
              <w:tabs>
                <w:tab w:val="left" w:pos="1275"/>
              </w:tabs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*</w:t>
            </w:r>
            <w:r w:rsidR="00B73A25" w:rsidRPr="008132BA">
              <w:rPr>
                <w:rFonts w:asciiTheme="majorBidi" w:hAnsiTheme="majorBidi" w:cstheme="majorBidi"/>
                <w:lang w:bidi="ar-EG"/>
              </w:rPr>
              <w:t>**</w:t>
            </w:r>
            <w:r w:rsidR="004B0D09" w:rsidRPr="008132BA">
              <w:rPr>
                <w:rFonts w:asciiTheme="majorBidi" w:hAnsiTheme="majorBidi" w:cstheme="majorBidi"/>
                <w:lang w:bidi="ar-EG"/>
              </w:rPr>
              <w:t xml:space="preserve"> %</w:t>
            </w:r>
          </w:p>
          <w:p w14:paraId="3D54E1A0" w14:textId="77777777" w:rsidR="004B0D09" w:rsidRPr="008132BA" w:rsidRDefault="004B0D09" w:rsidP="004B0D09">
            <w:pPr>
              <w:tabs>
                <w:tab w:val="left" w:pos="1275"/>
              </w:tabs>
              <w:bidi w:val="0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Inc</w:t>
            </w:r>
            <w:proofErr w:type="spellEnd"/>
          </w:p>
        </w:tc>
      </w:tr>
      <w:tr w:rsidR="001772D7" w:rsidRPr="008132BA" w14:paraId="14767706" w14:textId="77777777" w:rsidTr="000B490B">
        <w:trPr>
          <w:trHeight w:val="252"/>
        </w:trPr>
        <w:tc>
          <w:tcPr>
            <w:tcW w:w="791" w:type="dxa"/>
          </w:tcPr>
          <w:p w14:paraId="21976F08" w14:textId="77777777" w:rsidR="001772D7" w:rsidRPr="008132BA" w:rsidRDefault="001772D7" w:rsidP="00C13ABF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T1</w:t>
            </w:r>
          </w:p>
        </w:tc>
        <w:tc>
          <w:tcPr>
            <w:tcW w:w="851" w:type="dxa"/>
          </w:tcPr>
          <w:p w14:paraId="498B48F8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850" w:type="dxa"/>
          </w:tcPr>
          <w:p w14:paraId="7F7B1B5F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9 d</w:t>
            </w:r>
          </w:p>
        </w:tc>
        <w:tc>
          <w:tcPr>
            <w:tcW w:w="709" w:type="dxa"/>
          </w:tcPr>
          <w:p w14:paraId="30D5FE14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--</w:t>
            </w:r>
          </w:p>
        </w:tc>
        <w:tc>
          <w:tcPr>
            <w:tcW w:w="755" w:type="dxa"/>
          </w:tcPr>
          <w:p w14:paraId="1C8114C4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2 e</w:t>
            </w:r>
          </w:p>
        </w:tc>
        <w:tc>
          <w:tcPr>
            <w:tcW w:w="804" w:type="dxa"/>
          </w:tcPr>
          <w:p w14:paraId="1F067254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--</w:t>
            </w:r>
          </w:p>
        </w:tc>
        <w:tc>
          <w:tcPr>
            <w:tcW w:w="851" w:type="dxa"/>
          </w:tcPr>
          <w:p w14:paraId="555CD329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8 e</w:t>
            </w:r>
          </w:p>
        </w:tc>
        <w:tc>
          <w:tcPr>
            <w:tcW w:w="723" w:type="dxa"/>
          </w:tcPr>
          <w:p w14:paraId="651DB325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--</w:t>
            </w:r>
          </w:p>
        </w:tc>
        <w:tc>
          <w:tcPr>
            <w:tcW w:w="667" w:type="dxa"/>
          </w:tcPr>
          <w:p w14:paraId="3F6E77D2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2 b</w:t>
            </w:r>
          </w:p>
        </w:tc>
        <w:tc>
          <w:tcPr>
            <w:tcW w:w="800" w:type="dxa"/>
          </w:tcPr>
          <w:p w14:paraId="0BF783EA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--</w:t>
            </w:r>
          </w:p>
        </w:tc>
        <w:tc>
          <w:tcPr>
            <w:tcW w:w="933" w:type="dxa"/>
          </w:tcPr>
          <w:p w14:paraId="318C6C92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3 a</w:t>
            </w:r>
          </w:p>
        </w:tc>
        <w:tc>
          <w:tcPr>
            <w:tcW w:w="799" w:type="dxa"/>
          </w:tcPr>
          <w:p w14:paraId="732DD83B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--</w:t>
            </w:r>
          </w:p>
        </w:tc>
        <w:tc>
          <w:tcPr>
            <w:tcW w:w="800" w:type="dxa"/>
          </w:tcPr>
          <w:p w14:paraId="40CD3C4E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8 d</w:t>
            </w:r>
          </w:p>
        </w:tc>
        <w:tc>
          <w:tcPr>
            <w:tcW w:w="799" w:type="dxa"/>
          </w:tcPr>
          <w:p w14:paraId="1C8F5355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--</w:t>
            </w:r>
          </w:p>
        </w:tc>
        <w:tc>
          <w:tcPr>
            <w:tcW w:w="934" w:type="dxa"/>
          </w:tcPr>
          <w:p w14:paraId="417C92EF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50  cd</w:t>
            </w:r>
          </w:p>
        </w:tc>
        <w:tc>
          <w:tcPr>
            <w:tcW w:w="868" w:type="dxa"/>
          </w:tcPr>
          <w:p w14:paraId="631DB75C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--</w:t>
            </w:r>
          </w:p>
        </w:tc>
        <w:tc>
          <w:tcPr>
            <w:tcW w:w="864" w:type="dxa"/>
          </w:tcPr>
          <w:p w14:paraId="06102AC7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 e</w:t>
            </w:r>
          </w:p>
        </w:tc>
        <w:tc>
          <w:tcPr>
            <w:tcW w:w="800" w:type="dxa"/>
          </w:tcPr>
          <w:p w14:paraId="3545CC6A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--</w:t>
            </w:r>
          </w:p>
        </w:tc>
        <w:tc>
          <w:tcPr>
            <w:tcW w:w="878" w:type="dxa"/>
          </w:tcPr>
          <w:p w14:paraId="51BFDA38" w14:textId="77777777" w:rsidR="001772D7" w:rsidRPr="008132BA" w:rsidRDefault="00B73A25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cd</w:t>
            </w:r>
          </w:p>
        </w:tc>
        <w:tc>
          <w:tcPr>
            <w:tcW w:w="746" w:type="dxa"/>
          </w:tcPr>
          <w:p w14:paraId="48237CC5" w14:textId="77777777" w:rsidR="001772D7" w:rsidRPr="008132BA" w:rsidRDefault="00B73A25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-</w:t>
            </w:r>
          </w:p>
        </w:tc>
      </w:tr>
      <w:tr w:rsidR="001772D7" w:rsidRPr="008132BA" w14:paraId="2B8778EB" w14:textId="77777777" w:rsidTr="000B490B">
        <w:trPr>
          <w:trHeight w:val="503"/>
        </w:trPr>
        <w:tc>
          <w:tcPr>
            <w:tcW w:w="791" w:type="dxa"/>
          </w:tcPr>
          <w:p w14:paraId="1FC0D269" w14:textId="77777777" w:rsidR="001772D7" w:rsidRPr="008132BA" w:rsidRDefault="001772D7" w:rsidP="00C13ABF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T2- a</w:t>
            </w:r>
          </w:p>
          <w:p w14:paraId="4354C695" w14:textId="77777777" w:rsidR="001772D7" w:rsidRPr="008132BA" w:rsidRDefault="001772D7" w:rsidP="00C13ABF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      b</w:t>
            </w:r>
          </w:p>
        </w:tc>
        <w:tc>
          <w:tcPr>
            <w:tcW w:w="851" w:type="dxa"/>
          </w:tcPr>
          <w:p w14:paraId="26532410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</w:t>
            </w:r>
          </w:p>
          <w:p w14:paraId="5E9B3CCC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850" w:type="dxa"/>
          </w:tcPr>
          <w:p w14:paraId="047846CA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3 cd</w:t>
            </w:r>
          </w:p>
          <w:p w14:paraId="15405D58" w14:textId="77777777" w:rsidR="001772D7" w:rsidRPr="008132BA" w:rsidRDefault="001772D7" w:rsidP="00B21C4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5 cd</w:t>
            </w:r>
          </w:p>
        </w:tc>
        <w:tc>
          <w:tcPr>
            <w:tcW w:w="709" w:type="dxa"/>
          </w:tcPr>
          <w:p w14:paraId="6149C804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1.0</w:t>
            </w:r>
          </w:p>
          <w:p w14:paraId="668B337E" w14:textId="77777777" w:rsidR="001772D7" w:rsidRPr="008132BA" w:rsidRDefault="001772D7" w:rsidP="00B21C4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1.5</w:t>
            </w:r>
          </w:p>
        </w:tc>
        <w:tc>
          <w:tcPr>
            <w:tcW w:w="755" w:type="dxa"/>
          </w:tcPr>
          <w:p w14:paraId="05435426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 cd</w:t>
            </w:r>
          </w:p>
          <w:p w14:paraId="02FFF473" w14:textId="77777777" w:rsidR="001772D7" w:rsidRPr="008132BA" w:rsidRDefault="001772D7" w:rsidP="00B21C4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4e</w:t>
            </w:r>
          </w:p>
        </w:tc>
        <w:tc>
          <w:tcPr>
            <w:tcW w:w="804" w:type="dxa"/>
          </w:tcPr>
          <w:p w14:paraId="30518D8F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3.3</w:t>
            </w:r>
          </w:p>
          <w:p w14:paraId="43B0801E" w14:textId="77777777" w:rsidR="001772D7" w:rsidRPr="008132BA" w:rsidRDefault="001772D7" w:rsidP="00B21C4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.0</w:t>
            </w:r>
          </w:p>
        </w:tc>
        <w:tc>
          <w:tcPr>
            <w:tcW w:w="851" w:type="dxa"/>
          </w:tcPr>
          <w:p w14:paraId="652FCF38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2 de</w:t>
            </w:r>
          </w:p>
          <w:p w14:paraId="762D8CC1" w14:textId="77777777" w:rsidR="001772D7" w:rsidRPr="008132BA" w:rsidRDefault="001772D7" w:rsidP="00B21C4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89 cd</w:t>
            </w:r>
          </w:p>
        </w:tc>
        <w:tc>
          <w:tcPr>
            <w:tcW w:w="723" w:type="dxa"/>
          </w:tcPr>
          <w:p w14:paraId="4C7DBA27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50.0</w:t>
            </w:r>
          </w:p>
          <w:p w14:paraId="0E5B55B2" w14:textId="77777777" w:rsidR="001772D7" w:rsidRPr="008132BA" w:rsidRDefault="001772D7" w:rsidP="00B21C4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85.4</w:t>
            </w:r>
          </w:p>
        </w:tc>
        <w:tc>
          <w:tcPr>
            <w:tcW w:w="667" w:type="dxa"/>
          </w:tcPr>
          <w:p w14:paraId="60F333E0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2 b</w:t>
            </w:r>
          </w:p>
          <w:p w14:paraId="6D1A0AA3" w14:textId="77777777" w:rsidR="001772D7" w:rsidRPr="008132BA" w:rsidRDefault="001772D7" w:rsidP="00B21C4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 b</w:t>
            </w:r>
          </w:p>
        </w:tc>
        <w:tc>
          <w:tcPr>
            <w:tcW w:w="800" w:type="dxa"/>
          </w:tcPr>
          <w:p w14:paraId="1B170F7F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--</w:t>
            </w:r>
          </w:p>
          <w:p w14:paraId="5EBA2D69" w14:textId="77777777" w:rsidR="001772D7" w:rsidRPr="008132BA" w:rsidRDefault="001772D7" w:rsidP="00B21C4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3.3</w:t>
            </w:r>
          </w:p>
        </w:tc>
        <w:tc>
          <w:tcPr>
            <w:tcW w:w="933" w:type="dxa"/>
          </w:tcPr>
          <w:p w14:paraId="276D10C7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9 cd</w:t>
            </w:r>
          </w:p>
          <w:p w14:paraId="1E2970E5" w14:textId="77777777" w:rsidR="001772D7" w:rsidRPr="008132BA" w:rsidRDefault="001772D7" w:rsidP="005A5499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1cd</w:t>
            </w:r>
          </w:p>
        </w:tc>
        <w:tc>
          <w:tcPr>
            <w:tcW w:w="799" w:type="dxa"/>
          </w:tcPr>
          <w:p w14:paraId="36DCC96C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6.1</w:t>
            </w:r>
          </w:p>
          <w:p w14:paraId="4F2811F8" w14:textId="77777777" w:rsidR="001772D7" w:rsidRPr="008132BA" w:rsidRDefault="001772D7" w:rsidP="00B21C4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.5</w:t>
            </w:r>
          </w:p>
        </w:tc>
        <w:tc>
          <w:tcPr>
            <w:tcW w:w="800" w:type="dxa"/>
          </w:tcPr>
          <w:p w14:paraId="4F4639D9" w14:textId="77777777" w:rsidR="001772D7" w:rsidRPr="008132BA" w:rsidRDefault="001772D7" w:rsidP="005E3B5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</w:t>
            </w:r>
            <w:r w:rsidR="005E3B58" w:rsidRPr="008132BA">
              <w:rPr>
                <w:rFonts w:asciiTheme="majorBidi" w:hAnsiTheme="majorBidi" w:cstheme="majorBidi"/>
                <w:lang w:bidi="ar-EG"/>
              </w:rPr>
              <w:t xml:space="preserve"> cd</w:t>
            </w:r>
          </w:p>
          <w:p w14:paraId="5426231B" w14:textId="77777777" w:rsidR="001772D7" w:rsidRPr="008132BA" w:rsidRDefault="001772D7" w:rsidP="00B21C4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8</w:t>
            </w:r>
            <w:r w:rsidR="005A5499" w:rsidRPr="008132BA">
              <w:rPr>
                <w:rFonts w:asciiTheme="majorBidi" w:hAnsiTheme="majorBidi" w:cstheme="majorBidi"/>
                <w:lang w:bidi="ar-EG"/>
              </w:rPr>
              <w:t xml:space="preserve"> cd</w:t>
            </w:r>
          </w:p>
        </w:tc>
        <w:tc>
          <w:tcPr>
            <w:tcW w:w="799" w:type="dxa"/>
          </w:tcPr>
          <w:p w14:paraId="561DA484" w14:textId="77777777" w:rsidR="001772D7" w:rsidRPr="008132BA" w:rsidRDefault="00984ED6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0.0</w:t>
            </w:r>
          </w:p>
          <w:p w14:paraId="4A3D3066" w14:textId="77777777" w:rsidR="001772D7" w:rsidRPr="008132BA" w:rsidRDefault="001772D7" w:rsidP="00B21C4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25.0</w:t>
            </w:r>
          </w:p>
        </w:tc>
        <w:tc>
          <w:tcPr>
            <w:tcW w:w="934" w:type="dxa"/>
          </w:tcPr>
          <w:p w14:paraId="287687BB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547e</w:t>
            </w:r>
          </w:p>
          <w:p w14:paraId="6641E021" w14:textId="77777777" w:rsidR="001772D7" w:rsidRPr="008132BA" w:rsidRDefault="001772D7" w:rsidP="00B21C48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650 de</w:t>
            </w:r>
          </w:p>
        </w:tc>
        <w:tc>
          <w:tcPr>
            <w:tcW w:w="868" w:type="dxa"/>
          </w:tcPr>
          <w:p w14:paraId="084051F8" w14:textId="77777777" w:rsidR="001772D7" w:rsidRPr="008132BA" w:rsidRDefault="00076CE8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-</w:t>
            </w:r>
            <w:r w:rsidR="001772D7" w:rsidRPr="008132BA">
              <w:rPr>
                <w:rFonts w:asciiTheme="majorBidi" w:hAnsiTheme="majorBidi" w:cstheme="majorBidi"/>
                <w:lang w:bidi="ar-EG"/>
              </w:rPr>
              <w:t>27.0</w:t>
            </w:r>
          </w:p>
          <w:p w14:paraId="269553DD" w14:textId="77777777" w:rsidR="001772D7" w:rsidRPr="008132BA" w:rsidRDefault="00076CE8" w:rsidP="006F577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-</w:t>
            </w:r>
            <w:r w:rsidR="001772D7" w:rsidRPr="008132BA">
              <w:rPr>
                <w:rFonts w:asciiTheme="majorBidi" w:hAnsiTheme="majorBidi" w:cstheme="majorBidi"/>
                <w:lang w:bidi="ar-EG"/>
              </w:rPr>
              <w:t>13.3</w:t>
            </w:r>
          </w:p>
        </w:tc>
        <w:tc>
          <w:tcPr>
            <w:tcW w:w="864" w:type="dxa"/>
          </w:tcPr>
          <w:p w14:paraId="49BF04AD" w14:textId="77777777" w:rsidR="001772D7" w:rsidRPr="008132BA" w:rsidRDefault="001772D7" w:rsidP="00DD1E63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 cd</w:t>
            </w:r>
          </w:p>
          <w:p w14:paraId="40232DF3" w14:textId="77777777" w:rsidR="001772D7" w:rsidRPr="008132BA" w:rsidRDefault="001772D7" w:rsidP="006F577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2 cd</w:t>
            </w:r>
          </w:p>
        </w:tc>
        <w:tc>
          <w:tcPr>
            <w:tcW w:w="800" w:type="dxa"/>
          </w:tcPr>
          <w:p w14:paraId="20A69999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2.8</w:t>
            </w:r>
          </w:p>
          <w:p w14:paraId="325F3FA6" w14:textId="77777777" w:rsidR="001772D7" w:rsidRPr="008132BA" w:rsidRDefault="001772D7" w:rsidP="006F577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1.4</w:t>
            </w:r>
          </w:p>
        </w:tc>
        <w:tc>
          <w:tcPr>
            <w:tcW w:w="878" w:type="dxa"/>
          </w:tcPr>
          <w:p w14:paraId="0B199E92" w14:textId="77777777" w:rsidR="001772D7" w:rsidRPr="008132BA" w:rsidRDefault="00B73A25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1</w:t>
            </w:r>
            <w:r w:rsidR="001A54A1" w:rsidRPr="008132BA">
              <w:rPr>
                <w:rFonts w:asciiTheme="majorBidi" w:hAnsiTheme="majorBidi" w:cstheme="majorBidi"/>
                <w:lang w:bidi="ar-EG"/>
              </w:rPr>
              <w:t xml:space="preserve">.0 </w:t>
            </w:r>
            <w:r w:rsidRPr="008132BA">
              <w:rPr>
                <w:rFonts w:asciiTheme="majorBidi" w:hAnsiTheme="majorBidi" w:cstheme="majorBidi"/>
                <w:lang w:bidi="ar-EG"/>
              </w:rPr>
              <w:t>e</w:t>
            </w:r>
          </w:p>
          <w:p w14:paraId="70E503A7" w14:textId="77777777" w:rsidR="00B73A25" w:rsidRPr="008132BA" w:rsidRDefault="00B73A25" w:rsidP="00B73A25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3</w:t>
            </w:r>
            <w:r w:rsidR="001A54A1" w:rsidRPr="008132BA">
              <w:rPr>
                <w:rFonts w:asciiTheme="majorBidi" w:hAnsiTheme="majorBidi" w:cstheme="majorBidi"/>
                <w:lang w:bidi="ar-EG"/>
              </w:rPr>
              <w:t xml:space="preserve">.0 </w:t>
            </w:r>
            <w:r w:rsidRPr="008132BA">
              <w:rPr>
                <w:rFonts w:asciiTheme="majorBidi" w:hAnsiTheme="majorBidi" w:cstheme="majorBidi"/>
                <w:lang w:bidi="ar-EG"/>
              </w:rPr>
              <w:t>de</w:t>
            </w:r>
          </w:p>
        </w:tc>
        <w:tc>
          <w:tcPr>
            <w:tcW w:w="746" w:type="dxa"/>
          </w:tcPr>
          <w:p w14:paraId="1CCA1BDA" w14:textId="77777777" w:rsidR="001772D7" w:rsidRPr="008132BA" w:rsidRDefault="00076CE8" w:rsidP="00BC6F3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-</w:t>
            </w:r>
            <w:r w:rsidR="00D3161C" w:rsidRPr="008132BA">
              <w:rPr>
                <w:rFonts w:asciiTheme="majorBidi" w:hAnsiTheme="majorBidi" w:cstheme="majorBidi"/>
                <w:lang w:bidi="ar-EG"/>
              </w:rPr>
              <w:t>31.3</w:t>
            </w:r>
          </w:p>
          <w:p w14:paraId="109B292E" w14:textId="77777777" w:rsidR="004B0D09" w:rsidRPr="008132BA" w:rsidRDefault="00076CE8" w:rsidP="00BC6F3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-</w:t>
            </w:r>
            <w:r w:rsidR="00D3161C" w:rsidRPr="008132BA">
              <w:rPr>
                <w:rFonts w:asciiTheme="majorBidi" w:hAnsiTheme="majorBidi" w:cstheme="majorBidi"/>
                <w:lang w:bidi="ar-EG"/>
              </w:rPr>
              <w:t>18.8</w:t>
            </w:r>
          </w:p>
        </w:tc>
      </w:tr>
      <w:tr w:rsidR="001772D7" w:rsidRPr="008132BA" w14:paraId="19FAFC52" w14:textId="77777777" w:rsidTr="000B490B">
        <w:trPr>
          <w:trHeight w:val="503"/>
        </w:trPr>
        <w:tc>
          <w:tcPr>
            <w:tcW w:w="791" w:type="dxa"/>
          </w:tcPr>
          <w:p w14:paraId="0736937C" w14:textId="77777777" w:rsidR="001772D7" w:rsidRPr="008132BA" w:rsidRDefault="001772D7" w:rsidP="00AA767C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T3- a</w:t>
            </w:r>
          </w:p>
          <w:p w14:paraId="53C4B3CB" w14:textId="77777777" w:rsidR="001772D7" w:rsidRPr="008132BA" w:rsidRDefault="001772D7" w:rsidP="00D152A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 </w:t>
            </w:r>
            <w:r w:rsidR="00D152A0" w:rsidRPr="008132BA">
              <w:rPr>
                <w:rFonts w:asciiTheme="majorBidi" w:hAnsiTheme="majorBidi" w:cstheme="majorBidi"/>
                <w:lang w:bidi="ar-EG"/>
              </w:rPr>
              <w:t xml:space="preserve">     b</w:t>
            </w:r>
          </w:p>
        </w:tc>
        <w:tc>
          <w:tcPr>
            <w:tcW w:w="851" w:type="dxa"/>
          </w:tcPr>
          <w:p w14:paraId="3C3251FB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</w:t>
            </w:r>
          </w:p>
          <w:p w14:paraId="717FDEDA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850" w:type="dxa"/>
          </w:tcPr>
          <w:p w14:paraId="519534C6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1 cd</w:t>
            </w:r>
          </w:p>
          <w:p w14:paraId="64167934" w14:textId="77777777" w:rsidR="001772D7" w:rsidRPr="008132BA" w:rsidRDefault="001772D7" w:rsidP="006F577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4 cd</w:t>
            </w:r>
          </w:p>
        </w:tc>
        <w:tc>
          <w:tcPr>
            <w:tcW w:w="709" w:type="dxa"/>
          </w:tcPr>
          <w:p w14:paraId="4D34A199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.5</w:t>
            </w:r>
          </w:p>
          <w:p w14:paraId="77283F06" w14:textId="77777777" w:rsidR="001772D7" w:rsidRPr="008132BA" w:rsidRDefault="001772D7" w:rsidP="006F577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6.3</w:t>
            </w:r>
          </w:p>
        </w:tc>
        <w:tc>
          <w:tcPr>
            <w:tcW w:w="755" w:type="dxa"/>
          </w:tcPr>
          <w:p w14:paraId="5E06BE37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 de</w:t>
            </w:r>
          </w:p>
          <w:p w14:paraId="43BC39B1" w14:textId="77777777" w:rsidR="001772D7" w:rsidRPr="008132BA" w:rsidRDefault="001772D7" w:rsidP="006F577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8 cd</w:t>
            </w:r>
          </w:p>
        </w:tc>
        <w:tc>
          <w:tcPr>
            <w:tcW w:w="804" w:type="dxa"/>
          </w:tcPr>
          <w:p w14:paraId="26FE22DB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3.3</w:t>
            </w:r>
          </w:p>
          <w:p w14:paraId="7E8BE014" w14:textId="77777777" w:rsidR="001772D7" w:rsidRPr="008132BA" w:rsidRDefault="001772D7" w:rsidP="006F577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50.0</w:t>
            </w:r>
          </w:p>
        </w:tc>
        <w:tc>
          <w:tcPr>
            <w:tcW w:w="851" w:type="dxa"/>
          </w:tcPr>
          <w:p w14:paraId="57206C21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2 de</w:t>
            </w:r>
          </w:p>
          <w:p w14:paraId="11E11A6A" w14:textId="77777777" w:rsidR="001772D7" w:rsidRPr="008132BA" w:rsidRDefault="001772D7" w:rsidP="006F577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95 cd</w:t>
            </w:r>
          </w:p>
        </w:tc>
        <w:tc>
          <w:tcPr>
            <w:tcW w:w="723" w:type="dxa"/>
          </w:tcPr>
          <w:p w14:paraId="03BF019E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50</w:t>
            </w:r>
            <w:r w:rsidR="00640505" w:rsidRPr="008132BA">
              <w:rPr>
                <w:rFonts w:asciiTheme="majorBidi" w:hAnsiTheme="majorBidi" w:cstheme="majorBidi"/>
                <w:lang w:bidi="ar-EG"/>
              </w:rPr>
              <w:t>.0</w:t>
            </w:r>
          </w:p>
          <w:p w14:paraId="51ADCB36" w14:textId="77777777" w:rsidR="001772D7" w:rsidRPr="008132BA" w:rsidRDefault="001772D7" w:rsidP="006F577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7.9</w:t>
            </w:r>
          </w:p>
        </w:tc>
        <w:tc>
          <w:tcPr>
            <w:tcW w:w="667" w:type="dxa"/>
          </w:tcPr>
          <w:p w14:paraId="1359B508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2 b</w:t>
            </w:r>
          </w:p>
          <w:p w14:paraId="7382A249" w14:textId="77777777" w:rsidR="001772D7" w:rsidRPr="008132BA" w:rsidRDefault="001772D7" w:rsidP="006F577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7 b</w:t>
            </w:r>
          </w:p>
        </w:tc>
        <w:tc>
          <w:tcPr>
            <w:tcW w:w="800" w:type="dxa"/>
          </w:tcPr>
          <w:p w14:paraId="7598B511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3.3</w:t>
            </w:r>
          </w:p>
          <w:p w14:paraId="7E673267" w14:textId="77777777" w:rsidR="001772D7" w:rsidRPr="008132BA" w:rsidRDefault="001772D7" w:rsidP="006F577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1.6</w:t>
            </w:r>
          </w:p>
        </w:tc>
        <w:tc>
          <w:tcPr>
            <w:tcW w:w="933" w:type="dxa"/>
          </w:tcPr>
          <w:p w14:paraId="5805828B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7 ae</w:t>
            </w:r>
          </w:p>
          <w:p w14:paraId="666DE257" w14:textId="77777777" w:rsidR="001772D7" w:rsidRPr="008132BA" w:rsidRDefault="001772D7" w:rsidP="006F577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2 cd</w:t>
            </w:r>
          </w:p>
        </w:tc>
        <w:tc>
          <w:tcPr>
            <w:tcW w:w="799" w:type="dxa"/>
          </w:tcPr>
          <w:p w14:paraId="20910743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3.5</w:t>
            </w:r>
          </w:p>
          <w:p w14:paraId="76D05F24" w14:textId="77777777" w:rsidR="001772D7" w:rsidRPr="008132BA" w:rsidRDefault="001772D7" w:rsidP="006F577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69.2</w:t>
            </w:r>
          </w:p>
        </w:tc>
        <w:tc>
          <w:tcPr>
            <w:tcW w:w="800" w:type="dxa"/>
          </w:tcPr>
          <w:p w14:paraId="32DEE50F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 cd</w:t>
            </w:r>
          </w:p>
          <w:p w14:paraId="2C064964" w14:textId="77777777" w:rsidR="001772D7" w:rsidRPr="008132BA" w:rsidRDefault="001772D7" w:rsidP="006F577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29 </w:t>
            </w: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bc</w:t>
            </w:r>
            <w:proofErr w:type="spellEnd"/>
          </w:p>
        </w:tc>
        <w:tc>
          <w:tcPr>
            <w:tcW w:w="799" w:type="dxa"/>
          </w:tcPr>
          <w:p w14:paraId="083A4C1C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0</w:t>
            </w:r>
            <w:r w:rsidR="00984ED6" w:rsidRPr="008132BA">
              <w:rPr>
                <w:rFonts w:asciiTheme="majorBidi" w:hAnsiTheme="majorBidi" w:cstheme="majorBidi"/>
                <w:lang w:bidi="ar-EG"/>
              </w:rPr>
              <w:t>.0</w:t>
            </w:r>
          </w:p>
          <w:p w14:paraId="3F868C4A" w14:textId="77777777" w:rsidR="001772D7" w:rsidRPr="008132BA" w:rsidRDefault="001772D7" w:rsidP="006F577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75</w:t>
            </w:r>
            <w:r w:rsidR="00984ED6" w:rsidRPr="008132BA">
              <w:rPr>
                <w:rFonts w:asciiTheme="majorBidi" w:hAnsiTheme="majorBidi" w:cstheme="majorBidi"/>
                <w:lang w:bidi="ar-EG"/>
              </w:rPr>
              <w:t>.0</w:t>
            </w:r>
          </w:p>
        </w:tc>
        <w:tc>
          <w:tcPr>
            <w:tcW w:w="934" w:type="dxa"/>
          </w:tcPr>
          <w:p w14:paraId="27C0BC9D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813 cd</w:t>
            </w:r>
          </w:p>
          <w:p w14:paraId="2810A2B0" w14:textId="77777777" w:rsidR="001772D7" w:rsidRPr="008132BA" w:rsidRDefault="001772D7" w:rsidP="006F577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900 c</w:t>
            </w:r>
          </w:p>
        </w:tc>
        <w:tc>
          <w:tcPr>
            <w:tcW w:w="868" w:type="dxa"/>
          </w:tcPr>
          <w:p w14:paraId="213DF0A3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8.4</w:t>
            </w:r>
          </w:p>
          <w:p w14:paraId="6045679E" w14:textId="77777777" w:rsidR="001772D7" w:rsidRPr="008132BA" w:rsidRDefault="001772D7" w:rsidP="006F577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0.0</w:t>
            </w:r>
          </w:p>
        </w:tc>
        <w:tc>
          <w:tcPr>
            <w:tcW w:w="864" w:type="dxa"/>
          </w:tcPr>
          <w:p w14:paraId="61A50066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9</w:t>
            </w:r>
            <w:r w:rsidR="00706344" w:rsidRPr="008132BA">
              <w:rPr>
                <w:rFonts w:asciiTheme="majorBidi" w:hAnsiTheme="majorBidi" w:cstheme="majorBidi"/>
                <w:lang w:bidi="ar-EG"/>
              </w:rPr>
              <w:t>.0</w:t>
            </w:r>
            <w:r w:rsidRPr="008132BA">
              <w:rPr>
                <w:rFonts w:asciiTheme="majorBidi" w:hAnsiTheme="majorBidi" w:cstheme="majorBidi"/>
                <w:lang w:bidi="ar-EG"/>
              </w:rPr>
              <w:t xml:space="preserve"> de</w:t>
            </w:r>
          </w:p>
          <w:p w14:paraId="120D2764" w14:textId="77777777" w:rsidR="001772D7" w:rsidRPr="008132BA" w:rsidRDefault="001772D7" w:rsidP="006F577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13 </w:t>
            </w: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bc</w:t>
            </w:r>
            <w:proofErr w:type="spellEnd"/>
          </w:p>
        </w:tc>
        <w:tc>
          <w:tcPr>
            <w:tcW w:w="800" w:type="dxa"/>
          </w:tcPr>
          <w:p w14:paraId="1DACF51B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8.5</w:t>
            </w:r>
          </w:p>
          <w:p w14:paraId="0F43D51E" w14:textId="77777777" w:rsidR="001772D7" w:rsidRPr="008132BA" w:rsidRDefault="001772D7" w:rsidP="006F5777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85.7</w:t>
            </w:r>
          </w:p>
        </w:tc>
        <w:tc>
          <w:tcPr>
            <w:tcW w:w="878" w:type="dxa"/>
          </w:tcPr>
          <w:p w14:paraId="38539E3D" w14:textId="77777777" w:rsidR="001772D7" w:rsidRPr="008132BA" w:rsidRDefault="00B73A25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.5cd</w:t>
            </w:r>
          </w:p>
          <w:p w14:paraId="7AEA68CB" w14:textId="77777777" w:rsidR="00B73A25" w:rsidRPr="008132BA" w:rsidRDefault="00B73A25" w:rsidP="00B73A25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9.5</w:t>
            </w:r>
            <w:r w:rsidR="001A54A1" w:rsidRPr="008132BA">
              <w:rPr>
                <w:rFonts w:asciiTheme="majorBidi" w:hAnsiTheme="majorBidi" w:cstheme="majorBidi"/>
                <w:lang w:bidi="ar-EG"/>
              </w:rPr>
              <w:t xml:space="preserve"> </w:t>
            </w:r>
            <w:r w:rsidRPr="008132BA">
              <w:rPr>
                <w:rFonts w:asciiTheme="majorBidi" w:hAnsiTheme="majorBidi" w:cstheme="majorBidi"/>
                <w:lang w:bidi="ar-EG"/>
              </w:rPr>
              <w:t>c</w:t>
            </w:r>
          </w:p>
        </w:tc>
        <w:tc>
          <w:tcPr>
            <w:tcW w:w="746" w:type="dxa"/>
          </w:tcPr>
          <w:p w14:paraId="0DC31D66" w14:textId="77777777" w:rsidR="001772D7" w:rsidRPr="008132BA" w:rsidRDefault="004B0D09" w:rsidP="00BC6F3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.1</w:t>
            </w:r>
          </w:p>
          <w:p w14:paraId="114B8A08" w14:textId="77777777" w:rsidR="004B0D09" w:rsidRPr="008132BA" w:rsidRDefault="004B0D09" w:rsidP="00BC6F3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2</w:t>
            </w:r>
            <w:r w:rsidR="00D3161C" w:rsidRPr="008132BA">
              <w:rPr>
                <w:rFonts w:asciiTheme="majorBidi" w:hAnsiTheme="majorBidi" w:cstheme="majorBidi"/>
                <w:lang w:bidi="ar-EG"/>
              </w:rPr>
              <w:t>.0</w:t>
            </w:r>
          </w:p>
        </w:tc>
      </w:tr>
      <w:tr w:rsidR="001772D7" w:rsidRPr="008132BA" w14:paraId="1359D4AD" w14:textId="77777777" w:rsidTr="000B490B">
        <w:trPr>
          <w:trHeight w:val="503"/>
        </w:trPr>
        <w:tc>
          <w:tcPr>
            <w:tcW w:w="791" w:type="dxa"/>
          </w:tcPr>
          <w:p w14:paraId="4CAE9E18" w14:textId="77777777" w:rsidR="00D152A0" w:rsidRPr="008132BA" w:rsidRDefault="001772D7" w:rsidP="00D152A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T4-a</w:t>
            </w:r>
            <w:r w:rsidR="00D152A0" w:rsidRPr="008132BA">
              <w:rPr>
                <w:rFonts w:asciiTheme="majorBidi" w:hAnsiTheme="majorBidi" w:cstheme="majorBidi"/>
                <w:lang w:bidi="ar-EG"/>
              </w:rPr>
              <w:t xml:space="preserve"> </w:t>
            </w:r>
          </w:p>
          <w:p w14:paraId="61F3E36C" w14:textId="77777777" w:rsidR="001772D7" w:rsidRPr="008132BA" w:rsidRDefault="00D152A0" w:rsidP="00D152A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     b </w:t>
            </w:r>
          </w:p>
        </w:tc>
        <w:tc>
          <w:tcPr>
            <w:tcW w:w="851" w:type="dxa"/>
          </w:tcPr>
          <w:p w14:paraId="646884DE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</w:t>
            </w:r>
          </w:p>
          <w:p w14:paraId="18BE224D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850" w:type="dxa"/>
          </w:tcPr>
          <w:p w14:paraId="51369BCB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32 </w:t>
            </w: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bc</w:t>
            </w:r>
            <w:proofErr w:type="spellEnd"/>
          </w:p>
          <w:p w14:paraId="3703A0F3" w14:textId="77777777" w:rsidR="001772D7" w:rsidRPr="008132BA" w:rsidRDefault="001772D7" w:rsidP="003556D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8 b</w:t>
            </w:r>
          </w:p>
        </w:tc>
        <w:tc>
          <w:tcPr>
            <w:tcW w:w="709" w:type="dxa"/>
          </w:tcPr>
          <w:p w14:paraId="21425AD4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68.4</w:t>
            </w:r>
          </w:p>
          <w:p w14:paraId="09A3349C" w14:textId="77777777" w:rsidR="001772D7" w:rsidRPr="008132BA" w:rsidRDefault="001772D7" w:rsidP="003556D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0</w:t>
            </w:r>
          </w:p>
        </w:tc>
        <w:tc>
          <w:tcPr>
            <w:tcW w:w="755" w:type="dxa"/>
          </w:tcPr>
          <w:p w14:paraId="552603FC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2 ab</w:t>
            </w:r>
          </w:p>
          <w:p w14:paraId="2E73C70B" w14:textId="77777777" w:rsidR="001772D7" w:rsidRPr="008132BA" w:rsidRDefault="001772D7" w:rsidP="003556D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2 ab</w:t>
            </w:r>
          </w:p>
        </w:tc>
        <w:tc>
          <w:tcPr>
            <w:tcW w:w="804" w:type="dxa"/>
          </w:tcPr>
          <w:p w14:paraId="2AA7CB70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83.3</w:t>
            </w:r>
          </w:p>
          <w:p w14:paraId="02344462" w14:textId="77777777" w:rsidR="001772D7" w:rsidRPr="008132BA" w:rsidRDefault="001772D7" w:rsidP="003556D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83.3</w:t>
            </w:r>
          </w:p>
        </w:tc>
        <w:tc>
          <w:tcPr>
            <w:tcW w:w="851" w:type="dxa"/>
          </w:tcPr>
          <w:p w14:paraId="2A301C06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54 b</w:t>
            </w:r>
          </w:p>
          <w:p w14:paraId="12AFE368" w14:textId="77777777" w:rsidR="001772D7" w:rsidRPr="008132BA" w:rsidRDefault="001772D7" w:rsidP="003556D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54 b</w:t>
            </w:r>
          </w:p>
        </w:tc>
        <w:tc>
          <w:tcPr>
            <w:tcW w:w="723" w:type="dxa"/>
          </w:tcPr>
          <w:p w14:paraId="00B3D35E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20.8</w:t>
            </w:r>
          </w:p>
          <w:p w14:paraId="0DC074AC" w14:textId="77777777" w:rsidR="001772D7" w:rsidRPr="008132BA" w:rsidRDefault="001772D7" w:rsidP="003556D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20.8</w:t>
            </w:r>
          </w:p>
        </w:tc>
        <w:tc>
          <w:tcPr>
            <w:tcW w:w="667" w:type="dxa"/>
          </w:tcPr>
          <w:p w14:paraId="2B48B4D1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7 b</w:t>
            </w:r>
          </w:p>
          <w:p w14:paraId="1F4D7C19" w14:textId="77777777" w:rsidR="001772D7" w:rsidRPr="008132BA" w:rsidRDefault="001772D7" w:rsidP="003556D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3 b</w:t>
            </w:r>
          </w:p>
        </w:tc>
        <w:tc>
          <w:tcPr>
            <w:tcW w:w="800" w:type="dxa"/>
          </w:tcPr>
          <w:p w14:paraId="7A9E95D2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1.6</w:t>
            </w:r>
          </w:p>
          <w:p w14:paraId="30E68D77" w14:textId="77777777" w:rsidR="001772D7" w:rsidRPr="008132BA" w:rsidRDefault="001772D7" w:rsidP="003556D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91.6</w:t>
            </w:r>
          </w:p>
        </w:tc>
        <w:tc>
          <w:tcPr>
            <w:tcW w:w="933" w:type="dxa"/>
          </w:tcPr>
          <w:p w14:paraId="17CDED51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26 </w:t>
            </w: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bc</w:t>
            </w:r>
            <w:proofErr w:type="spellEnd"/>
          </w:p>
          <w:p w14:paraId="52160328" w14:textId="77777777" w:rsidR="001772D7" w:rsidRPr="008132BA" w:rsidRDefault="001772D7" w:rsidP="003556D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28 </w:t>
            </w: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bc</w:t>
            </w:r>
            <w:proofErr w:type="spellEnd"/>
          </w:p>
        </w:tc>
        <w:tc>
          <w:tcPr>
            <w:tcW w:w="799" w:type="dxa"/>
          </w:tcPr>
          <w:p w14:paraId="3184015B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0</w:t>
            </w:r>
            <w:r w:rsidR="00640505" w:rsidRPr="008132BA">
              <w:rPr>
                <w:rFonts w:asciiTheme="majorBidi" w:hAnsiTheme="majorBidi" w:cstheme="majorBidi"/>
                <w:lang w:bidi="ar-EG"/>
              </w:rPr>
              <w:t>.0</w:t>
            </w:r>
          </w:p>
          <w:p w14:paraId="3034C226" w14:textId="77777777" w:rsidR="001772D7" w:rsidRPr="008132BA" w:rsidRDefault="001772D7" w:rsidP="003556D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15.3</w:t>
            </w:r>
          </w:p>
        </w:tc>
        <w:tc>
          <w:tcPr>
            <w:tcW w:w="800" w:type="dxa"/>
          </w:tcPr>
          <w:p w14:paraId="7308E738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29 </w:t>
            </w: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bc</w:t>
            </w:r>
            <w:proofErr w:type="spellEnd"/>
          </w:p>
          <w:p w14:paraId="379B511F" w14:textId="77777777" w:rsidR="001772D7" w:rsidRPr="008132BA" w:rsidRDefault="001772D7" w:rsidP="003556D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7 a</w:t>
            </w:r>
          </w:p>
        </w:tc>
        <w:tc>
          <w:tcPr>
            <w:tcW w:w="799" w:type="dxa"/>
          </w:tcPr>
          <w:p w14:paraId="5C83DCD0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62.5</w:t>
            </w:r>
          </w:p>
          <w:p w14:paraId="49BB0D80" w14:textId="77777777" w:rsidR="001772D7" w:rsidRPr="008132BA" w:rsidRDefault="001772D7" w:rsidP="003556D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87.5</w:t>
            </w:r>
          </w:p>
        </w:tc>
        <w:tc>
          <w:tcPr>
            <w:tcW w:w="934" w:type="dxa"/>
          </w:tcPr>
          <w:p w14:paraId="2801BD98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216 b</w:t>
            </w:r>
          </w:p>
          <w:p w14:paraId="65D33EBE" w14:textId="77777777" w:rsidR="001772D7" w:rsidRPr="008132BA" w:rsidRDefault="001772D7" w:rsidP="003556D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247 b</w:t>
            </w:r>
          </w:p>
        </w:tc>
        <w:tc>
          <w:tcPr>
            <w:tcW w:w="868" w:type="dxa"/>
          </w:tcPr>
          <w:p w14:paraId="741AE6A5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62.1</w:t>
            </w:r>
          </w:p>
          <w:p w14:paraId="470F5029" w14:textId="77777777" w:rsidR="001772D7" w:rsidRPr="008132BA" w:rsidRDefault="001772D7" w:rsidP="003556D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66.3</w:t>
            </w:r>
          </w:p>
        </w:tc>
        <w:tc>
          <w:tcPr>
            <w:tcW w:w="864" w:type="dxa"/>
          </w:tcPr>
          <w:p w14:paraId="3183176D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7 b</w:t>
            </w:r>
          </w:p>
          <w:p w14:paraId="0D2684F8" w14:textId="77777777" w:rsidR="001772D7" w:rsidRPr="008132BA" w:rsidRDefault="001772D7" w:rsidP="003556D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1 a</w:t>
            </w:r>
          </w:p>
        </w:tc>
        <w:tc>
          <w:tcPr>
            <w:tcW w:w="800" w:type="dxa"/>
          </w:tcPr>
          <w:p w14:paraId="19C7E5CE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42.8</w:t>
            </w:r>
          </w:p>
          <w:p w14:paraId="24C7BCCB" w14:textId="77777777" w:rsidR="001772D7" w:rsidRPr="008132BA" w:rsidRDefault="001772D7" w:rsidP="003556D0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00</w:t>
            </w:r>
            <w:r w:rsidR="0023516B" w:rsidRPr="008132BA">
              <w:rPr>
                <w:rFonts w:asciiTheme="majorBidi" w:hAnsiTheme="majorBidi" w:cstheme="majorBidi"/>
                <w:lang w:bidi="ar-EG"/>
              </w:rPr>
              <w:t>.0</w:t>
            </w:r>
          </w:p>
        </w:tc>
        <w:tc>
          <w:tcPr>
            <w:tcW w:w="878" w:type="dxa"/>
          </w:tcPr>
          <w:p w14:paraId="1DA290FD" w14:textId="77777777" w:rsidR="001772D7" w:rsidRPr="008132BA" w:rsidRDefault="00706344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5.0</w:t>
            </w:r>
            <w:r w:rsidR="001A54A1" w:rsidRPr="008132BA">
              <w:rPr>
                <w:rFonts w:asciiTheme="majorBidi" w:hAnsiTheme="majorBidi" w:cstheme="majorBidi"/>
                <w:lang w:bidi="ar-EG"/>
              </w:rPr>
              <w:t xml:space="preserve"> </w:t>
            </w:r>
            <w:r w:rsidRPr="008132BA">
              <w:rPr>
                <w:rFonts w:asciiTheme="majorBidi" w:hAnsiTheme="majorBidi" w:cstheme="majorBidi"/>
                <w:lang w:bidi="ar-EG"/>
              </w:rPr>
              <w:t>b</w:t>
            </w:r>
          </w:p>
          <w:p w14:paraId="00A0FA34" w14:textId="77777777" w:rsidR="00B73A25" w:rsidRPr="008132BA" w:rsidRDefault="00706344" w:rsidP="00B73A25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6.3</w:t>
            </w:r>
            <w:r w:rsidR="001A54A1" w:rsidRPr="008132BA">
              <w:rPr>
                <w:rFonts w:asciiTheme="majorBidi" w:hAnsiTheme="majorBidi" w:cstheme="majorBidi"/>
                <w:lang w:bidi="ar-EG"/>
              </w:rPr>
              <w:t xml:space="preserve"> </w:t>
            </w:r>
            <w:r w:rsidRPr="008132BA">
              <w:rPr>
                <w:rFonts w:asciiTheme="majorBidi" w:hAnsiTheme="majorBidi" w:cstheme="majorBidi"/>
                <w:lang w:bidi="ar-EG"/>
              </w:rPr>
              <w:t>b</w:t>
            </w:r>
          </w:p>
        </w:tc>
        <w:tc>
          <w:tcPr>
            <w:tcW w:w="746" w:type="dxa"/>
          </w:tcPr>
          <w:p w14:paraId="3AAB4A86" w14:textId="77777777" w:rsidR="001772D7" w:rsidRPr="008132BA" w:rsidRDefault="00333BB3" w:rsidP="00BC6F3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56.3</w:t>
            </w:r>
          </w:p>
          <w:p w14:paraId="5856C1E8" w14:textId="77777777" w:rsidR="004B0D09" w:rsidRPr="008132BA" w:rsidRDefault="00333BB3" w:rsidP="00BC6F3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64.4</w:t>
            </w:r>
          </w:p>
        </w:tc>
      </w:tr>
      <w:tr w:rsidR="001772D7" w:rsidRPr="008132BA" w14:paraId="4596C9B7" w14:textId="77777777" w:rsidTr="000B490B">
        <w:trPr>
          <w:trHeight w:val="519"/>
        </w:trPr>
        <w:tc>
          <w:tcPr>
            <w:tcW w:w="791" w:type="dxa"/>
          </w:tcPr>
          <w:p w14:paraId="784099D5" w14:textId="77777777" w:rsidR="001772D7" w:rsidRPr="008132BA" w:rsidRDefault="001772D7" w:rsidP="00AA767C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T5- a</w:t>
            </w:r>
          </w:p>
          <w:p w14:paraId="615A67EE" w14:textId="77777777" w:rsidR="001772D7" w:rsidRPr="008132BA" w:rsidRDefault="00D152A0" w:rsidP="00C13ABF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    </w:t>
            </w:r>
            <w:r w:rsidR="001772D7" w:rsidRPr="008132BA">
              <w:rPr>
                <w:rFonts w:asciiTheme="majorBidi" w:hAnsiTheme="majorBidi" w:cstheme="majorBidi"/>
                <w:lang w:bidi="ar-EG"/>
              </w:rPr>
              <w:t xml:space="preserve"> b</w:t>
            </w:r>
          </w:p>
        </w:tc>
        <w:tc>
          <w:tcPr>
            <w:tcW w:w="851" w:type="dxa"/>
          </w:tcPr>
          <w:p w14:paraId="6451F07F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</w:t>
            </w:r>
          </w:p>
          <w:p w14:paraId="36842C94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850" w:type="dxa"/>
          </w:tcPr>
          <w:p w14:paraId="07AEE796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30 </w:t>
            </w: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bc</w:t>
            </w:r>
            <w:proofErr w:type="spellEnd"/>
          </w:p>
          <w:p w14:paraId="5BF71359" w14:textId="77777777" w:rsidR="001772D7" w:rsidRPr="008132BA" w:rsidRDefault="001772D7" w:rsidP="00E90A1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33 </w:t>
            </w: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bc</w:t>
            </w:r>
            <w:proofErr w:type="spellEnd"/>
          </w:p>
        </w:tc>
        <w:tc>
          <w:tcPr>
            <w:tcW w:w="709" w:type="dxa"/>
          </w:tcPr>
          <w:p w14:paraId="30AE1D77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57.9</w:t>
            </w:r>
          </w:p>
          <w:p w14:paraId="22AD39CC" w14:textId="77777777" w:rsidR="001772D7" w:rsidRPr="008132BA" w:rsidRDefault="001772D7" w:rsidP="00E90A1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3.7</w:t>
            </w:r>
          </w:p>
        </w:tc>
        <w:tc>
          <w:tcPr>
            <w:tcW w:w="755" w:type="dxa"/>
          </w:tcPr>
          <w:p w14:paraId="6A8EF93C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19 </w:t>
            </w: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bc</w:t>
            </w:r>
            <w:proofErr w:type="spellEnd"/>
          </w:p>
          <w:p w14:paraId="09FC607F" w14:textId="77777777" w:rsidR="001772D7" w:rsidRPr="008132BA" w:rsidRDefault="001772D7" w:rsidP="00E90A1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 cd</w:t>
            </w:r>
          </w:p>
        </w:tc>
        <w:tc>
          <w:tcPr>
            <w:tcW w:w="804" w:type="dxa"/>
          </w:tcPr>
          <w:p w14:paraId="320E989E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58.3</w:t>
            </w:r>
          </w:p>
          <w:p w14:paraId="7501ACE1" w14:textId="77777777" w:rsidR="001772D7" w:rsidRPr="008132BA" w:rsidRDefault="001772D7" w:rsidP="00E90A1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3.3</w:t>
            </w:r>
          </w:p>
        </w:tc>
        <w:tc>
          <w:tcPr>
            <w:tcW w:w="851" w:type="dxa"/>
          </w:tcPr>
          <w:p w14:paraId="5C521884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91 cd</w:t>
            </w:r>
          </w:p>
          <w:p w14:paraId="548365A1" w14:textId="77777777" w:rsidR="001772D7" w:rsidRPr="008132BA" w:rsidRDefault="001772D7" w:rsidP="00E90A1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13 c</w:t>
            </w:r>
          </w:p>
        </w:tc>
        <w:tc>
          <w:tcPr>
            <w:tcW w:w="723" w:type="dxa"/>
          </w:tcPr>
          <w:p w14:paraId="4FDEBDFC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89.5</w:t>
            </w:r>
          </w:p>
          <w:p w14:paraId="2F2B46FD" w14:textId="77777777" w:rsidR="001772D7" w:rsidRPr="008132BA" w:rsidRDefault="001772D7" w:rsidP="00E90A1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25.4</w:t>
            </w:r>
          </w:p>
        </w:tc>
        <w:tc>
          <w:tcPr>
            <w:tcW w:w="667" w:type="dxa"/>
          </w:tcPr>
          <w:p w14:paraId="2A4F149B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 b</w:t>
            </w:r>
          </w:p>
          <w:p w14:paraId="36D636BB" w14:textId="77777777" w:rsidR="001772D7" w:rsidRPr="008132BA" w:rsidRDefault="001772D7" w:rsidP="00E90A1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 b</w:t>
            </w:r>
          </w:p>
        </w:tc>
        <w:tc>
          <w:tcPr>
            <w:tcW w:w="800" w:type="dxa"/>
          </w:tcPr>
          <w:p w14:paraId="52FE7528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3.0</w:t>
            </w:r>
          </w:p>
          <w:p w14:paraId="06E1557A" w14:textId="77777777" w:rsidR="001772D7" w:rsidRPr="008132BA" w:rsidRDefault="001772D7" w:rsidP="00E90A1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3.3</w:t>
            </w:r>
          </w:p>
        </w:tc>
        <w:tc>
          <w:tcPr>
            <w:tcW w:w="933" w:type="dxa"/>
          </w:tcPr>
          <w:p w14:paraId="0D98E9E9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25 </w:t>
            </w: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bc</w:t>
            </w:r>
            <w:proofErr w:type="spellEnd"/>
          </w:p>
          <w:p w14:paraId="3E525926" w14:textId="77777777" w:rsidR="001772D7" w:rsidRPr="008132BA" w:rsidRDefault="001772D7" w:rsidP="00E90A1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29 </w:t>
            </w: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bc</w:t>
            </w:r>
            <w:proofErr w:type="spellEnd"/>
          </w:p>
        </w:tc>
        <w:tc>
          <w:tcPr>
            <w:tcW w:w="799" w:type="dxa"/>
          </w:tcPr>
          <w:p w14:paraId="7832E7E9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92.1</w:t>
            </w:r>
          </w:p>
          <w:p w14:paraId="53F7BF11" w14:textId="77777777" w:rsidR="001772D7" w:rsidRPr="008132BA" w:rsidRDefault="001772D7" w:rsidP="00E90A1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23.0</w:t>
            </w:r>
          </w:p>
        </w:tc>
        <w:tc>
          <w:tcPr>
            <w:tcW w:w="800" w:type="dxa"/>
          </w:tcPr>
          <w:p w14:paraId="6269DEE4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21 </w:t>
            </w: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bc</w:t>
            </w:r>
            <w:proofErr w:type="spellEnd"/>
          </w:p>
          <w:p w14:paraId="1298CA5D" w14:textId="77777777" w:rsidR="001772D7" w:rsidRPr="008132BA" w:rsidRDefault="001772D7" w:rsidP="00E90A1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39 </w:t>
            </w: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bc</w:t>
            </w:r>
            <w:proofErr w:type="spellEnd"/>
          </w:p>
        </w:tc>
        <w:tc>
          <w:tcPr>
            <w:tcW w:w="799" w:type="dxa"/>
          </w:tcPr>
          <w:p w14:paraId="0A981D17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2.5</w:t>
            </w:r>
          </w:p>
          <w:p w14:paraId="08A0C3E4" w14:textId="77777777" w:rsidR="001772D7" w:rsidRPr="008132BA" w:rsidRDefault="001772D7" w:rsidP="00E90A1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87.0</w:t>
            </w:r>
          </w:p>
        </w:tc>
        <w:tc>
          <w:tcPr>
            <w:tcW w:w="934" w:type="dxa"/>
          </w:tcPr>
          <w:p w14:paraId="1A87AEB6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910 c</w:t>
            </w:r>
          </w:p>
          <w:p w14:paraId="62464E63" w14:textId="77777777" w:rsidR="001772D7" w:rsidRPr="008132BA" w:rsidRDefault="001772D7" w:rsidP="00E90A1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950 c</w:t>
            </w:r>
          </w:p>
        </w:tc>
        <w:tc>
          <w:tcPr>
            <w:tcW w:w="868" w:type="dxa"/>
          </w:tcPr>
          <w:p w14:paraId="3E3A16BD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1.3</w:t>
            </w:r>
          </w:p>
          <w:p w14:paraId="55872447" w14:textId="77777777" w:rsidR="001772D7" w:rsidRPr="008132BA" w:rsidRDefault="001772D7" w:rsidP="00E90A1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7.0</w:t>
            </w:r>
          </w:p>
        </w:tc>
        <w:tc>
          <w:tcPr>
            <w:tcW w:w="864" w:type="dxa"/>
          </w:tcPr>
          <w:p w14:paraId="3C87ACE8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14 </w:t>
            </w:r>
            <w:proofErr w:type="spellStart"/>
            <w:r w:rsidRPr="008132BA">
              <w:rPr>
                <w:rFonts w:asciiTheme="majorBidi" w:hAnsiTheme="majorBidi" w:cstheme="majorBidi"/>
                <w:lang w:bidi="ar-EG"/>
              </w:rPr>
              <w:t>bc</w:t>
            </w:r>
            <w:proofErr w:type="spellEnd"/>
          </w:p>
          <w:p w14:paraId="3C011673" w14:textId="77777777" w:rsidR="001772D7" w:rsidRPr="008132BA" w:rsidRDefault="001772D7" w:rsidP="00E90A1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7 b</w:t>
            </w:r>
          </w:p>
        </w:tc>
        <w:tc>
          <w:tcPr>
            <w:tcW w:w="800" w:type="dxa"/>
          </w:tcPr>
          <w:p w14:paraId="10C70F46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0</w:t>
            </w:r>
            <w:r w:rsidR="0023516B" w:rsidRPr="008132BA">
              <w:rPr>
                <w:rFonts w:asciiTheme="majorBidi" w:hAnsiTheme="majorBidi" w:cstheme="majorBidi"/>
                <w:lang w:bidi="ar-EG"/>
              </w:rPr>
              <w:t>.0</w:t>
            </w:r>
          </w:p>
          <w:p w14:paraId="3FA1AD92" w14:textId="77777777" w:rsidR="001772D7" w:rsidRPr="008132BA" w:rsidRDefault="001772D7" w:rsidP="00E90A1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42.8</w:t>
            </w:r>
          </w:p>
        </w:tc>
        <w:tc>
          <w:tcPr>
            <w:tcW w:w="878" w:type="dxa"/>
          </w:tcPr>
          <w:p w14:paraId="388C9C45" w14:textId="77777777" w:rsidR="001772D7" w:rsidRPr="008132BA" w:rsidRDefault="00706344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0.0</w:t>
            </w:r>
            <w:r w:rsidR="001A54A1" w:rsidRPr="008132BA">
              <w:rPr>
                <w:rFonts w:asciiTheme="majorBidi" w:hAnsiTheme="majorBidi" w:cstheme="majorBidi"/>
                <w:lang w:bidi="ar-EG"/>
              </w:rPr>
              <w:t xml:space="preserve"> </w:t>
            </w:r>
            <w:r w:rsidRPr="008132BA">
              <w:rPr>
                <w:rFonts w:asciiTheme="majorBidi" w:hAnsiTheme="majorBidi" w:cstheme="majorBidi"/>
                <w:lang w:bidi="ar-EG"/>
              </w:rPr>
              <w:t>cd</w:t>
            </w:r>
          </w:p>
          <w:p w14:paraId="0553E1EE" w14:textId="77777777" w:rsidR="00B73A25" w:rsidRPr="008132BA" w:rsidRDefault="00706344" w:rsidP="00B73A25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4.3</w:t>
            </w:r>
            <w:r w:rsidR="001A54A1" w:rsidRPr="008132BA">
              <w:rPr>
                <w:rFonts w:asciiTheme="majorBidi" w:hAnsiTheme="majorBidi" w:cstheme="majorBidi"/>
                <w:lang w:bidi="ar-EG"/>
              </w:rPr>
              <w:t xml:space="preserve"> </w:t>
            </w:r>
            <w:r w:rsidRPr="008132BA">
              <w:rPr>
                <w:rFonts w:asciiTheme="majorBidi" w:hAnsiTheme="majorBidi" w:cstheme="majorBidi"/>
                <w:lang w:bidi="ar-EG"/>
              </w:rPr>
              <w:t>de</w:t>
            </w:r>
          </w:p>
        </w:tc>
        <w:tc>
          <w:tcPr>
            <w:tcW w:w="746" w:type="dxa"/>
          </w:tcPr>
          <w:p w14:paraId="7E0F1949" w14:textId="77777777" w:rsidR="001772D7" w:rsidRPr="008132BA" w:rsidRDefault="00333BB3" w:rsidP="00BC6F3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5.0</w:t>
            </w:r>
          </w:p>
          <w:p w14:paraId="2449FDB5" w14:textId="77777777" w:rsidR="004B0D09" w:rsidRPr="008132BA" w:rsidRDefault="00333BB3" w:rsidP="00BC6F3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51.8</w:t>
            </w:r>
          </w:p>
        </w:tc>
      </w:tr>
      <w:tr w:rsidR="001772D7" w:rsidRPr="008132BA" w14:paraId="19F800C5" w14:textId="77777777" w:rsidTr="000B490B">
        <w:trPr>
          <w:trHeight w:val="519"/>
        </w:trPr>
        <w:tc>
          <w:tcPr>
            <w:tcW w:w="791" w:type="dxa"/>
          </w:tcPr>
          <w:p w14:paraId="44C55DD4" w14:textId="77777777" w:rsidR="001772D7" w:rsidRPr="008132BA" w:rsidRDefault="001772D7" w:rsidP="00C13ABF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T6- a</w:t>
            </w:r>
          </w:p>
          <w:p w14:paraId="62AD5A84" w14:textId="77777777" w:rsidR="001772D7" w:rsidRPr="008132BA" w:rsidRDefault="00D152A0" w:rsidP="00C13ABF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       </w:t>
            </w:r>
            <w:r w:rsidR="001772D7" w:rsidRPr="008132BA">
              <w:rPr>
                <w:rFonts w:asciiTheme="majorBidi" w:hAnsiTheme="majorBidi" w:cstheme="majorBidi"/>
                <w:lang w:bidi="ar-EG"/>
              </w:rPr>
              <w:t>b</w:t>
            </w:r>
          </w:p>
        </w:tc>
        <w:tc>
          <w:tcPr>
            <w:tcW w:w="851" w:type="dxa"/>
          </w:tcPr>
          <w:p w14:paraId="2F766540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</w:t>
            </w:r>
          </w:p>
          <w:p w14:paraId="6C172648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850" w:type="dxa"/>
          </w:tcPr>
          <w:p w14:paraId="4F2496C9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8 b</w:t>
            </w:r>
          </w:p>
          <w:p w14:paraId="49B975F6" w14:textId="77777777" w:rsidR="001772D7" w:rsidRPr="008132BA" w:rsidRDefault="001772D7" w:rsidP="00C61CB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54 a</w:t>
            </w:r>
          </w:p>
        </w:tc>
        <w:tc>
          <w:tcPr>
            <w:tcW w:w="709" w:type="dxa"/>
          </w:tcPr>
          <w:p w14:paraId="6AEF2925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0</w:t>
            </w:r>
            <w:r w:rsidR="00640505" w:rsidRPr="008132BA">
              <w:rPr>
                <w:rFonts w:asciiTheme="majorBidi" w:hAnsiTheme="majorBidi" w:cstheme="majorBidi"/>
                <w:lang w:bidi="ar-EG"/>
              </w:rPr>
              <w:t>.0</w:t>
            </w:r>
          </w:p>
          <w:p w14:paraId="740A54EB" w14:textId="77777777" w:rsidR="001772D7" w:rsidRPr="008132BA" w:rsidRDefault="001772D7" w:rsidP="00C61CB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84.2</w:t>
            </w:r>
          </w:p>
        </w:tc>
        <w:tc>
          <w:tcPr>
            <w:tcW w:w="755" w:type="dxa"/>
          </w:tcPr>
          <w:p w14:paraId="4B68AB8A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5 a</w:t>
            </w:r>
          </w:p>
          <w:p w14:paraId="0989A3D4" w14:textId="77777777" w:rsidR="001772D7" w:rsidRPr="008132BA" w:rsidRDefault="001772D7" w:rsidP="00C61CBE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4 ab</w:t>
            </w:r>
          </w:p>
        </w:tc>
        <w:tc>
          <w:tcPr>
            <w:tcW w:w="804" w:type="dxa"/>
          </w:tcPr>
          <w:p w14:paraId="005EB591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8.3</w:t>
            </w:r>
          </w:p>
          <w:p w14:paraId="4C681BF8" w14:textId="77777777" w:rsidR="001772D7" w:rsidRPr="008132BA" w:rsidRDefault="001772D7" w:rsidP="00670D8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0</w:t>
            </w:r>
            <w:r w:rsidR="00640505" w:rsidRPr="008132BA">
              <w:rPr>
                <w:rFonts w:asciiTheme="majorBidi" w:hAnsiTheme="majorBidi" w:cstheme="majorBidi"/>
                <w:lang w:bidi="ar-EG"/>
              </w:rPr>
              <w:t>.0</w:t>
            </w:r>
          </w:p>
        </w:tc>
        <w:tc>
          <w:tcPr>
            <w:tcW w:w="851" w:type="dxa"/>
          </w:tcPr>
          <w:p w14:paraId="5105DDF3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67 ab</w:t>
            </w:r>
          </w:p>
          <w:p w14:paraId="692087DF" w14:textId="77777777" w:rsidR="001772D7" w:rsidRPr="008132BA" w:rsidRDefault="001772D7" w:rsidP="00670D8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81 a</w:t>
            </w:r>
          </w:p>
        </w:tc>
        <w:tc>
          <w:tcPr>
            <w:tcW w:w="723" w:type="dxa"/>
          </w:tcPr>
          <w:p w14:paraId="200952A0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47.9</w:t>
            </w:r>
          </w:p>
          <w:p w14:paraId="20B38B16" w14:textId="77777777" w:rsidR="001772D7" w:rsidRPr="008132BA" w:rsidRDefault="001772D7" w:rsidP="00670D8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77.0</w:t>
            </w:r>
          </w:p>
        </w:tc>
        <w:tc>
          <w:tcPr>
            <w:tcW w:w="667" w:type="dxa"/>
          </w:tcPr>
          <w:p w14:paraId="22EB7EFF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7 b</w:t>
            </w:r>
          </w:p>
          <w:p w14:paraId="3F73B25C" w14:textId="77777777" w:rsidR="001772D7" w:rsidRPr="008132BA" w:rsidRDefault="001772D7" w:rsidP="00670D8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99 a</w:t>
            </w:r>
          </w:p>
        </w:tc>
        <w:tc>
          <w:tcPr>
            <w:tcW w:w="800" w:type="dxa"/>
          </w:tcPr>
          <w:p w14:paraId="548E5654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1.6</w:t>
            </w:r>
          </w:p>
          <w:p w14:paraId="7392A55C" w14:textId="77777777" w:rsidR="001772D7" w:rsidRPr="008132BA" w:rsidRDefault="001772D7" w:rsidP="00670D8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41.6</w:t>
            </w:r>
          </w:p>
        </w:tc>
        <w:tc>
          <w:tcPr>
            <w:tcW w:w="933" w:type="dxa"/>
          </w:tcPr>
          <w:p w14:paraId="5BDEBA40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2 ab</w:t>
            </w:r>
          </w:p>
          <w:p w14:paraId="0A9BFE99" w14:textId="77777777" w:rsidR="001772D7" w:rsidRPr="008132BA" w:rsidRDefault="001772D7" w:rsidP="00670D8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9 a</w:t>
            </w:r>
          </w:p>
        </w:tc>
        <w:tc>
          <w:tcPr>
            <w:tcW w:w="799" w:type="dxa"/>
          </w:tcPr>
          <w:p w14:paraId="1D82E2CA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46.2</w:t>
            </w:r>
          </w:p>
          <w:p w14:paraId="4143237E" w14:textId="77777777" w:rsidR="001772D7" w:rsidRPr="008132BA" w:rsidRDefault="001772D7" w:rsidP="00670D8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00</w:t>
            </w:r>
            <w:r w:rsidR="00640505" w:rsidRPr="008132BA">
              <w:rPr>
                <w:rFonts w:asciiTheme="majorBidi" w:hAnsiTheme="majorBidi" w:cstheme="majorBidi"/>
                <w:lang w:bidi="ar-EG"/>
              </w:rPr>
              <w:t>.0</w:t>
            </w:r>
          </w:p>
        </w:tc>
        <w:tc>
          <w:tcPr>
            <w:tcW w:w="800" w:type="dxa"/>
          </w:tcPr>
          <w:p w14:paraId="47B576E2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6 a</w:t>
            </w:r>
          </w:p>
          <w:p w14:paraId="179E9B57" w14:textId="77777777" w:rsidR="001772D7" w:rsidRPr="008132BA" w:rsidRDefault="001772D7" w:rsidP="00670D8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56 a</w:t>
            </w:r>
          </w:p>
        </w:tc>
        <w:tc>
          <w:tcPr>
            <w:tcW w:w="799" w:type="dxa"/>
          </w:tcPr>
          <w:p w14:paraId="3ABA06E9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475</w:t>
            </w:r>
            <w:r w:rsidR="00984ED6" w:rsidRPr="008132BA">
              <w:rPr>
                <w:rFonts w:asciiTheme="majorBidi" w:hAnsiTheme="majorBidi" w:cstheme="majorBidi"/>
                <w:lang w:bidi="ar-EG"/>
              </w:rPr>
              <w:t>.0</w:t>
            </w:r>
          </w:p>
          <w:p w14:paraId="0DA7FC3A" w14:textId="77777777" w:rsidR="001772D7" w:rsidRPr="008132BA" w:rsidRDefault="001772D7" w:rsidP="00670D8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600</w:t>
            </w:r>
            <w:r w:rsidR="00984ED6" w:rsidRPr="008132BA">
              <w:rPr>
                <w:rFonts w:asciiTheme="majorBidi" w:hAnsiTheme="majorBidi" w:cstheme="majorBidi"/>
                <w:lang w:bidi="ar-EG"/>
              </w:rPr>
              <w:t>.0</w:t>
            </w:r>
          </w:p>
        </w:tc>
        <w:tc>
          <w:tcPr>
            <w:tcW w:w="934" w:type="dxa"/>
          </w:tcPr>
          <w:p w14:paraId="0083FFE9" w14:textId="77777777" w:rsidR="001772D7" w:rsidRPr="008132BA" w:rsidRDefault="001772D7" w:rsidP="00D25BB9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 xml:space="preserve">1400ab </w:t>
            </w:r>
          </w:p>
          <w:p w14:paraId="62FD4205" w14:textId="77777777" w:rsidR="001772D7" w:rsidRPr="008132BA" w:rsidRDefault="001772D7" w:rsidP="00D25BB9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757 a</w:t>
            </w:r>
          </w:p>
        </w:tc>
        <w:tc>
          <w:tcPr>
            <w:tcW w:w="868" w:type="dxa"/>
          </w:tcPr>
          <w:p w14:paraId="28DA9262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86.6</w:t>
            </w:r>
          </w:p>
          <w:p w14:paraId="642E935D" w14:textId="77777777" w:rsidR="001772D7" w:rsidRPr="008132BA" w:rsidRDefault="001772D7" w:rsidP="00670D8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107.6</w:t>
            </w:r>
          </w:p>
        </w:tc>
        <w:tc>
          <w:tcPr>
            <w:tcW w:w="864" w:type="dxa"/>
          </w:tcPr>
          <w:p w14:paraId="69D847DA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1 a</w:t>
            </w:r>
          </w:p>
          <w:p w14:paraId="294953B5" w14:textId="77777777" w:rsidR="001772D7" w:rsidRPr="008132BA" w:rsidRDefault="001772D7" w:rsidP="00670D8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5 a</w:t>
            </w:r>
          </w:p>
        </w:tc>
        <w:tc>
          <w:tcPr>
            <w:tcW w:w="800" w:type="dxa"/>
          </w:tcPr>
          <w:p w14:paraId="7D1D149A" w14:textId="77777777" w:rsidR="001772D7" w:rsidRPr="008132BA" w:rsidRDefault="001772D7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00</w:t>
            </w:r>
            <w:r w:rsidR="0023516B" w:rsidRPr="008132BA">
              <w:rPr>
                <w:rFonts w:asciiTheme="majorBidi" w:hAnsiTheme="majorBidi" w:cstheme="majorBidi"/>
                <w:lang w:bidi="ar-EG"/>
              </w:rPr>
              <w:t>.0</w:t>
            </w:r>
          </w:p>
          <w:p w14:paraId="5FAC4D95" w14:textId="77777777" w:rsidR="001772D7" w:rsidRPr="008132BA" w:rsidRDefault="001772D7" w:rsidP="00670D86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57</w:t>
            </w:r>
            <w:r w:rsidR="0023516B" w:rsidRPr="008132BA">
              <w:rPr>
                <w:rFonts w:asciiTheme="majorBidi" w:hAnsiTheme="majorBidi" w:cstheme="majorBidi"/>
                <w:lang w:bidi="ar-EG"/>
              </w:rPr>
              <w:t>.0</w:t>
            </w:r>
          </w:p>
        </w:tc>
        <w:tc>
          <w:tcPr>
            <w:tcW w:w="878" w:type="dxa"/>
          </w:tcPr>
          <w:p w14:paraId="70292DDC" w14:textId="77777777" w:rsidR="001772D7" w:rsidRPr="008132BA" w:rsidRDefault="00B73A25" w:rsidP="007C7D9D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28</w:t>
            </w:r>
            <w:r w:rsidR="001A54A1" w:rsidRPr="008132BA">
              <w:rPr>
                <w:rFonts w:asciiTheme="majorBidi" w:hAnsiTheme="majorBidi" w:cstheme="majorBidi"/>
                <w:lang w:bidi="ar-EG"/>
              </w:rPr>
              <w:t xml:space="preserve">.0 </w:t>
            </w:r>
            <w:r w:rsidRPr="008132BA">
              <w:rPr>
                <w:rFonts w:asciiTheme="majorBidi" w:hAnsiTheme="majorBidi" w:cstheme="majorBidi"/>
                <w:lang w:bidi="ar-EG"/>
              </w:rPr>
              <w:t>ab</w:t>
            </w:r>
          </w:p>
          <w:p w14:paraId="76D13DDD" w14:textId="77777777" w:rsidR="00B73A25" w:rsidRPr="008132BA" w:rsidRDefault="00B73A25" w:rsidP="00B73A25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31.5</w:t>
            </w:r>
            <w:r w:rsidR="001A54A1" w:rsidRPr="008132BA">
              <w:rPr>
                <w:rFonts w:asciiTheme="majorBidi" w:hAnsiTheme="majorBidi" w:cstheme="majorBidi"/>
                <w:lang w:bidi="ar-EG"/>
              </w:rPr>
              <w:t xml:space="preserve"> </w:t>
            </w:r>
            <w:r w:rsidRPr="008132BA">
              <w:rPr>
                <w:rFonts w:asciiTheme="majorBidi" w:hAnsiTheme="majorBidi" w:cstheme="majorBidi"/>
                <w:lang w:bidi="ar-EG"/>
              </w:rPr>
              <w:t>a</w:t>
            </w:r>
          </w:p>
        </w:tc>
        <w:tc>
          <w:tcPr>
            <w:tcW w:w="746" w:type="dxa"/>
          </w:tcPr>
          <w:p w14:paraId="543F4BAF" w14:textId="77777777" w:rsidR="001772D7" w:rsidRPr="008132BA" w:rsidRDefault="00D3161C" w:rsidP="00BC6F3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75.0</w:t>
            </w:r>
          </w:p>
          <w:p w14:paraId="1B4750EB" w14:textId="77777777" w:rsidR="004B0D09" w:rsidRPr="008132BA" w:rsidRDefault="00D3161C" w:rsidP="00BC6F37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132BA">
              <w:rPr>
                <w:rFonts w:asciiTheme="majorBidi" w:hAnsiTheme="majorBidi" w:cstheme="majorBidi"/>
                <w:lang w:bidi="ar-EG"/>
              </w:rPr>
              <w:t>96.8</w:t>
            </w:r>
          </w:p>
        </w:tc>
      </w:tr>
    </w:tbl>
    <w:p w14:paraId="3A5C639E" w14:textId="3F1DFF89" w:rsidR="004B6AA6" w:rsidRDefault="00093F59" w:rsidP="000B490B">
      <w:pPr>
        <w:bidi w:val="0"/>
        <w:jc w:val="both"/>
        <w:rPr>
          <w:rFonts w:asciiTheme="majorBidi" w:hAnsiTheme="majorBidi" w:cstheme="majorBidi"/>
          <w:lang w:bidi="ar-EG"/>
        </w:rPr>
      </w:pPr>
      <w:r w:rsidRPr="008132BA">
        <w:rPr>
          <w:rFonts w:asciiTheme="majorBidi" w:hAnsiTheme="majorBidi" w:cstheme="majorBidi"/>
          <w:lang w:bidi="ar-EG"/>
        </w:rPr>
        <w:t>Each</w:t>
      </w:r>
      <w:r w:rsidR="007A78D8" w:rsidRPr="008132BA">
        <w:rPr>
          <w:rFonts w:asciiTheme="majorBidi" w:hAnsiTheme="majorBidi" w:cstheme="majorBidi"/>
          <w:lang w:bidi="ar-EG"/>
        </w:rPr>
        <w:t xml:space="preserve"> </w:t>
      </w:r>
      <w:r w:rsidRPr="008132BA">
        <w:rPr>
          <w:rFonts w:asciiTheme="majorBidi" w:hAnsiTheme="majorBidi" w:cstheme="majorBidi"/>
          <w:lang w:bidi="ar-EG"/>
        </w:rPr>
        <w:t>value represents mean of five replicates. Me</w:t>
      </w:r>
      <w:r w:rsidR="00F449DB" w:rsidRPr="008132BA">
        <w:rPr>
          <w:rFonts w:asciiTheme="majorBidi" w:hAnsiTheme="majorBidi" w:cstheme="majorBidi"/>
          <w:lang w:bidi="ar-EG"/>
        </w:rPr>
        <w:t>an followed by the same letter</w:t>
      </w:r>
      <w:r w:rsidR="007A78D8" w:rsidRPr="008132BA">
        <w:rPr>
          <w:rFonts w:asciiTheme="majorBidi" w:hAnsiTheme="majorBidi" w:cstheme="majorBidi"/>
          <w:lang w:bidi="ar-EG"/>
        </w:rPr>
        <w:t>(s</w:t>
      </w:r>
      <w:r w:rsidR="00F449DB" w:rsidRPr="008132BA">
        <w:rPr>
          <w:rFonts w:asciiTheme="majorBidi" w:hAnsiTheme="majorBidi" w:cstheme="majorBidi"/>
          <w:lang w:bidi="ar-EG"/>
        </w:rPr>
        <w:t xml:space="preserve">) </w:t>
      </w:r>
      <w:r w:rsidR="007A78D8" w:rsidRPr="008132BA">
        <w:rPr>
          <w:rFonts w:asciiTheme="majorBidi" w:hAnsiTheme="majorBidi" w:cstheme="majorBidi"/>
          <w:lang w:bidi="ar-EG"/>
        </w:rPr>
        <w:t>within a</w:t>
      </w:r>
      <w:r w:rsidR="00F449DB" w:rsidRPr="008132BA">
        <w:rPr>
          <w:rFonts w:asciiTheme="majorBidi" w:hAnsiTheme="majorBidi" w:cstheme="majorBidi"/>
          <w:lang w:bidi="ar-EG"/>
        </w:rPr>
        <w:t xml:space="preserve"> column are</w:t>
      </w:r>
      <w:r w:rsidRPr="008132BA">
        <w:rPr>
          <w:rFonts w:asciiTheme="majorBidi" w:hAnsiTheme="majorBidi" w:cstheme="majorBidi"/>
          <w:lang w:bidi="ar-EG"/>
        </w:rPr>
        <w:t xml:space="preserve"> not significantly (p </w:t>
      </w:r>
      <w:r w:rsidR="005E1E08" w:rsidRPr="008132BA">
        <w:rPr>
          <w:rFonts w:asciiTheme="majorBidi" w:hAnsiTheme="majorBidi" w:cstheme="majorBidi"/>
          <w:lang w:bidi="ar-EG"/>
        </w:rPr>
        <w:t>≥</w:t>
      </w:r>
      <w:r w:rsidRPr="008132BA">
        <w:rPr>
          <w:rFonts w:asciiTheme="majorBidi" w:hAnsiTheme="majorBidi" w:cstheme="majorBidi"/>
          <w:lang w:bidi="ar-EG"/>
        </w:rPr>
        <w:t xml:space="preserve"> </w:t>
      </w:r>
      <w:r w:rsidR="000B490B" w:rsidRPr="008132BA">
        <w:rPr>
          <w:rFonts w:asciiTheme="majorBidi" w:hAnsiTheme="majorBidi" w:cstheme="majorBidi"/>
          <w:lang w:bidi="ar-EG"/>
        </w:rPr>
        <w:t>o. o</w:t>
      </w:r>
      <w:r w:rsidRPr="008132BA">
        <w:rPr>
          <w:rFonts w:asciiTheme="majorBidi" w:hAnsiTheme="majorBidi" w:cstheme="majorBidi"/>
          <w:lang w:bidi="ar-EG"/>
        </w:rPr>
        <w:t>5</w:t>
      </w:r>
      <w:r w:rsidR="00B842C5" w:rsidRPr="008132BA">
        <w:rPr>
          <w:rFonts w:asciiTheme="majorBidi" w:hAnsiTheme="majorBidi" w:cstheme="majorBidi"/>
          <w:lang w:bidi="ar-EG"/>
        </w:rPr>
        <w:t>) different according Du</w:t>
      </w:r>
      <w:r w:rsidR="0023516B" w:rsidRPr="008132BA">
        <w:rPr>
          <w:rFonts w:asciiTheme="majorBidi" w:hAnsiTheme="majorBidi" w:cstheme="majorBidi"/>
          <w:lang w:bidi="ar-EG"/>
        </w:rPr>
        <w:t>n</w:t>
      </w:r>
      <w:r w:rsidR="00B842C5" w:rsidRPr="008132BA">
        <w:rPr>
          <w:rFonts w:asciiTheme="majorBidi" w:hAnsiTheme="majorBidi" w:cstheme="majorBidi"/>
          <w:lang w:bidi="ar-EG"/>
        </w:rPr>
        <w:t>can</w:t>
      </w:r>
      <w:r w:rsidRPr="008132BA">
        <w:rPr>
          <w:rFonts w:asciiTheme="majorBidi" w:hAnsiTheme="majorBidi" w:cstheme="majorBidi"/>
          <w:lang w:bidi="ar-EG"/>
        </w:rPr>
        <w:t>' s multiple range test</w:t>
      </w:r>
      <w:r w:rsidR="003B3F4E" w:rsidRPr="008132BA">
        <w:rPr>
          <w:rFonts w:asciiTheme="majorBidi" w:hAnsiTheme="majorBidi" w:cstheme="majorBidi"/>
          <w:lang w:bidi="ar-EG"/>
        </w:rPr>
        <w:t xml:space="preserve"> </w:t>
      </w:r>
      <w:r w:rsidR="00D3161C" w:rsidRPr="008132BA">
        <w:rPr>
          <w:rFonts w:asciiTheme="majorBidi" w:hAnsiTheme="majorBidi" w:cstheme="majorBidi"/>
          <w:lang w:bidi="ar-EG"/>
        </w:rPr>
        <w:t>*</w:t>
      </w:r>
      <w:r w:rsidR="009E03DB" w:rsidRPr="008132BA">
        <w:rPr>
          <w:rFonts w:asciiTheme="majorBidi" w:hAnsiTheme="majorBidi" w:cstheme="majorBidi"/>
          <w:lang w:bidi="ar-EG"/>
        </w:rPr>
        <w:t>Tre.:</w:t>
      </w:r>
      <w:r w:rsidR="00D3161C" w:rsidRPr="008132BA">
        <w:rPr>
          <w:rFonts w:asciiTheme="majorBidi" w:hAnsiTheme="majorBidi" w:cstheme="majorBidi"/>
          <w:lang w:bidi="ar-EG"/>
        </w:rPr>
        <w:t xml:space="preserve"> </w:t>
      </w:r>
      <w:r w:rsidR="000B490B" w:rsidRPr="008132BA">
        <w:rPr>
          <w:rFonts w:asciiTheme="majorBidi" w:hAnsiTheme="majorBidi" w:cstheme="majorBidi"/>
          <w:lang w:bidi="ar-EG"/>
        </w:rPr>
        <w:t>Treatments *</w:t>
      </w:r>
      <w:r w:rsidR="00D3161C" w:rsidRPr="008132BA">
        <w:rPr>
          <w:rFonts w:asciiTheme="majorBidi" w:hAnsiTheme="majorBidi" w:cstheme="majorBidi"/>
          <w:lang w:bidi="ar-EG"/>
        </w:rPr>
        <w:t>*</w:t>
      </w:r>
      <w:r w:rsidR="00B842C5" w:rsidRPr="008132BA">
        <w:rPr>
          <w:rFonts w:asciiTheme="majorBidi" w:hAnsiTheme="majorBidi" w:cstheme="majorBidi"/>
          <w:lang w:bidi="ar-EG"/>
        </w:rPr>
        <w:t xml:space="preserve"> Freq. of</w:t>
      </w:r>
      <w:r w:rsidR="0023516B" w:rsidRPr="008132BA">
        <w:rPr>
          <w:rFonts w:asciiTheme="majorBidi" w:hAnsiTheme="majorBidi" w:cstheme="majorBidi"/>
          <w:lang w:bidi="ar-EG"/>
        </w:rPr>
        <w:t xml:space="preserve"> app. Frequency</w:t>
      </w:r>
      <w:r w:rsidR="00FA5D14" w:rsidRPr="008132BA">
        <w:rPr>
          <w:rFonts w:asciiTheme="majorBidi" w:hAnsiTheme="majorBidi" w:cstheme="majorBidi"/>
          <w:lang w:bidi="ar-EG"/>
        </w:rPr>
        <w:t xml:space="preserve"> of applications:</w:t>
      </w:r>
      <w:r w:rsidR="00B842C5" w:rsidRPr="008132BA">
        <w:rPr>
          <w:rFonts w:asciiTheme="majorBidi" w:hAnsiTheme="majorBidi" w:cstheme="majorBidi"/>
          <w:lang w:bidi="ar-EG"/>
        </w:rPr>
        <w:t>1- at planting   2- at planting and after one month</w:t>
      </w:r>
      <w:r w:rsidR="00931012" w:rsidRPr="008132BA">
        <w:rPr>
          <w:rFonts w:asciiTheme="majorBidi" w:hAnsiTheme="majorBidi" w:cstheme="majorBidi"/>
          <w:lang w:bidi="ar-EG"/>
        </w:rPr>
        <w:t xml:space="preserve">.  </w:t>
      </w:r>
      <w:r w:rsidR="00FA5D14" w:rsidRPr="008132BA">
        <w:rPr>
          <w:rFonts w:asciiTheme="majorBidi" w:hAnsiTheme="majorBidi" w:cstheme="majorBidi"/>
          <w:lang w:bidi="ar-EG"/>
        </w:rPr>
        <w:t>**</w:t>
      </w:r>
      <w:r w:rsidR="00D3161C" w:rsidRPr="008132BA">
        <w:rPr>
          <w:rFonts w:asciiTheme="majorBidi" w:hAnsiTheme="majorBidi" w:cstheme="majorBidi"/>
          <w:lang w:bidi="ar-EG"/>
        </w:rPr>
        <w:t>*</w:t>
      </w:r>
      <w:r w:rsidR="00FA5D14" w:rsidRPr="008132BA">
        <w:rPr>
          <w:rFonts w:asciiTheme="majorBidi" w:hAnsiTheme="majorBidi" w:cstheme="majorBidi"/>
          <w:lang w:bidi="ar-EG"/>
        </w:rPr>
        <w:t xml:space="preserve"> % </w:t>
      </w:r>
      <w:proofErr w:type="spellStart"/>
      <w:r w:rsidR="00FA5D14" w:rsidRPr="008132BA">
        <w:rPr>
          <w:rFonts w:asciiTheme="majorBidi" w:hAnsiTheme="majorBidi" w:cstheme="majorBidi"/>
          <w:lang w:bidi="ar-EG"/>
        </w:rPr>
        <w:t>Inc</w:t>
      </w:r>
      <w:proofErr w:type="spellEnd"/>
      <w:r w:rsidR="00FA5D14" w:rsidRPr="008132BA">
        <w:rPr>
          <w:rFonts w:asciiTheme="majorBidi" w:hAnsiTheme="majorBidi" w:cstheme="majorBidi"/>
          <w:lang w:bidi="ar-EG"/>
        </w:rPr>
        <w:t xml:space="preserve">= % increase     </w:t>
      </w:r>
      <w:r w:rsidR="00D3161C" w:rsidRPr="008132BA">
        <w:rPr>
          <w:rFonts w:asciiTheme="majorBidi" w:hAnsiTheme="majorBidi" w:cstheme="majorBidi"/>
          <w:lang w:bidi="ar-EG"/>
        </w:rPr>
        <w:t>*</w:t>
      </w:r>
      <w:r w:rsidR="00762CE8" w:rsidRPr="008132BA">
        <w:rPr>
          <w:rFonts w:asciiTheme="majorBidi" w:hAnsiTheme="majorBidi" w:cstheme="majorBidi"/>
          <w:lang w:bidi="ar-EG"/>
        </w:rPr>
        <w:t xml:space="preserve">***% </w:t>
      </w:r>
      <w:r w:rsidR="003B3F4E" w:rsidRPr="008132BA">
        <w:rPr>
          <w:rFonts w:asciiTheme="majorBidi" w:hAnsiTheme="majorBidi" w:cstheme="majorBidi"/>
          <w:lang w:bidi="ar-EG"/>
        </w:rPr>
        <w:t>change: %</w:t>
      </w:r>
      <w:r w:rsidR="000E6C26" w:rsidRPr="008132BA">
        <w:rPr>
          <w:rFonts w:asciiTheme="majorBidi" w:hAnsiTheme="majorBidi" w:cstheme="majorBidi"/>
          <w:lang w:bidi="ar-EG"/>
        </w:rPr>
        <w:t xml:space="preserve"> change of control</w:t>
      </w:r>
      <w:r w:rsidR="00275C50" w:rsidRPr="008132BA">
        <w:rPr>
          <w:rFonts w:asciiTheme="majorBidi" w:hAnsiTheme="majorBidi" w:cstheme="majorBidi"/>
          <w:lang w:bidi="ar-EG"/>
        </w:rPr>
        <w:t>1-</w:t>
      </w:r>
      <w:r w:rsidR="00333BB3" w:rsidRPr="008132BA">
        <w:rPr>
          <w:rFonts w:asciiTheme="majorBidi" w:hAnsiTheme="majorBidi" w:cstheme="majorBidi"/>
          <w:lang w:bidi="ar-EG"/>
        </w:rPr>
        <w:t>T1:</w:t>
      </w:r>
      <w:r w:rsidR="00275C50" w:rsidRPr="008132BA">
        <w:rPr>
          <w:rFonts w:asciiTheme="majorBidi" w:hAnsiTheme="majorBidi" w:cstheme="majorBidi"/>
          <w:lang w:bidi="ar-EG"/>
        </w:rPr>
        <w:t xml:space="preserve"> Control.  T2-</w:t>
      </w:r>
      <w:r w:rsidR="00333BB3" w:rsidRPr="008132BA">
        <w:rPr>
          <w:rFonts w:asciiTheme="majorBidi" w:hAnsiTheme="majorBidi" w:cstheme="majorBidi"/>
          <w:lang w:bidi="ar-EG"/>
        </w:rPr>
        <w:t>a:</w:t>
      </w:r>
      <w:r w:rsidR="00275C50" w:rsidRPr="008132BA">
        <w:rPr>
          <w:rFonts w:asciiTheme="majorBidi" w:hAnsiTheme="majorBidi" w:cstheme="majorBidi"/>
          <w:lang w:bidi="ar-EG"/>
        </w:rPr>
        <w:t xml:space="preserve"> Silver nitrate at planting.  T2- b: Silver nitrate at planting and after one month.  T3-</w:t>
      </w:r>
      <w:r w:rsidR="000B490B" w:rsidRPr="008132BA">
        <w:rPr>
          <w:rFonts w:asciiTheme="majorBidi" w:hAnsiTheme="majorBidi" w:cstheme="majorBidi"/>
          <w:lang w:bidi="ar-EG"/>
        </w:rPr>
        <w:t>a:</w:t>
      </w:r>
      <w:r w:rsidR="00275C50" w:rsidRPr="008132BA">
        <w:rPr>
          <w:rFonts w:asciiTheme="majorBidi" w:hAnsiTheme="majorBidi" w:cstheme="majorBidi"/>
          <w:lang w:bidi="ar-EG"/>
        </w:rPr>
        <w:t xml:space="preserve"> </w:t>
      </w:r>
      <w:proofErr w:type="spellStart"/>
      <w:r w:rsidR="00275C50" w:rsidRPr="008132BA">
        <w:rPr>
          <w:rFonts w:asciiTheme="majorBidi" w:hAnsiTheme="majorBidi" w:cstheme="majorBidi"/>
          <w:lang w:bidi="ar-EG"/>
        </w:rPr>
        <w:t>Endophytic</w:t>
      </w:r>
      <w:proofErr w:type="spellEnd"/>
      <w:r w:rsidR="00275C50" w:rsidRPr="008132BA">
        <w:rPr>
          <w:rFonts w:asciiTheme="majorBidi" w:hAnsiTheme="majorBidi" w:cstheme="majorBidi"/>
          <w:lang w:bidi="ar-EG"/>
        </w:rPr>
        <w:t xml:space="preserve"> bacteria </w:t>
      </w:r>
      <w:r w:rsidR="00275C50" w:rsidRPr="000B490B">
        <w:rPr>
          <w:rFonts w:asciiTheme="majorBidi" w:hAnsiTheme="majorBidi" w:cstheme="majorBidi"/>
          <w:i/>
          <w:iCs/>
          <w:lang w:bidi="ar-EG"/>
        </w:rPr>
        <w:t>Bacillus cer</w:t>
      </w:r>
      <w:r w:rsidR="009E03DB" w:rsidRPr="000B490B">
        <w:rPr>
          <w:rFonts w:asciiTheme="majorBidi" w:hAnsiTheme="majorBidi" w:cstheme="majorBidi"/>
          <w:i/>
          <w:iCs/>
          <w:lang w:bidi="ar-EG"/>
        </w:rPr>
        <w:t>e</w:t>
      </w:r>
      <w:r w:rsidR="00275C50" w:rsidRPr="000B490B">
        <w:rPr>
          <w:rFonts w:asciiTheme="majorBidi" w:hAnsiTheme="majorBidi" w:cstheme="majorBidi"/>
          <w:i/>
          <w:iCs/>
          <w:lang w:bidi="ar-EG"/>
        </w:rPr>
        <w:t>us</w:t>
      </w:r>
      <w:r w:rsidR="00275C50" w:rsidRPr="008132BA">
        <w:rPr>
          <w:rFonts w:asciiTheme="majorBidi" w:hAnsiTheme="majorBidi" w:cstheme="majorBidi"/>
          <w:lang w:bidi="ar-EG"/>
        </w:rPr>
        <w:t xml:space="preserve"> </w:t>
      </w:r>
      <w:proofErr w:type="spellStart"/>
      <w:r w:rsidR="00275C50" w:rsidRPr="008132BA">
        <w:rPr>
          <w:rFonts w:asciiTheme="majorBidi" w:hAnsiTheme="majorBidi" w:cstheme="majorBidi"/>
          <w:lang w:bidi="ar-EG"/>
        </w:rPr>
        <w:t>Nem</w:t>
      </w:r>
      <w:proofErr w:type="spellEnd"/>
      <w:r w:rsidR="00275C50" w:rsidRPr="008132BA">
        <w:rPr>
          <w:rFonts w:asciiTheme="majorBidi" w:hAnsiTheme="majorBidi" w:cstheme="majorBidi"/>
          <w:lang w:bidi="ar-EG"/>
        </w:rPr>
        <w:t xml:space="preserve"> 212 cell free culture filtrate at planting, T3-b: </w:t>
      </w:r>
      <w:proofErr w:type="spellStart"/>
      <w:r w:rsidR="00275C50" w:rsidRPr="008132BA">
        <w:rPr>
          <w:rFonts w:asciiTheme="majorBidi" w:hAnsiTheme="majorBidi" w:cstheme="majorBidi"/>
          <w:lang w:bidi="ar-EG"/>
        </w:rPr>
        <w:t>Endophytic</w:t>
      </w:r>
      <w:proofErr w:type="spellEnd"/>
      <w:r w:rsidR="00275C50" w:rsidRPr="008132BA">
        <w:rPr>
          <w:rFonts w:asciiTheme="majorBidi" w:hAnsiTheme="majorBidi" w:cstheme="majorBidi"/>
          <w:lang w:bidi="ar-EG"/>
        </w:rPr>
        <w:t xml:space="preserve"> bacteria </w:t>
      </w:r>
      <w:r w:rsidR="00275C50" w:rsidRPr="008132BA">
        <w:rPr>
          <w:rFonts w:asciiTheme="majorBidi" w:hAnsiTheme="majorBidi" w:cstheme="majorBidi"/>
          <w:i/>
          <w:iCs/>
          <w:lang w:bidi="ar-EG"/>
        </w:rPr>
        <w:t>B. cereus</w:t>
      </w:r>
      <w:r w:rsidR="00275C50" w:rsidRPr="008132BA">
        <w:rPr>
          <w:rFonts w:asciiTheme="majorBidi" w:hAnsiTheme="majorBidi" w:cstheme="majorBidi"/>
          <w:lang w:bidi="ar-EG"/>
        </w:rPr>
        <w:t xml:space="preserve"> </w:t>
      </w:r>
      <w:proofErr w:type="spellStart"/>
      <w:r w:rsidR="00275C50" w:rsidRPr="008132BA">
        <w:rPr>
          <w:rFonts w:asciiTheme="majorBidi" w:hAnsiTheme="majorBidi" w:cstheme="majorBidi"/>
          <w:lang w:bidi="ar-EG"/>
        </w:rPr>
        <w:t>Nem</w:t>
      </w:r>
      <w:proofErr w:type="spellEnd"/>
      <w:r w:rsidR="00275C50" w:rsidRPr="008132BA">
        <w:rPr>
          <w:rFonts w:asciiTheme="majorBidi" w:hAnsiTheme="majorBidi" w:cstheme="majorBidi"/>
          <w:lang w:bidi="ar-EG"/>
        </w:rPr>
        <w:t xml:space="preserve"> 212 cell free culture filtrate at planting and after one </w:t>
      </w:r>
      <w:r w:rsidR="009E03DB" w:rsidRPr="008132BA">
        <w:rPr>
          <w:rFonts w:asciiTheme="majorBidi" w:hAnsiTheme="majorBidi" w:cstheme="majorBidi"/>
          <w:lang w:bidi="ar-EG"/>
        </w:rPr>
        <w:t>month.   T4-</w:t>
      </w:r>
      <w:r w:rsidR="00333BB3" w:rsidRPr="008132BA">
        <w:rPr>
          <w:rFonts w:asciiTheme="majorBidi" w:hAnsiTheme="majorBidi" w:cstheme="majorBidi"/>
          <w:lang w:bidi="ar-EG"/>
        </w:rPr>
        <w:t>a:</w:t>
      </w:r>
      <w:r w:rsidR="009E03DB" w:rsidRPr="008132BA">
        <w:rPr>
          <w:rFonts w:asciiTheme="majorBidi" w:hAnsiTheme="majorBidi" w:cstheme="majorBidi"/>
          <w:lang w:bidi="ar-EG"/>
        </w:rPr>
        <w:t xml:space="preserve"> </w:t>
      </w:r>
      <w:r w:rsidR="002D3244" w:rsidRPr="008132BA">
        <w:rPr>
          <w:rFonts w:asciiTheme="majorBidi" w:hAnsiTheme="majorBidi" w:cstheme="majorBidi"/>
          <w:lang w:bidi="ar-EG"/>
        </w:rPr>
        <w:t xml:space="preserve">Garlic oil </w:t>
      </w:r>
      <w:r w:rsidR="000B490B">
        <w:rPr>
          <w:rFonts w:asciiTheme="majorBidi" w:hAnsiTheme="majorBidi" w:cstheme="majorBidi"/>
          <w:lang w:bidi="ar-EG"/>
        </w:rPr>
        <w:t>emulsion</w:t>
      </w:r>
      <w:r w:rsidR="00070B30" w:rsidRPr="008132BA">
        <w:rPr>
          <w:rFonts w:asciiTheme="majorBidi" w:hAnsiTheme="majorBidi" w:cstheme="majorBidi"/>
          <w:lang w:bidi="ar-EG"/>
        </w:rPr>
        <w:t xml:space="preserve"> </w:t>
      </w:r>
      <w:r w:rsidR="002D3244" w:rsidRPr="008132BA">
        <w:rPr>
          <w:rFonts w:asciiTheme="majorBidi" w:hAnsiTheme="majorBidi" w:cstheme="majorBidi"/>
          <w:lang w:bidi="ar-EG"/>
        </w:rPr>
        <w:t>at</w:t>
      </w:r>
      <w:r w:rsidR="00275C50" w:rsidRPr="008132BA">
        <w:rPr>
          <w:rFonts w:asciiTheme="majorBidi" w:hAnsiTheme="majorBidi" w:cstheme="majorBidi"/>
          <w:lang w:bidi="ar-EG"/>
        </w:rPr>
        <w:t xml:space="preserve"> p</w:t>
      </w:r>
      <w:r w:rsidR="009E03DB" w:rsidRPr="008132BA">
        <w:rPr>
          <w:rFonts w:asciiTheme="majorBidi" w:hAnsiTheme="majorBidi" w:cstheme="majorBidi"/>
          <w:lang w:bidi="ar-EG"/>
        </w:rPr>
        <w:t>lanting. T4-b: Garlic oil</w:t>
      </w:r>
      <w:r w:rsidR="00070B30" w:rsidRPr="008132BA">
        <w:rPr>
          <w:rFonts w:asciiTheme="majorBidi" w:hAnsiTheme="majorBidi" w:cstheme="majorBidi"/>
          <w:lang w:bidi="ar-EG"/>
        </w:rPr>
        <w:t xml:space="preserve"> </w:t>
      </w:r>
      <w:r w:rsidR="000B490B">
        <w:rPr>
          <w:rFonts w:asciiTheme="majorBidi" w:hAnsiTheme="majorBidi" w:cstheme="majorBidi"/>
          <w:lang w:bidi="ar-EG"/>
        </w:rPr>
        <w:t>emulsion</w:t>
      </w:r>
      <w:r w:rsidR="009E03DB" w:rsidRPr="008132BA">
        <w:rPr>
          <w:rFonts w:asciiTheme="majorBidi" w:hAnsiTheme="majorBidi" w:cstheme="majorBidi"/>
          <w:lang w:bidi="ar-EG"/>
        </w:rPr>
        <w:t xml:space="preserve"> </w:t>
      </w:r>
      <w:r w:rsidR="00275C50" w:rsidRPr="008132BA">
        <w:rPr>
          <w:rFonts w:asciiTheme="majorBidi" w:hAnsiTheme="majorBidi" w:cstheme="majorBidi"/>
          <w:lang w:bidi="ar-EG"/>
        </w:rPr>
        <w:t>at planting and after one month. T5-a</w:t>
      </w:r>
      <w:r w:rsidR="003A67B0" w:rsidRPr="008132BA">
        <w:rPr>
          <w:rFonts w:asciiTheme="majorBidi" w:hAnsiTheme="majorBidi" w:cstheme="majorBidi"/>
          <w:lang w:bidi="ar-EG"/>
        </w:rPr>
        <w:t xml:space="preserve">: </w:t>
      </w:r>
      <w:r w:rsidR="00275C50" w:rsidRPr="008132BA">
        <w:rPr>
          <w:rFonts w:asciiTheme="majorBidi" w:hAnsiTheme="majorBidi" w:cstheme="majorBidi"/>
          <w:lang w:bidi="ar-EG"/>
        </w:rPr>
        <w:t xml:space="preserve"> bio- silver nanoparticles synthesized by </w:t>
      </w:r>
      <w:proofErr w:type="spellStart"/>
      <w:proofErr w:type="gramStart"/>
      <w:r w:rsidR="00275C50" w:rsidRPr="008132BA">
        <w:rPr>
          <w:rFonts w:asciiTheme="majorBidi" w:hAnsiTheme="majorBidi" w:cstheme="majorBidi"/>
          <w:i/>
          <w:iCs/>
          <w:lang w:bidi="ar-EG"/>
        </w:rPr>
        <w:t>B</w:t>
      </w:r>
      <w:r w:rsidR="008132BA" w:rsidRPr="008132BA">
        <w:rPr>
          <w:rFonts w:asciiTheme="majorBidi" w:hAnsiTheme="majorBidi" w:cstheme="majorBidi"/>
          <w:i/>
          <w:iCs/>
          <w:lang w:bidi="ar-EG"/>
        </w:rPr>
        <w:t>.</w:t>
      </w:r>
      <w:r w:rsidR="00275C50" w:rsidRPr="008132BA">
        <w:rPr>
          <w:rFonts w:asciiTheme="majorBidi" w:hAnsiTheme="majorBidi" w:cstheme="majorBidi"/>
          <w:i/>
          <w:iCs/>
          <w:lang w:bidi="ar-EG"/>
        </w:rPr>
        <w:t>cereus</w:t>
      </w:r>
      <w:proofErr w:type="spellEnd"/>
      <w:proofErr w:type="gramEnd"/>
      <w:r w:rsidR="00275C50" w:rsidRPr="008132BA">
        <w:rPr>
          <w:rFonts w:asciiTheme="majorBidi" w:hAnsiTheme="majorBidi" w:cstheme="majorBidi"/>
          <w:lang w:bidi="ar-EG"/>
        </w:rPr>
        <w:t xml:space="preserve"> </w:t>
      </w:r>
      <w:proofErr w:type="spellStart"/>
      <w:r w:rsidR="00275C50" w:rsidRPr="008132BA">
        <w:rPr>
          <w:rFonts w:asciiTheme="majorBidi" w:hAnsiTheme="majorBidi" w:cstheme="majorBidi"/>
          <w:lang w:bidi="ar-EG"/>
        </w:rPr>
        <w:t>Nem</w:t>
      </w:r>
      <w:proofErr w:type="spellEnd"/>
      <w:r w:rsidR="00275C50" w:rsidRPr="008132BA">
        <w:rPr>
          <w:rFonts w:asciiTheme="majorBidi" w:hAnsiTheme="majorBidi" w:cstheme="majorBidi"/>
          <w:lang w:bidi="ar-EG"/>
        </w:rPr>
        <w:t xml:space="preserve"> 212 at planting</w:t>
      </w:r>
      <w:r w:rsidR="00333BB3" w:rsidRPr="008132BA">
        <w:rPr>
          <w:rFonts w:asciiTheme="majorBidi" w:hAnsiTheme="majorBidi" w:cstheme="majorBidi"/>
          <w:lang w:bidi="ar-EG"/>
        </w:rPr>
        <w:t>, T5</w:t>
      </w:r>
      <w:r w:rsidR="00275C50" w:rsidRPr="008132BA">
        <w:rPr>
          <w:rFonts w:asciiTheme="majorBidi" w:hAnsiTheme="majorBidi" w:cstheme="majorBidi"/>
          <w:lang w:bidi="ar-EG"/>
        </w:rPr>
        <w:t xml:space="preserve">-b: bio-silver nanoparticles synthesized by </w:t>
      </w:r>
      <w:r w:rsidR="00275C50" w:rsidRPr="008132BA">
        <w:rPr>
          <w:rFonts w:asciiTheme="majorBidi" w:hAnsiTheme="majorBidi" w:cstheme="majorBidi"/>
          <w:i/>
          <w:iCs/>
          <w:lang w:bidi="ar-EG"/>
        </w:rPr>
        <w:t>B</w:t>
      </w:r>
      <w:r w:rsidR="008132BA" w:rsidRPr="008132BA">
        <w:rPr>
          <w:rFonts w:asciiTheme="majorBidi" w:hAnsiTheme="majorBidi" w:cstheme="majorBidi"/>
          <w:i/>
          <w:iCs/>
          <w:lang w:bidi="ar-EG"/>
        </w:rPr>
        <w:t>.</w:t>
      </w:r>
      <w:r w:rsidR="00275C50" w:rsidRPr="008132BA">
        <w:rPr>
          <w:rFonts w:asciiTheme="majorBidi" w:hAnsiTheme="majorBidi" w:cstheme="majorBidi"/>
          <w:i/>
          <w:iCs/>
          <w:lang w:bidi="ar-EG"/>
        </w:rPr>
        <w:t xml:space="preserve"> cereus</w:t>
      </w:r>
      <w:r w:rsidR="00275C50" w:rsidRPr="008132BA">
        <w:rPr>
          <w:rFonts w:asciiTheme="majorBidi" w:hAnsiTheme="majorBidi" w:cstheme="majorBidi"/>
          <w:lang w:bidi="ar-EG"/>
        </w:rPr>
        <w:t xml:space="preserve"> </w:t>
      </w:r>
      <w:proofErr w:type="spellStart"/>
      <w:r w:rsidR="00275C50" w:rsidRPr="008132BA">
        <w:rPr>
          <w:rFonts w:asciiTheme="majorBidi" w:hAnsiTheme="majorBidi" w:cstheme="majorBidi"/>
          <w:lang w:bidi="ar-EG"/>
        </w:rPr>
        <w:t>Nem</w:t>
      </w:r>
      <w:proofErr w:type="spellEnd"/>
      <w:r w:rsidR="00275C50" w:rsidRPr="008132BA">
        <w:rPr>
          <w:rFonts w:asciiTheme="majorBidi" w:hAnsiTheme="majorBidi" w:cstheme="majorBidi"/>
          <w:lang w:bidi="ar-EG"/>
        </w:rPr>
        <w:t xml:space="preserve"> 212 at planting and after one </w:t>
      </w:r>
      <w:r w:rsidR="00333BB3" w:rsidRPr="008132BA">
        <w:rPr>
          <w:rFonts w:asciiTheme="majorBidi" w:hAnsiTheme="majorBidi" w:cstheme="majorBidi"/>
          <w:lang w:bidi="ar-EG"/>
        </w:rPr>
        <w:t>month,</w:t>
      </w:r>
      <w:r w:rsidR="00275C50" w:rsidRPr="008132BA">
        <w:rPr>
          <w:rFonts w:asciiTheme="majorBidi" w:hAnsiTheme="majorBidi" w:cstheme="majorBidi"/>
          <w:lang w:bidi="ar-EG"/>
        </w:rPr>
        <w:t xml:space="preserve"> T6-</w:t>
      </w:r>
      <w:r w:rsidR="00333BB3" w:rsidRPr="008132BA">
        <w:rPr>
          <w:rFonts w:asciiTheme="majorBidi" w:hAnsiTheme="majorBidi" w:cstheme="majorBidi"/>
          <w:lang w:bidi="ar-EG"/>
        </w:rPr>
        <w:t>a: Garlic</w:t>
      </w:r>
      <w:r w:rsidR="00275C50" w:rsidRPr="008132BA">
        <w:rPr>
          <w:rFonts w:asciiTheme="majorBidi" w:hAnsiTheme="majorBidi" w:cstheme="majorBidi"/>
          <w:lang w:bidi="ar-EG"/>
        </w:rPr>
        <w:t xml:space="preserve"> </w:t>
      </w:r>
      <w:r w:rsidR="009E03DB" w:rsidRPr="008132BA">
        <w:rPr>
          <w:rFonts w:asciiTheme="majorBidi" w:hAnsiTheme="majorBidi" w:cstheme="majorBidi"/>
          <w:lang w:bidi="ar-EG"/>
        </w:rPr>
        <w:t xml:space="preserve">oil </w:t>
      </w:r>
      <w:proofErr w:type="spellStart"/>
      <w:r w:rsidR="00275C50" w:rsidRPr="008132BA">
        <w:rPr>
          <w:rFonts w:asciiTheme="majorBidi" w:hAnsiTheme="majorBidi" w:cstheme="majorBidi"/>
          <w:lang w:bidi="ar-EG"/>
        </w:rPr>
        <w:t>nanoemulsion</w:t>
      </w:r>
      <w:proofErr w:type="spellEnd"/>
      <w:r w:rsidR="00275C50" w:rsidRPr="008132BA">
        <w:rPr>
          <w:rFonts w:asciiTheme="majorBidi" w:hAnsiTheme="majorBidi" w:cstheme="majorBidi"/>
          <w:lang w:bidi="ar-EG"/>
        </w:rPr>
        <w:t xml:space="preserve"> at planting. T6-b: Garlic </w:t>
      </w:r>
      <w:r w:rsidR="009E03DB" w:rsidRPr="008132BA">
        <w:rPr>
          <w:rFonts w:asciiTheme="majorBidi" w:hAnsiTheme="majorBidi" w:cstheme="majorBidi"/>
          <w:lang w:bidi="ar-EG"/>
        </w:rPr>
        <w:t xml:space="preserve">oil </w:t>
      </w:r>
      <w:proofErr w:type="spellStart"/>
      <w:r w:rsidR="00275C50" w:rsidRPr="008132BA">
        <w:rPr>
          <w:rFonts w:asciiTheme="majorBidi" w:hAnsiTheme="majorBidi" w:cstheme="majorBidi"/>
          <w:lang w:bidi="ar-EG"/>
        </w:rPr>
        <w:t>nanoemulsion</w:t>
      </w:r>
      <w:proofErr w:type="spellEnd"/>
      <w:r w:rsidR="00275C50" w:rsidRPr="008132BA">
        <w:rPr>
          <w:rFonts w:asciiTheme="majorBidi" w:hAnsiTheme="majorBidi" w:cstheme="majorBidi"/>
          <w:lang w:bidi="ar-EG"/>
        </w:rPr>
        <w:t xml:space="preserve"> at planting and after one month.</w:t>
      </w:r>
    </w:p>
    <w:p w14:paraId="7CE100A2" w14:textId="29609FB2" w:rsidR="004B6AA6" w:rsidRDefault="004B6AA6">
      <w:pPr>
        <w:bidi w:val="0"/>
        <w:rPr>
          <w:rFonts w:asciiTheme="majorBidi" w:hAnsiTheme="majorBidi" w:cstheme="majorBidi"/>
          <w:lang w:bidi="ar-EG"/>
        </w:rPr>
      </w:pPr>
    </w:p>
    <w:p w14:paraId="5A9271A0" w14:textId="5EE24D32" w:rsidR="00943CD3" w:rsidRDefault="004B6AA6" w:rsidP="000B490B">
      <w:pPr>
        <w:bidi w:val="0"/>
        <w:jc w:val="both"/>
        <w:rPr>
          <w:rFonts w:asciiTheme="majorBidi" w:hAnsiTheme="majorBidi" w:cstheme="majorBidi"/>
          <w:lang w:bidi="ar-EG"/>
        </w:rPr>
      </w:pPr>
      <w:r w:rsidRPr="007755F1">
        <w:rPr>
          <w:rFonts w:asciiTheme="majorBidi" w:hAnsiTheme="majorBidi" w:cstheme="majorBidi"/>
          <w:noProof/>
        </w:rPr>
        <w:drawing>
          <wp:inline distT="0" distB="0" distL="0" distR="0" wp14:anchorId="2AB86B3B" wp14:editId="203AAE1B">
            <wp:extent cx="9039225" cy="4286250"/>
            <wp:effectExtent l="0" t="0" r="0" b="0"/>
            <wp:docPr id="3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209F20D" w14:textId="203E46C7" w:rsidR="004B6AA6" w:rsidRPr="008132BA" w:rsidRDefault="004B6AA6" w:rsidP="00E2667A">
      <w:pPr>
        <w:bidi w:val="0"/>
        <w:ind w:left="-284"/>
        <w:jc w:val="both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lang w:bidi="ar-EG"/>
        </w:rPr>
        <w:t>Fig 2</w:t>
      </w:r>
      <w:r w:rsidRPr="008132BA">
        <w:rPr>
          <w:rFonts w:asciiTheme="majorBidi" w:hAnsiTheme="majorBidi" w:cstheme="majorBidi"/>
          <w:lang w:bidi="ar-EG"/>
        </w:rPr>
        <w:t xml:space="preserve">: Effects of </w:t>
      </w:r>
      <w:proofErr w:type="spellStart"/>
      <w:r w:rsidRPr="008132BA">
        <w:rPr>
          <w:rFonts w:asciiTheme="majorBidi" w:hAnsiTheme="majorBidi" w:cstheme="majorBidi"/>
          <w:lang w:bidi="ar-EG"/>
        </w:rPr>
        <w:t>endophytic</w:t>
      </w:r>
      <w:proofErr w:type="spellEnd"/>
      <w:r w:rsidRPr="008132BA">
        <w:rPr>
          <w:rFonts w:asciiTheme="majorBidi" w:hAnsiTheme="majorBidi" w:cstheme="majorBidi"/>
          <w:lang w:bidi="ar-EG"/>
        </w:rPr>
        <w:t xml:space="preserve"> bacteria extracts in both normal and bio -silver nanoparticles, garlic oil </w:t>
      </w:r>
      <w:r>
        <w:rPr>
          <w:rFonts w:asciiTheme="majorBidi" w:hAnsiTheme="majorBidi" w:cstheme="majorBidi"/>
          <w:lang w:bidi="ar-EG"/>
        </w:rPr>
        <w:t>emulsion</w:t>
      </w:r>
      <w:r w:rsidRPr="008132BA">
        <w:rPr>
          <w:rFonts w:asciiTheme="majorBidi" w:hAnsiTheme="majorBidi" w:cstheme="majorBidi"/>
          <w:lang w:bidi="ar-EG"/>
        </w:rPr>
        <w:t xml:space="preserve"> and </w:t>
      </w:r>
      <w:proofErr w:type="spellStart"/>
      <w:r w:rsidRPr="008132BA">
        <w:rPr>
          <w:rFonts w:asciiTheme="majorBidi" w:hAnsiTheme="majorBidi" w:cstheme="majorBidi"/>
          <w:lang w:bidi="ar-EG"/>
        </w:rPr>
        <w:t>nanoemulsion</w:t>
      </w:r>
      <w:proofErr w:type="spellEnd"/>
      <w:r w:rsidRPr="008132BA">
        <w:rPr>
          <w:rFonts w:asciiTheme="majorBidi" w:hAnsiTheme="majorBidi" w:cstheme="majorBidi"/>
          <w:lang w:bidi="ar-EG"/>
        </w:rPr>
        <w:t xml:space="preserve"> on eggplant growth parameters CV. </w:t>
      </w:r>
      <w:proofErr w:type="spellStart"/>
      <w:r w:rsidRPr="008132BA">
        <w:rPr>
          <w:rFonts w:asciiTheme="majorBidi" w:hAnsiTheme="majorBidi" w:cstheme="majorBidi"/>
          <w:lang w:bidi="ar-EG"/>
        </w:rPr>
        <w:t>Baladi</w:t>
      </w:r>
      <w:proofErr w:type="spellEnd"/>
      <w:r w:rsidRPr="008132BA">
        <w:rPr>
          <w:rFonts w:asciiTheme="majorBidi" w:hAnsiTheme="majorBidi" w:cstheme="majorBidi"/>
          <w:lang w:bidi="ar-EG"/>
        </w:rPr>
        <w:t xml:space="preserve"> infested with </w:t>
      </w:r>
      <w:proofErr w:type="spellStart"/>
      <w:r w:rsidRPr="008132BA">
        <w:rPr>
          <w:rFonts w:asciiTheme="majorBidi" w:hAnsiTheme="majorBidi" w:cstheme="majorBidi"/>
          <w:i/>
          <w:iCs/>
          <w:lang w:bidi="ar-EG"/>
        </w:rPr>
        <w:t>Meloidogyne</w:t>
      </w:r>
      <w:proofErr w:type="spellEnd"/>
      <w:r w:rsidRPr="008132BA">
        <w:rPr>
          <w:rFonts w:asciiTheme="majorBidi" w:hAnsiTheme="majorBidi" w:cstheme="majorBidi"/>
          <w:i/>
          <w:iCs/>
          <w:lang w:bidi="ar-EG"/>
        </w:rPr>
        <w:t xml:space="preserve"> incognita</w:t>
      </w:r>
      <w:r w:rsidRPr="008132BA">
        <w:rPr>
          <w:rFonts w:asciiTheme="majorBidi" w:hAnsiTheme="majorBidi" w:cstheme="majorBidi"/>
          <w:lang w:bidi="ar-EG"/>
        </w:rPr>
        <w:t xml:space="preserve"> under field conditions.</w:t>
      </w:r>
    </w:p>
    <w:sectPr w:rsidR="004B6AA6" w:rsidRPr="008132BA" w:rsidSect="00D16EB1">
      <w:footerReference w:type="default" r:id="rId9"/>
      <w:pgSz w:w="16838" w:h="11906" w:orient="landscape"/>
      <w:pgMar w:top="1797" w:right="1954" w:bottom="1797" w:left="567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4EC1DA" w14:textId="77777777" w:rsidR="00A44A18" w:rsidRDefault="00A44A18" w:rsidP="00E92D94">
      <w:pPr>
        <w:spacing w:after="0" w:line="240" w:lineRule="auto"/>
      </w:pPr>
      <w:r>
        <w:separator/>
      </w:r>
    </w:p>
  </w:endnote>
  <w:endnote w:type="continuationSeparator" w:id="0">
    <w:p w14:paraId="5B65E7EA" w14:textId="77777777" w:rsidR="00A44A18" w:rsidRDefault="00A44A18" w:rsidP="00E92D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1835259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8B426F" w14:textId="1CE935E7" w:rsidR="005D21E6" w:rsidRDefault="005D21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  <w:rtl/>
          </w:rPr>
          <w:t>5</w:t>
        </w:r>
        <w:r>
          <w:rPr>
            <w:noProof/>
          </w:rPr>
          <w:fldChar w:fldCharType="end"/>
        </w:r>
      </w:p>
    </w:sdtContent>
  </w:sdt>
  <w:p w14:paraId="637E3A42" w14:textId="77777777" w:rsidR="005D21E6" w:rsidRDefault="005D21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266E28" w14:textId="77777777" w:rsidR="00A44A18" w:rsidRDefault="00A44A18" w:rsidP="00E92D94">
      <w:pPr>
        <w:spacing w:after="0" w:line="240" w:lineRule="auto"/>
      </w:pPr>
      <w:r>
        <w:separator/>
      </w:r>
    </w:p>
  </w:footnote>
  <w:footnote w:type="continuationSeparator" w:id="0">
    <w:p w14:paraId="65527320" w14:textId="77777777" w:rsidR="00A44A18" w:rsidRDefault="00A44A18" w:rsidP="00E92D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F358FD"/>
    <w:multiLevelType w:val="hybridMultilevel"/>
    <w:tmpl w:val="254E85EC"/>
    <w:lvl w:ilvl="0" w:tplc="FFCA9478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0EE596D"/>
    <w:multiLevelType w:val="hybridMultilevel"/>
    <w:tmpl w:val="9E44288C"/>
    <w:lvl w:ilvl="0" w:tplc="0AE2FB6A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956833"/>
    <w:multiLevelType w:val="hybridMultilevel"/>
    <w:tmpl w:val="AB78C7D0"/>
    <w:lvl w:ilvl="0" w:tplc="47AADC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A365E5"/>
    <w:multiLevelType w:val="hybridMultilevel"/>
    <w:tmpl w:val="B17EC0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2FD"/>
    <w:rsid w:val="0000601E"/>
    <w:rsid w:val="00031528"/>
    <w:rsid w:val="000336D0"/>
    <w:rsid w:val="00037E25"/>
    <w:rsid w:val="00047698"/>
    <w:rsid w:val="00063935"/>
    <w:rsid w:val="00070B30"/>
    <w:rsid w:val="00076CE8"/>
    <w:rsid w:val="00085F23"/>
    <w:rsid w:val="00093F59"/>
    <w:rsid w:val="000B1A54"/>
    <w:rsid w:val="000B490B"/>
    <w:rsid w:val="000C42F7"/>
    <w:rsid w:val="000C6B4C"/>
    <w:rsid w:val="000D3ED8"/>
    <w:rsid w:val="000E6C26"/>
    <w:rsid w:val="001134DB"/>
    <w:rsid w:val="001218D9"/>
    <w:rsid w:val="0014232D"/>
    <w:rsid w:val="001554EA"/>
    <w:rsid w:val="00172154"/>
    <w:rsid w:val="00172965"/>
    <w:rsid w:val="001772D7"/>
    <w:rsid w:val="00191E7E"/>
    <w:rsid w:val="00192A51"/>
    <w:rsid w:val="001A54A1"/>
    <w:rsid w:val="001B1CFC"/>
    <w:rsid w:val="001C6A6C"/>
    <w:rsid w:val="001E6A52"/>
    <w:rsid w:val="0021640D"/>
    <w:rsid w:val="0023516B"/>
    <w:rsid w:val="002512CF"/>
    <w:rsid w:val="002723CC"/>
    <w:rsid w:val="002748A5"/>
    <w:rsid w:val="00275C50"/>
    <w:rsid w:val="002A68EB"/>
    <w:rsid w:val="002C1A9B"/>
    <w:rsid w:val="002D3244"/>
    <w:rsid w:val="003151F3"/>
    <w:rsid w:val="00332FB9"/>
    <w:rsid w:val="00333BB3"/>
    <w:rsid w:val="003556D0"/>
    <w:rsid w:val="00365408"/>
    <w:rsid w:val="003750AA"/>
    <w:rsid w:val="003776A0"/>
    <w:rsid w:val="00380679"/>
    <w:rsid w:val="003816A5"/>
    <w:rsid w:val="00386FE2"/>
    <w:rsid w:val="003A2976"/>
    <w:rsid w:val="003A5C8D"/>
    <w:rsid w:val="003A67B0"/>
    <w:rsid w:val="003B3F4E"/>
    <w:rsid w:val="003E2F00"/>
    <w:rsid w:val="003F2F2C"/>
    <w:rsid w:val="00416CAF"/>
    <w:rsid w:val="0042216C"/>
    <w:rsid w:val="004308B8"/>
    <w:rsid w:val="00431890"/>
    <w:rsid w:val="00456D60"/>
    <w:rsid w:val="00464E45"/>
    <w:rsid w:val="0049636F"/>
    <w:rsid w:val="004B0D09"/>
    <w:rsid w:val="004B6AA6"/>
    <w:rsid w:val="004C5F54"/>
    <w:rsid w:val="004D4071"/>
    <w:rsid w:val="004E4825"/>
    <w:rsid w:val="00512B40"/>
    <w:rsid w:val="00521F3B"/>
    <w:rsid w:val="00527517"/>
    <w:rsid w:val="0053385E"/>
    <w:rsid w:val="005338C1"/>
    <w:rsid w:val="005537E6"/>
    <w:rsid w:val="00563D60"/>
    <w:rsid w:val="0057082E"/>
    <w:rsid w:val="005A5499"/>
    <w:rsid w:val="005B48C6"/>
    <w:rsid w:val="005D21E6"/>
    <w:rsid w:val="005E1E08"/>
    <w:rsid w:val="005E3B58"/>
    <w:rsid w:val="00627783"/>
    <w:rsid w:val="00631A20"/>
    <w:rsid w:val="00635662"/>
    <w:rsid w:val="00640505"/>
    <w:rsid w:val="0064098C"/>
    <w:rsid w:val="00655391"/>
    <w:rsid w:val="006662F9"/>
    <w:rsid w:val="00670D86"/>
    <w:rsid w:val="006801F3"/>
    <w:rsid w:val="006859B6"/>
    <w:rsid w:val="00696F1F"/>
    <w:rsid w:val="006A5490"/>
    <w:rsid w:val="006B6283"/>
    <w:rsid w:val="006E260E"/>
    <w:rsid w:val="006F0A8B"/>
    <w:rsid w:val="006F5777"/>
    <w:rsid w:val="00706344"/>
    <w:rsid w:val="00707971"/>
    <w:rsid w:val="007152AD"/>
    <w:rsid w:val="0072286F"/>
    <w:rsid w:val="00735C1B"/>
    <w:rsid w:val="007376AE"/>
    <w:rsid w:val="00740D02"/>
    <w:rsid w:val="007419AE"/>
    <w:rsid w:val="007570AF"/>
    <w:rsid w:val="00762CE8"/>
    <w:rsid w:val="0077407E"/>
    <w:rsid w:val="00787293"/>
    <w:rsid w:val="007A78D8"/>
    <w:rsid w:val="007C4B40"/>
    <w:rsid w:val="007C7D9D"/>
    <w:rsid w:val="007D077E"/>
    <w:rsid w:val="007E7557"/>
    <w:rsid w:val="007F7CD0"/>
    <w:rsid w:val="00805494"/>
    <w:rsid w:val="008132BA"/>
    <w:rsid w:val="00824F2A"/>
    <w:rsid w:val="00840266"/>
    <w:rsid w:val="00841AC7"/>
    <w:rsid w:val="0087026D"/>
    <w:rsid w:val="00886FED"/>
    <w:rsid w:val="0089180C"/>
    <w:rsid w:val="008D3586"/>
    <w:rsid w:val="008E086A"/>
    <w:rsid w:val="008E2CFB"/>
    <w:rsid w:val="008E6862"/>
    <w:rsid w:val="00913B58"/>
    <w:rsid w:val="009278B9"/>
    <w:rsid w:val="00931012"/>
    <w:rsid w:val="00943CD3"/>
    <w:rsid w:val="009510B0"/>
    <w:rsid w:val="00963184"/>
    <w:rsid w:val="00984ED6"/>
    <w:rsid w:val="009A252D"/>
    <w:rsid w:val="009B1D21"/>
    <w:rsid w:val="009E03DB"/>
    <w:rsid w:val="00A44A18"/>
    <w:rsid w:val="00A568B7"/>
    <w:rsid w:val="00A71715"/>
    <w:rsid w:val="00AA108E"/>
    <w:rsid w:val="00AA767C"/>
    <w:rsid w:val="00AB06F4"/>
    <w:rsid w:val="00AB146C"/>
    <w:rsid w:val="00AB3C7A"/>
    <w:rsid w:val="00AD58DB"/>
    <w:rsid w:val="00AE10A6"/>
    <w:rsid w:val="00AF545C"/>
    <w:rsid w:val="00AF6DFD"/>
    <w:rsid w:val="00B1573D"/>
    <w:rsid w:val="00B21C48"/>
    <w:rsid w:val="00B41EFB"/>
    <w:rsid w:val="00B73A25"/>
    <w:rsid w:val="00B832FD"/>
    <w:rsid w:val="00B842C5"/>
    <w:rsid w:val="00B95F80"/>
    <w:rsid w:val="00BA0136"/>
    <w:rsid w:val="00BA501F"/>
    <w:rsid w:val="00BB38FD"/>
    <w:rsid w:val="00BC5B9B"/>
    <w:rsid w:val="00BC6F37"/>
    <w:rsid w:val="00BC7E0E"/>
    <w:rsid w:val="00C13ABF"/>
    <w:rsid w:val="00C44702"/>
    <w:rsid w:val="00C5292A"/>
    <w:rsid w:val="00C616F0"/>
    <w:rsid w:val="00C61CBE"/>
    <w:rsid w:val="00C6242B"/>
    <w:rsid w:val="00C85D42"/>
    <w:rsid w:val="00C955DF"/>
    <w:rsid w:val="00CB09B5"/>
    <w:rsid w:val="00CB4901"/>
    <w:rsid w:val="00CB7389"/>
    <w:rsid w:val="00CC24A0"/>
    <w:rsid w:val="00CC725D"/>
    <w:rsid w:val="00CF5D9C"/>
    <w:rsid w:val="00D152A0"/>
    <w:rsid w:val="00D16EB1"/>
    <w:rsid w:val="00D25BB9"/>
    <w:rsid w:val="00D3161C"/>
    <w:rsid w:val="00D84C14"/>
    <w:rsid w:val="00DA2963"/>
    <w:rsid w:val="00DA7E68"/>
    <w:rsid w:val="00DB7124"/>
    <w:rsid w:val="00DC6368"/>
    <w:rsid w:val="00DD1E63"/>
    <w:rsid w:val="00DE69DB"/>
    <w:rsid w:val="00DF36CC"/>
    <w:rsid w:val="00DF5E92"/>
    <w:rsid w:val="00DF7E09"/>
    <w:rsid w:val="00E05BB8"/>
    <w:rsid w:val="00E25853"/>
    <w:rsid w:val="00E2667A"/>
    <w:rsid w:val="00E26A1C"/>
    <w:rsid w:val="00E33071"/>
    <w:rsid w:val="00E71049"/>
    <w:rsid w:val="00E90A14"/>
    <w:rsid w:val="00E92D94"/>
    <w:rsid w:val="00EA56B5"/>
    <w:rsid w:val="00EB1967"/>
    <w:rsid w:val="00EC7E63"/>
    <w:rsid w:val="00EE3365"/>
    <w:rsid w:val="00F14B50"/>
    <w:rsid w:val="00F171C1"/>
    <w:rsid w:val="00F218D1"/>
    <w:rsid w:val="00F252DF"/>
    <w:rsid w:val="00F27ABE"/>
    <w:rsid w:val="00F32EA4"/>
    <w:rsid w:val="00F43D86"/>
    <w:rsid w:val="00F449DB"/>
    <w:rsid w:val="00F4624F"/>
    <w:rsid w:val="00F54CD7"/>
    <w:rsid w:val="00F555E3"/>
    <w:rsid w:val="00F672A4"/>
    <w:rsid w:val="00F8075B"/>
    <w:rsid w:val="00F95C24"/>
    <w:rsid w:val="00F97988"/>
    <w:rsid w:val="00FA5D14"/>
    <w:rsid w:val="00FC5904"/>
    <w:rsid w:val="00FD69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8A58B"/>
  <w15:docId w15:val="{D1CB85EA-660E-44E3-9B36-280CFF862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F5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3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14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92D9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D94"/>
  </w:style>
  <w:style w:type="paragraph" w:styleId="Footer">
    <w:name w:val="footer"/>
    <w:basedOn w:val="Normal"/>
    <w:link w:val="FooterChar"/>
    <w:uiPriority w:val="99"/>
    <w:unhideWhenUsed/>
    <w:rsid w:val="00E92D9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D94"/>
  </w:style>
  <w:style w:type="paragraph" w:styleId="BalloonText">
    <w:name w:val="Balloon Text"/>
    <w:basedOn w:val="Normal"/>
    <w:link w:val="BalloonTextChar"/>
    <w:uiPriority w:val="99"/>
    <w:semiHidden/>
    <w:unhideWhenUsed/>
    <w:rsid w:val="00496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3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Chart%20in%20Microsoft%20Office%20Word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Chart%20in%20Microsoft%20Office%20Word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8343101849110937E-2"/>
          <c:y val="3.8772549973945775E-2"/>
          <c:w val="0.84305290786020159"/>
          <c:h val="0.8906279489630269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Chart in Microsoft Office Word]Sheet1'!$F$17</c:f>
              <c:strCache>
                <c:ptCount val="1"/>
                <c:pt idx="0">
                  <c:v>Initial pop/</c:v>
                </c:pt>
              </c:strCache>
            </c:strRef>
          </c:tx>
          <c:invertIfNegative val="0"/>
          <c:cat>
            <c:strRef>
              <c:f>'[Chart in Microsoft Office Word]Sheet1'!$E$18:$E$29</c:f>
              <c:strCache>
                <c:ptCount val="12"/>
                <c:pt idx="1">
                  <c:v>T1</c:v>
                </c:pt>
                <c:pt idx="2">
                  <c:v>T2-a</c:v>
                </c:pt>
                <c:pt idx="3">
                  <c:v>T2-b</c:v>
                </c:pt>
                <c:pt idx="4">
                  <c:v>T3-a</c:v>
                </c:pt>
                <c:pt idx="5">
                  <c:v>T3-b</c:v>
                </c:pt>
                <c:pt idx="6">
                  <c:v>T4-a</c:v>
                </c:pt>
                <c:pt idx="7">
                  <c:v> T4-b </c:v>
                </c:pt>
                <c:pt idx="8">
                  <c:v>T5-a</c:v>
                </c:pt>
                <c:pt idx="9">
                  <c:v>T5-b</c:v>
                </c:pt>
                <c:pt idx="10">
                  <c:v>T6-a</c:v>
                </c:pt>
                <c:pt idx="11">
                  <c:v>T6-b</c:v>
                </c:pt>
              </c:strCache>
            </c:strRef>
          </c:cat>
          <c:val>
            <c:numRef>
              <c:f>'[Chart in Microsoft Office Word]Sheet1'!$F$18:$F$29</c:f>
              <c:numCache>
                <c:formatCode>General</c:formatCode>
                <c:ptCount val="12"/>
                <c:pt idx="0">
                  <c:v>0</c:v>
                </c:pt>
                <c:pt idx="1">
                  <c:v>747</c:v>
                </c:pt>
                <c:pt idx="2">
                  <c:v>760</c:v>
                </c:pt>
                <c:pt idx="3">
                  <c:v>726</c:v>
                </c:pt>
                <c:pt idx="4">
                  <c:v>750</c:v>
                </c:pt>
                <c:pt idx="5">
                  <c:v>758</c:v>
                </c:pt>
                <c:pt idx="6">
                  <c:v>750</c:v>
                </c:pt>
                <c:pt idx="7">
                  <c:v>747</c:v>
                </c:pt>
                <c:pt idx="8">
                  <c:v>753</c:v>
                </c:pt>
                <c:pt idx="9">
                  <c:v>758</c:v>
                </c:pt>
                <c:pt idx="10">
                  <c:v>761</c:v>
                </c:pt>
                <c:pt idx="11">
                  <c:v>7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111-4FE5-AEFB-5BA1A65A6554}"/>
            </c:ext>
          </c:extLst>
        </c:ser>
        <c:ser>
          <c:idx val="1"/>
          <c:order val="1"/>
          <c:tx>
            <c:strRef>
              <c:f>'[Chart in Microsoft Office Word]Sheet1'!$G$17</c:f>
              <c:strCache>
                <c:ptCount val="1"/>
                <c:pt idx="0">
                  <c:v>Final pop./**% </c:v>
                </c:pt>
              </c:strCache>
            </c:strRef>
          </c:tx>
          <c:invertIfNegative val="0"/>
          <c:cat>
            <c:strRef>
              <c:f>'[Chart in Microsoft Office Word]Sheet1'!$E$18:$E$29</c:f>
              <c:strCache>
                <c:ptCount val="12"/>
                <c:pt idx="1">
                  <c:v>T1</c:v>
                </c:pt>
                <c:pt idx="2">
                  <c:v>T2-a</c:v>
                </c:pt>
                <c:pt idx="3">
                  <c:v>T2-b</c:v>
                </c:pt>
                <c:pt idx="4">
                  <c:v>T3-a</c:v>
                </c:pt>
                <c:pt idx="5">
                  <c:v>T3-b</c:v>
                </c:pt>
                <c:pt idx="6">
                  <c:v>T4-a</c:v>
                </c:pt>
                <c:pt idx="7">
                  <c:v> T4-b </c:v>
                </c:pt>
                <c:pt idx="8">
                  <c:v>T5-a</c:v>
                </c:pt>
                <c:pt idx="9">
                  <c:v>T5-b</c:v>
                </c:pt>
                <c:pt idx="10">
                  <c:v>T6-a</c:v>
                </c:pt>
                <c:pt idx="11">
                  <c:v>T6-b</c:v>
                </c:pt>
              </c:strCache>
            </c:strRef>
          </c:cat>
          <c:val>
            <c:numRef>
              <c:f>'[Chart in Microsoft Office Word]Sheet1'!$G$18:$G$29</c:f>
              <c:numCache>
                <c:formatCode>General</c:formatCode>
                <c:ptCount val="12"/>
                <c:pt idx="1">
                  <c:v>2493</c:v>
                </c:pt>
                <c:pt idx="2">
                  <c:v>1613</c:v>
                </c:pt>
                <c:pt idx="3">
                  <c:v>1339</c:v>
                </c:pt>
                <c:pt idx="4">
                  <c:v>1927</c:v>
                </c:pt>
                <c:pt idx="5">
                  <c:v>1664</c:v>
                </c:pt>
                <c:pt idx="6">
                  <c:v>1667</c:v>
                </c:pt>
                <c:pt idx="7">
                  <c:v>1267</c:v>
                </c:pt>
                <c:pt idx="8">
                  <c:v>1351</c:v>
                </c:pt>
                <c:pt idx="9">
                  <c:v>1085</c:v>
                </c:pt>
                <c:pt idx="10">
                  <c:v>1431</c:v>
                </c:pt>
                <c:pt idx="11">
                  <c:v>10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111-4FE5-AEFB-5BA1A65A6554}"/>
            </c:ext>
          </c:extLst>
        </c:ser>
        <c:ser>
          <c:idx val="2"/>
          <c:order val="2"/>
          <c:tx>
            <c:strRef>
              <c:f>'[Chart in Microsoft Office Word]Sheet1'!$H$17</c:f>
              <c:strCache>
                <c:ptCount val="1"/>
                <c:pt idx="0">
                  <c:v>No. of             Juveniles</c:v>
                </c:pt>
              </c:strCache>
            </c:strRef>
          </c:tx>
          <c:invertIfNegative val="0"/>
          <c:cat>
            <c:strRef>
              <c:f>'[Chart in Microsoft Office Word]Sheet1'!$E$18:$E$29</c:f>
              <c:strCache>
                <c:ptCount val="12"/>
                <c:pt idx="1">
                  <c:v>T1</c:v>
                </c:pt>
                <c:pt idx="2">
                  <c:v>T2-a</c:v>
                </c:pt>
                <c:pt idx="3">
                  <c:v>T2-b</c:v>
                </c:pt>
                <c:pt idx="4">
                  <c:v>T3-a</c:v>
                </c:pt>
                <c:pt idx="5">
                  <c:v>T3-b</c:v>
                </c:pt>
                <c:pt idx="6">
                  <c:v>T4-a</c:v>
                </c:pt>
                <c:pt idx="7">
                  <c:v> T4-b </c:v>
                </c:pt>
                <c:pt idx="8">
                  <c:v>T5-a</c:v>
                </c:pt>
                <c:pt idx="9">
                  <c:v>T5-b</c:v>
                </c:pt>
                <c:pt idx="10">
                  <c:v>T6-a</c:v>
                </c:pt>
                <c:pt idx="11">
                  <c:v>T6-b</c:v>
                </c:pt>
              </c:strCache>
            </c:strRef>
          </c:cat>
          <c:val>
            <c:numRef>
              <c:f>'[Chart in Microsoft Office Word]Sheet1'!$H$18:$H$29</c:f>
              <c:numCache>
                <c:formatCode>General</c:formatCode>
                <c:ptCount val="12"/>
                <c:pt idx="1">
                  <c:v>302</c:v>
                </c:pt>
                <c:pt idx="2">
                  <c:v>167</c:v>
                </c:pt>
                <c:pt idx="3">
                  <c:v>163</c:v>
                </c:pt>
                <c:pt idx="4">
                  <c:v>205</c:v>
                </c:pt>
                <c:pt idx="5">
                  <c:v>178</c:v>
                </c:pt>
                <c:pt idx="6">
                  <c:v>169</c:v>
                </c:pt>
                <c:pt idx="7">
                  <c:v>125</c:v>
                </c:pt>
                <c:pt idx="8">
                  <c:v>157</c:v>
                </c:pt>
                <c:pt idx="9">
                  <c:v>125</c:v>
                </c:pt>
                <c:pt idx="10">
                  <c:v>132</c:v>
                </c:pt>
                <c:pt idx="11">
                  <c:v>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111-4FE5-AEFB-5BA1A65A6554}"/>
            </c:ext>
          </c:extLst>
        </c:ser>
        <c:ser>
          <c:idx val="3"/>
          <c:order val="3"/>
          <c:tx>
            <c:strRef>
              <c:f>'[Chart in Microsoft Office Word]Sheet1'!$I$17</c:f>
              <c:strCache>
                <c:ptCount val="1"/>
                <c:pt idx="0">
                  <c:v>No. of    galls/ </c:v>
                </c:pt>
              </c:strCache>
            </c:strRef>
          </c:tx>
          <c:invertIfNegative val="0"/>
          <c:cat>
            <c:strRef>
              <c:f>'[Chart in Microsoft Office Word]Sheet1'!$E$18:$E$29</c:f>
              <c:strCache>
                <c:ptCount val="12"/>
                <c:pt idx="1">
                  <c:v>T1</c:v>
                </c:pt>
                <c:pt idx="2">
                  <c:v>T2-a</c:v>
                </c:pt>
                <c:pt idx="3">
                  <c:v>T2-b</c:v>
                </c:pt>
                <c:pt idx="4">
                  <c:v>T3-a</c:v>
                </c:pt>
                <c:pt idx="5">
                  <c:v>T3-b</c:v>
                </c:pt>
                <c:pt idx="6">
                  <c:v>T4-a</c:v>
                </c:pt>
                <c:pt idx="7">
                  <c:v> T4-b </c:v>
                </c:pt>
                <c:pt idx="8">
                  <c:v>T5-a</c:v>
                </c:pt>
                <c:pt idx="9">
                  <c:v>T5-b</c:v>
                </c:pt>
                <c:pt idx="10">
                  <c:v>T6-a</c:v>
                </c:pt>
                <c:pt idx="11">
                  <c:v>T6-b</c:v>
                </c:pt>
              </c:strCache>
            </c:strRef>
          </c:cat>
          <c:val>
            <c:numRef>
              <c:f>'[Chart in Microsoft Office Word]Sheet1'!$I$18:$I$29</c:f>
              <c:numCache>
                <c:formatCode>General</c:formatCode>
                <c:ptCount val="12"/>
                <c:pt idx="1">
                  <c:v>484</c:v>
                </c:pt>
                <c:pt idx="2">
                  <c:v>136</c:v>
                </c:pt>
                <c:pt idx="3">
                  <c:v>133</c:v>
                </c:pt>
                <c:pt idx="4">
                  <c:v>419</c:v>
                </c:pt>
                <c:pt idx="5">
                  <c:v>316</c:v>
                </c:pt>
                <c:pt idx="6">
                  <c:v>179</c:v>
                </c:pt>
                <c:pt idx="7">
                  <c:v>154</c:v>
                </c:pt>
                <c:pt idx="8">
                  <c:v>134</c:v>
                </c:pt>
                <c:pt idx="9">
                  <c:v>111</c:v>
                </c:pt>
                <c:pt idx="10">
                  <c:v>161</c:v>
                </c:pt>
                <c:pt idx="11">
                  <c:v>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111-4FE5-AEFB-5BA1A65A6554}"/>
            </c:ext>
          </c:extLst>
        </c:ser>
        <c:ser>
          <c:idx val="4"/>
          <c:order val="4"/>
          <c:tx>
            <c:strRef>
              <c:f>'[Chart in Microsoft Office Word]Sheet1'!$J$17</c:f>
              <c:strCache>
                <c:ptCount val="1"/>
                <c:pt idx="0">
                  <c:v>No of egg     masses/ 5g </c:v>
                </c:pt>
              </c:strCache>
            </c:strRef>
          </c:tx>
          <c:invertIfNegative val="0"/>
          <c:cat>
            <c:strRef>
              <c:f>'[Chart in Microsoft Office Word]Sheet1'!$E$18:$E$29</c:f>
              <c:strCache>
                <c:ptCount val="12"/>
                <c:pt idx="1">
                  <c:v>T1</c:v>
                </c:pt>
                <c:pt idx="2">
                  <c:v>T2-a</c:v>
                </c:pt>
                <c:pt idx="3">
                  <c:v>T2-b</c:v>
                </c:pt>
                <c:pt idx="4">
                  <c:v>T3-a</c:v>
                </c:pt>
                <c:pt idx="5">
                  <c:v>T3-b</c:v>
                </c:pt>
                <c:pt idx="6">
                  <c:v>T4-a</c:v>
                </c:pt>
                <c:pt idx="7">
                  <c:v> T4-b </c:v>
                </c:pt>
                <c:pt idx="8">
                  <c:v>T5-a</c:v>
                </c:pt>
                <c:pt idx="9">
                  <c:v>T5-b</c:v>
                </c:pt>
                <c:pt idx="10">
                  <c:v>T6-a</c:v>
                </c:pt>
                <c:pt idx="11">
                  <c:v>T6-b</c:v>
                </c:pt>
              </c:strCache>
            </c:strRef>
          </c:cat>
          <c:val>
            <c:numRef>
              <c:f>'[Chart in Microsoft Office Word]Sheet1'!$J$18:$J$29</c:f>
              <c:numCache>
                <c:formatCode>General</c:formatCode>
                <c:ptCount val="12"/>
                <c:pt idx="1">
                  <c:v>369</c:v>
                </c:pt>
                <c:pt idx="2">
                  <c:v>128</c:v>
                </c:pt>
                <c:pt idx="3">
                  <c:v>113</c:v>
                </c:pt>
                <c:pt idx="4">
                  <c:v>314</c:v>
                </c:pt>
                <c:pt idx="5">
                  <c:v>227</c:v>
                </c:pt>
                <c:pt idx="6">
                  <c:v>160</c:v>
                </c:pt>
                <c:pt idx="7">
                  <c:v>145</c:v>
                </c:pt>
                <c:pt idx="8">
                  <c:v>122</c:v>
                </c:pt>
                <c:pt idx="9">
                  <c:v>102</c:v>
                </c:pt>
                <c:pt idx="10">
                  <c:v>128</c:v>
                </c:pt>
                <c:pt idx="11">
                  <c:v>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111-4FE5-AEFB-5BA1A65A65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4978816"/>
        <c:axId val="114980352"/>
      </c:barChart>
      <c:catAx>
        <c:axId val="114978816"/>
        <c:scaling>
          <c:orientation val="maxMin"/>
        </c:scaling>
        <c:delete val="0"/>
        <c:axPos val="b"/>
        <c:numFmt formatCode="General" sourceLinked="0"/>
        <c:majorTickMark val="out"/>
        <c:minorTickMark val="none"/>
        <c:tickLblPos val="nextTo"/>
        <c:crossAx val="114980352"/>
        <c:crosses val="autoZero"/>
        <c:auto val="1"/>
        <c:lblAlgn val="ctr"/>
        <c:lblOffset val="100"/>
        <c:noMultiLvlLbl val="0"/>
      </c:catAx>
      <c:valAx>
        <c:axId val="114980352"/>
        <c:scaling>
          <c:orientation val="minMax"/>
        </c:scaling>
        <c:delete val="0"/>
        <c:axPos val="r"/>
        <c:majorGridlines/>
        <c:numFmt formatCode="General" sourceLinked="1"/>
        <c:majorTickMark val="out"/>
        <c:minorTickMark val="none"/>
        <c:tickLblPos val="nextTo"/>
        <c:crossAx val="114978816"/>
        <c:crosses val="autoZero"/>
        <c:crossBetween val="between"/>
      </c:valAx>
    </c:plotArea>
    <c:legend>
      <c:legendPos val="l"/>
      <c:layout>
        <c:manualLayout>
          <c:xMode val="edge"/>
          <c:yMode val="edge"/>
          <c:x val="8.510638297872344E-3"/>
          <c:y val="0.34212577801792587"/>
          <c:w val="8.4942536438264354E-2"/>
          <c:h val="0.556712299385835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8707877032612334E-2"/>
          <c:y val="4.5270212783035148E-2"/>
          <c:w val="0.85634989591818289"/>
          <c:h val="0.884130316400848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Chart in Microsoft Office Word]Sheet1'!$U$55:$U$56</c:f>
              <c:strCache>
                <c:ptCount val="1"/>
                <c:pt idx="0">
                  <c:v> Plant shoot height</c:v>
                </c:pt>
              </c:strCache>
            </c:strRef>
          </c:tx>
          <c:invertIfNegative val="0"/>
          <c:cat>
            <c:strRef>
              <c:f>'[Chart in Microsoft Office Word]Sheet1'!$T$57:$T$68</c:f>
              <c:strCache>
                <c:ptCount val="12"/>
                <c:pt idx="1">
                  <c:v>T1</c:v>
                </c:pt>
                <c:pt idx="2">
                  <c:v>T2- a</c:v>
                </c:pt>
                <c:pt idx="3">
                  <c:v>T2- b</c:v>
                </c:pt>
                <c:pt idx="4">
                  <c:v>T3- a</c:v>
                </c:pt>
                <c:pt idx="5">
                  <c:v>T3- b</c:v>
                </c:pt>
                <c:pt idx="6">
                  <c:v>T4-a</c:v>
                </c:pt>
                <c:pt idx="7">
                  <c:v>T4- b</c:v>
                </c:pt>
                <c:pt idx="8">
                  <c:v>T5- a</c:v>
                </c:pt>
                <c:pt idx="9">
                  <c:v>T5- b</c:v>
                </c:pt>
                <c:pt idx="10">
                  <c:v>T6- a</c:v>
                </c:pt>
                <c:pt idx="11">
                  <c:v>T6- b</c:v>
                </c:pt>
              </c:strCache>
            </c:strRef>
          </c:cat>
          <c:val>
            <c:numRef>
              <c:f>'[Chart in Microsoft Office Word]Sheet1'!$U$57:$U$68</c:f>
              <c:numCache>
                <c:formatCode>General</c:formatCode>
                <c:ptCount val="12"/>
                <c:pt idx="0">
                  <c:v>0</c:v>
                </c:pt>
                <c:pt idx="1">
                  <c:v>19</c:v>
                </c:pt>
                <c:pt idx="2">
                  <c:v>23</c:v>
                </c:pt>
                <c:pt idx="3">
                  <c:v>25</c:v>
                </c:pt>
                <c:pt idx="4">
                  <c:v>21</c:v>
                </c:pt>
                <c:pt idx="5">
                  <c:v>24</c:v>
                </c:pt>
                <c:pt idx="6">
                  <c:v>32</c:v>
                </c:pt>
                <c:pt idx="7">
                  <c:v>38</c:v>
                </c:pt>
                <c:pt idx="8">
                  <c:v>30</c:v>
                </c:pt>
                <c:pt idx="9">
                  <c:v>33</c:v>
                </c:pt>
                <c:pt idx="10">
                  <c:v>38</c:v>
                </c:pt>
                <c:pt idx="11">
                  <c:v>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191-4690-BEEB-D8ED8082FDA9}"/>
            </c:ext>
          </c:extLst>
        </c:ser>
        <c:ser>
          <c:idx val="1"/>
          <c:order val="1"/>
          <c:tx>
            <c:strRef>
              <c:f>'[Chart in Microsoft Office Word]Sheet1'!$V$55:$V$56</c:f>
              <c:strCache>
                <c:ptCount val="1"/>
                <c:pt idx="0">
                  <c:v>Root height    (cm)</c:v>
                </c:pt>
              </c:strCache>
            </c:strRef>
          </c:tx>
          <c:invertIfNegative val="0"/>
          <c:cat>
            <c:strRef>
              <c:f>'[Chart in Microsoft Office Word]Sheet1'!$T$57:$T$68</c:f>
              <c:strCache>
                <c:ptCount val="12"/>
                <c:pt idx="1">
                  <c:v>T1</c:v>
                </c:pt>
                <c:pt idx="2">
                  <c:v>T2- a</c:v>
                </c:pt>
                <c:pt idx="3">
                  <c:v>T2- b</c:v>
                </c:pt>
                <c:pt idx="4">
                  <c:v>T3- a</c:v>
                </c:pt>
                <c:pt idx="5">
                  <c:v>T3- b</c:v>
                </c:pt>
                <c:pt idx="6">
                  <c:v>T4-a</c:v>
                </c:pt>
                <c:pt idx="7">
                  <c:v>T4- b</c:v>
                </c:pt>
                <c:pt idx="8">
                  <c:v>T5- a</c:v>
                </c:pt>
                <c:pt idx="9">
                  <c:v>T5- b</c:v>
                </c:pt>
                <c:pt idx="10">
                  <c:v>T6- a</c:v>
                </c:pt>
                <c:pt idx="11">
                  <c:v>T6- b</c:v>
                </c:pt>
              </c:strCache>
            </c:strRef>
          </c:cat>
          <c:val>
            <c:numRef>
              <c:f>'[Chart in Microsoft Office Word]Sheet1'!$V$57:$V$68</c:f>
              <c:numCache>
                <c:formatCode>General</c:formatCode>
                <c:ptCount val="12"/>
                <c:pt idx="1">
                  <c:v>12</c:v>
                </c:pt>
                <c:pt idx="2">
                  <c:v>16</c:v>
                </c:pt>
                <c:pt idx="3">
                  <c:v>14</c:v>
                </c:pt>
                <c:pt idx="4">
                  <c:v>16</c:v>
                </c:pt>
                <c:pt idx="5">
                  <c:v>18</c:v>
                </c:pt>
                <c:pt idx="6">
                  <c:v>22</c:v>
                </c:pt>
                <c:pt idx="7">
                  <c:v>22</c:v>
                </c:pt>
                <c:pt idx="8">
                  <c:v>19</c:v>
                </c:pt>
                <c:pt idx="9">
                  <c:v>16</c:v>
                </c:pt>
                <c:pt idx="10">
                  <c:v>25</c:v>
                </c:pt>
                <c:pt idx="11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191-4690-BEEB-D8ED8082FDA9}"/>
            </c:ext>
          </c:extLst>
        </c:ser>
        <c:ser>
          <c:idx val="2"/>
          <c:order val="2"/>
          <c:tx>
            <c:strRef>
              <c:f>'[Chart in Microsoft Office Word]Sheet1'!$W$55:$W$56</c:f>
              <c:strCache>
                <c:ptCount val="1"/>
                <c:pt idx="0">
                  <c:v>Plant  fresh weight</c:v>
                </c:pt>
              </c:strCache>
            </c:strRef>
          </c:tx>
          <c:invertIfNegative val="0"/>
          <c:cat>
            <c:strRef>
              <c:f>'[Chart in Microsoft Office Word]Sheet1'!$T$57:$T$68</c:f>
              <c:strCache>
                <c:ptCount val="12"/>
                <c:pt idx="1">
                  <c:v>T1</c:v>
                </c:pt>
                <c:pt idx="2">
                  <c:v>T2- a</c:v>
                </c:pt>
                <c:pt idx="3">
                  <c:v>T2- b</c:v>
                </c:pt>
                <c:pt idx="4">
                  <c:v>T3- a</c:v>
                </c:pt>
                <c:pt idx="5">
                  <c:v>T3- b</c:v>
                </c:pt>
                <c:pt idx="6">
                  <c:v>T4-a</c:v>
                </c:pt>
                <c:pt idx="7">
                  <c:v>T4- b</c:v>
                </c:pt>
                <c:pt idx="8">
                  <c:v>T5- a</c:v>
                </c:pt>
                <c:pt idx="9">
                  <c:v>T5- b</c:v>
                </c:pt>
                <c:pt idx="10">
                  <c:v>T6- a</c:v>
                </c:pt>
                <c:pt idx="11">
                  <c:v>T6- b</c:v>
                </c:pt>
              </c:strCache>
            </c:strRef>
          </c:cat>
          <c:val>
            <c:numRef>
              <c:f>'[Chart in Microsoft Office Word]Sheet1'!$W$57:$W$68</c:f>
              <c:numCache>
                <c:formatCode>General</c:formatCode>
                <c:ptCount val="12"/>
                <c:pt idx="0">
                  <c:v>0</c:v>
                </c:pt>
                <c:pt idx="1">
                  <c:v>48</c:v>
                </c:pt>
                <c:pt idx="2">
                  <c:v>72</c:v>
                </c:pt>
                <c:pt idx="3">
                  <c:v>89</c:v>
                </c:pt>
                <c:pt idx="4">
                  <c:v>72</c:v>
                </c:pt>
                <c:pt idx="5">
                  <c:v>95</c:v>
                </c:pt>
                <c:pt idx="6">
                  <c:v>154</c:v>
                </c:pt>
                <c:pt idx="7">
                  <c:v>154</c:v>
                </c:pt>
                <c:pt idx="8">
                  <c:v>91</c:v>
                </c:pt>
                <c:pt idx="9">
                  <c:v>113</c:v>
                </c:pt>
                <c:pt idx="10">
                  <c:v>167</c:v>
                </c:pt>
                <c:pt idx="11">
                  <c:v>1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191-4690-BEEB-D8ED8082FDA9}"/>
            </c:ext>
          </c:extLst>
        </c:ser>
        <c:ser>
          <c:idx val="3"/>
          <c:order val="3"/>
          <c:tx>
            <c:strRef>
              <c:f>'[Chart in Microsoft Office Word]Sheet1'!$X$55:$X$56</c:f>
              <c:strCache>
                <c:ptCount val="1"/>
                <c:pt idx="0">
                  <c:v>Plant  dry weight        </c:v>
                </c:pt>
              </c:strCache>
            </c:strRef>
          </c:tx>
          <c:invertIfNegative val="0"/>
          <c:cat>
            <c:strRef>
              <c:f>'[Chart in Microsoft Office Word]Sheet1'!$T$57:$T$68</c:f>
              <c:strCache>
                <c:ptCount val="12"/>
                <c:pt idx="1">
                  <c:v>T1</c:v>
                </c:pt>
                <c:pt idx="2">
                  <c:v>T2- a</c:v>
                </c:pt>
                <c:pt idx="3">
                  <c:v>T2- b</c:v>
                </c:pt>
                <c:pt idx="4">
                  <c:v>T3- a</c:v>
                </c:pt>
                <c:pt idx="5">
                  <c:v>T3- b</c:v>
                </c:pt>
                <c:pt idx="6">
                  <c:v>T4-a</c:v>
                </c:pt>
                <c:pt idx="7">
                  <c:v>T4- b</c:v>
                </c:pt>
                <c:pt idx="8">
                  <c:v>T5- a</c:v>
                </c:pt>
                <c:pt idx="9">
                  <c:v>T5- b</c:v>
                </c:pt>
                <c:pt idx="10">
                  <c:v>T6- a</c:v>
                </c:pt>
                <c:pt idx="11">
                  <c:v>T6- b</c:v>
                </c:pt>
              </c:strCache>
            </c:strRef>
          </c:cat>
          <c:val>
            <c:numRef>
              <c:f>'[Chart in Microsoft Office Word]Sheet1'!$X$57:$X$68</c:f>
              <c:numCache>
                <c:formatCode>General</c:formatCode>
                <c:ptCount val="12"/>
                <c:pt idx="0">
                  <c:v>0</c:v>
                </c:pt>
                <c:pt idx="1">
                  <c:v>12</c:v>
                </c:pt>
                <c:pt idx="2">
                  <c:v>12</c:v>
                </c:pt>
                <c:pt idx="3">
                  <c:v>16</c:v>
                </c:pt>
                <c:pt idx="4">
                  <c:v>12</c:v>
                </c:pt>
                <c:pt idx="5">
                  <c:v>17</c:v>
                </c:pt>
                <c:pt idx="6">
                  <c:v>17</c:v>
                </c:pt>
                <c:pt idx="7">
                  <c:v>23</c:v>
                </c:pt>
                <c:pt idx="8">
                  <c:v>16</c:v>
                </c:pt>
                <c:pt idx="9">
                  <c:v>16</c:v>
                </c:pt>
                <c:pt idx="10">
                  <c:v>17</c:v>
                </c:pt>
                <c:pt idx="11">
                  <c:v>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191-4690-BEEB-D8ED8082FDA9}"/>
            </c:ext>
          </c:extLst>
        </c:ser>
        <c:ser>
          <c:idx val="4"/>
          <c:order val="4"/>
          <c:tx>
            <c:strRef>
              <c:f>'[Chart in Microsoft Office Word]Sheet1'!$Y$55:$Y$56</c:f>
              <c:strCache>
                <c:ptCount val="1"/>
                <c:pt idx="0">
                  <c:v>No. of           Leaves          plant.</c:v>
                </c:pt>
              </c:strCache>
            </c:strRef>
          </c:tx>
          <c:invertIfNegative val="0"/>
          <c:cat>
            <c:strRef>
              <c:f>'[Chart in Microsoft Office Word]Sheet1'!$T$57:$T$68</c:f>
              <c:strCache>
                <c:ptCount val="12"/>
                <c:pt idx="1">
                  <c:v>T1</c:v>
                </c:pt>
                <c:pt idx="2">
                  <c:v>T2- a</c:v>
                </c:pt>
                <c:pt idx="3">
                  <c:v>T2- b</c:v>
                </c:pt>
                <c:pt idx="4">
                  <c:v>T3- a</c:v>
                </c:pt>
                <c:pt idx="5">
                  <c:v>T3- b</c:v>
                </c:pt>
                <c:pt idx="6">
                  <c:v>T4-a</c:v>
                </c:pt>
                <c:pt idx="7">
                  <c:v>T4- b</c:v>
                </c:pt>
                <c:pt idx="8">
                  <c:v>T5- a</c:v>
                </c:pt>
                <c:pt idx="9">
                  <c:v>T5- b</c:v>
                </c:pt>
                <c:pt idx="10">
                  <c:v>T6- a</c:v>
                </c:pt>
                <c:pt idx="11">
                  <c:v>T6- b</c:v>
                </c:pt>
              </c:strCache>
            </c:strRef>
          </c:cat>
          <c:val>
            <c:numRef>
              <c:f>'[Chart in Microsoft Office Word]Sheet1'!$Y$57:$Y$68</c:f>
              <c:numCache>
                <c:formatCode>General</c:formatCode>
                <c:ptCount val="12"/>
                <c:pt idx="1">
                  <c:v>13</c:v>
                </c:pt>
                <c:pt idx="2">
                  <c:v>19</c:v>
                </c:pt>
                <c:pt idx="3">
                  <c:v>21</c:v>
                </c:pt>
                <c:pt idx="4">
                  <c:v>17</c:v>
                </c:pt>
                <c:pt idx="5">
                  <c:v>22</c:v>
                </c:pt>
                <c:pt idx="6">
                  <c:v>26</c:v>
                </c:pt>
                <c:pt idx="7">
                  <c:v>28</c:v>
                </c:pt>
                <c:pt idx="8">
                  <c:v>25</c:v>
                </c:pt>
                <c:pt idx="9">
                  <c:v>29</c:v>
                </c:pt>
                <c:pt idx="10">
                  <c:v>32</c:v>
                </c:pt>
                <c:pt idx="11">
                  <c:v>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191-4690-BEEB-D8ED8082FDA9}"/>
            </c:ext>
          </c:extLst>
        </c:ser>
        <c:ser>
          <c:idx val="5"/>
          <c:order val="5"/>
          <c:tx>
            <c:strRef>
              <c:f>'[Chart in Microsoft Office Word]Sheet1'!$Z$55:$Z$56</c:f>
              <c:strCache>
                <c:ptCount val="1"/>
                <c:pt idx="0">
                  <c:v>No. of        Fruits/        plant.</c:v>
                </c:pt>
              </c:strCache>
            </c:strRef>
          </c:tx>
          <c:invertIfNegative val="0"/>
          <c:cat>
            <c:strRef>
              <c:f>'[Chart in Microsoft Office Word]Sheet1'!$T$57:$T$68</c:f>
              <c:strCache>
                <c:ptCount val="12"/>
                <c:pt idx="1">
                  <c:v>T1</c:v>
                </c:pt>
                <c:pt idx="2">
                  <c:v>T2- a</c:v>
                </c:pt>
                <c:pt idx="3">
                  <c:v>T2- b</c:v>
                </c:pt>
                <c:pt idx="4">
                  <c:v>T3- a</c:v>
                </c:pt>
                <c:pt idx="5">
                  <c:v>T3- b</c:v>
                </c:pt>
                <c:pt idx="6">
                  <c:v>T4-a</c:v>
                </c:pt>
                <c:pt idx="7">
                  <c:v>T4- b</c:v>
                </c:pt>
                <c:pt idx="8">
                  <c:v>T5- a</c:v>
                </c:pt>
                <c:pt idx="9">
                  <c:v>T5- b</c:v>
                </c:pt>
                <c:pt idx="10">
                  <c:v>T6- a</c:v>
                </c:pt>
                <c:pt idx="11">
                  <c:v>T6- b</c:v>
                </c:pt>
              </c:strCache>
            </c:strRef>
          </c:cat>
          <c:val>
            <c:numRef>
              <c:f>'[Chart in Microsoft Office Word]Sheet1'!$Z$57:$Z$68</c:f>
              <c:numCache>
                <c:formatCode>General</c:formatCode>
                <c:ptCount val="12"/>
                <c:pt idx="1">
                  <c:v>8</c:v>
                </c:pt>
                <c:pt idx="2">
                  <c:v>16</c:v>
                </c:pt>
                <c:pt idx="3">
                  <c:v>18</c:v>
                </c:pt>
                <c:pt idx="4">
                  <c:v>16</c:v>
                </c:pt>
                <c:pt idx="5">
                  <c:v>29</c:v>
                </c:pt>
                <c:pt idx="6">
                  <c:v>29</c:v>
                </c:pt>
                <c:pt idx="7">
                  <c:v>47</c:v>
                </c:pt>
                <c:pt idx="8">
                  <c:v>21</c:v>
                </c:pt>
                <c:pt idx="9">
                  <c:v>39</c:v>
                </c:pt>
                <c:pt idx="10">
                  <c:v>46</c:v>
                </c:pt>
                <c:pt idx="11">
                  <c:v>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191-4690-BEEB-D8ED8082FDA9}"/>
            </c:ext>
          </c:extLst>
        </c:ser>
        <c:ser>
          <c:idx val="6"/>
          <c:order val="6"/>
          <c:tx>
            <c:strRef>
              <c:f>'[Chart in Microsoft Office Word]Sheet1'!$AA$55:$AA$56</c:f>
              <c:strCache>
                <c:ptCount val="1"/>
                <c:pt idx="0">
                  <c:v>No. of            Flowers          /plant</c:v>
                </c:pt>
              </c:strCache>
            </c:strRef>
          </c:tx>
          <c:invertIfNegative val="0"/>
          <c:cat>
            <c:strRef>
              <c:f>'[Chart in Microsoft Office Word]Sheet1'!$T$57:$T$68</c:f>
              <c:strCache>
                <c:ptCount val="12"/>
                <c:pt idx="1">
                  <c:v>T1</c:v>
                </c:pt>
                <c:pt idx="2">
                  <c:v>T2- a</c:v>
                </c:pt>
                <c:pt idx="3">
                  <c:v>T2- b</c:v>
                </c:pt>
                <c:pt idx="4">
                  <c:v>T3- a</c:v>
                </c:pt>
                <c:pt idx="5">
                  <c:v>T3- b</c:v>
                </c:pt>
                <c:pt idx="6">
                  <c:v>T4-a</c:v>
                </c:pt>
                <c:pt idx="7">
                  <c:v>T4- b</c:v>
                </c:pt>
                <c:pt idx="8">
                  <c:v>T5- a</c:v>
                </c:pt>
                <c:pt idx="9">
                  <c:v>T5- b</c:v>
                </c:pt>
                <c:pt idx="10">
                  <c:v>T6- a</c:v>
                </c:pt>
                <c:pt idx="11">
                  <c:v>T6- b</c:v>
                </c:pt>
              </c:strCache>
            </c:strRef>
          </c:cat>
          <c:val>
            <c:numRef>
              <c:f>'[Chart in Microsoft Office Word]Sheet1'!$AA$57:$AA$68</c:f>
              <c:numCache>
                <c:formatCode>General</c:formatCode>
                <c:ptCount val="12"/>
                <c:pt idx="1">
                  <c:v>7</c:v>
                </c:pt>
                <c:pt idx="2">
                  <c:v>10</c:v>
                </c:pt>
                <c:pt idx="3">
                  <c:v>12</c:v>
                </c:pt>
                <c:pt idx="4">
                  <c:v>9</c:v>
                </c:pt>
                <c:pt idx="5">
                  <c:v>13</c:v>
                </c:pt>
                <c:pt idx="6">
                  <c:v>17</c:v>
                </c:pt>
                <c:pt idx="7">
                  <c:v>21</c:v>
                </c:pt>
                <c:pt idx="8">
                  <c:v>14</c:v>
                </c:pt>
                <c:pt idx="9">
                  <c:v>17</c:v>
                </c:pt>
                <c:pt idx="10">
                  <c:v>21</c:v>
                </c:pt>
                <c:pt idx="11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191-4690-BEEB-D8ED8082FDA9}"/>
            </c:ext>
          </c:extLst>
        </c:ser>
        <c:ser>
          <c:idx val="7"/>
          <c:order val="7"/>
          <c:tx>
            <c:strRef>
              <c:f>'[Chart in Microsoft Office Word]Sheet1'!$AB$55:$AB$56</c:f>
              <c:strCache>
                <c:ptCount val="1"/>
                <c:pt idx="0">
                  <c:v>Yield/ ton/ Feddan</c:v>
                </c:pt>
              </c:strCache>
            </c:strRef>
          </c:tx>
          <c:invertIfNegative val="0"/>
          <c:cat>
            <c:strRef>
              <c:f>'[Chart in Microsoft Office Word]Sheet1'!$T$57:$T$68</c:f>
              <c:strCache>
                <c:ptCount val="12"/>
                <c:pt idx="1">
                  <c:v>T1</c:v>
                </c:pt>
                <c:pt idx="2">
                  <c:v>T2- a</c:v>
                </c:pt>
                <c:pt idx="3">
                  <c:v>T2- b</c:v>
                </c:pt>
                <c:pt idx="4">
                  <c:v>T3- a</c:v>
                </c:pt>
                <c:pt idx="5">
                  <c:v>T3- b</c:v>
                </c:pt>
                <c:pt idx="6">
                  <c:v>T4-a</c:v>
                </c:pt>
                <c:pt idx="7">
                  <c:v>T4- b</c:v>
                </c:pt>
                <c:pt idx="8">
                  <c:v>T5- a</c:v>
                </c:pt>
                <c:pt idx="9">
                  <c:v>T5- b</c:v>
                </c:pt>
                <c:pt idx="10">
                  <c:v>T6- a</c:v>
                </c:pt>
                <c:pt idx="11">
                  <c:v>T6- b</c:v>
                </c:pt>
              </c:strCache>
            </c:strRef>
          </c:cat>
          <c:val>
            <c:numRef>
              <c:f>'[Chart in Microsoft Office Word]Sheet1'!$AB$57:$AB$68</c:f>
              <c:numCache>
                <c:formatCode>General</c:formatCode>
                <c:ptCount val="12"/>
                <c:pt idx="1">
                  <c:v>16</c:v>
                </c:pt>
                <c:pt idx="2">
                  <c:v>11</c:v>
                </c:pt>
                <c:pt idx="3">
                  <c:v>13</c:v>
                </c:pt>
                <c:pt idx="4">
                  <c:v>16.5</c:v>
                </c:pt>
                <c:pt idx="5">
                  <c:v>19.5</c:v>
                </c:pt>
                <c:pt idx="6">
                  <c:v>25</c:v>
                </c:pt>
                <c:pt idx="7">
                  <c:v>26.3</c:v>
                </c:pt>
                <c:pt idx="8">
                  <c:v>20</c:v>
                </c:pt>
                <c:pt idx="9">
                  <c:v>24</c:v>
                </c:pt>
                <c:pt idx="10">
                  <c:v>28</c:v>
                </c:pt>
                <c:pt idx="11">
                  <c:v>3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D191-4690-BEEB-D8ED8082FD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4874624"/>
        <c:axId val="114880512"/>
      </c:barChart>
      <c:catAx>
        <c:axId val="114874624"/>
        <c:scaling>
          <c:orientation val="maxMin"/>
        </c:scaling>
        <c:delete val="0"/>
        <c:axPos val="b"/>
        <c:numFmt formatCode="General" sourceLinked="0"/>
        <c:majorTickMark val="out"/>
        <c:minorTickMark val="none"/>
        <c:tickLblPos val="nextTo"/>
        <c:crossAx val="114880512"/>
        <c:crosses val="autoZero"/>
        <c:auto val="1"/>
        <c:lblAlgn val="ctr"/>
        <c:lblOffset val="100"/>
        <c:noMultiLvlLbl val="0"/>
      </c:catAx>
      <c:valAx>
        <c:axId val="114880512"/>
        <c:scaling>
          <c:orientation val="minMax"/>
        </c:scaling>
        <c:delete val="0"/>
        <c:axPos val="r"/>
        <c:majorGridlines/>
        <c:numFmt formatCode="General" sourceLinked="1"/>
        <c:majorTickMark val="out"/>
        <c:minorTickMark val="none"/>
        <c:tickLblPos val="nextTo"/>
        <c:crossAx val="114874624"/>
        <c:crosses val="autoZero"/>
        <c:crossBetween val="between"/>
      </c:valAx>
    </c:plotArea>
    <c:legend>
      <c:legendPos val="l"/>
      <c:layout>
        <c:manualLayout>
          <c:xMode val="edge"/>
          <c:yMode val="edge"/>
          <c:x val="9.1428571428571435E-3"/>
          <c:y val="0.20506954979251446"/>
          <c:w val="8.4210283647362813E-2"/>
          <c:h val="0.7692693459189156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086</Words>
  <Characters>619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you</cp:lastModifiedBy>
  <cp:revision>5</cp:revision>
  <cp:lastPrinted>2004-12-31T22:42:00Z</cp:lastPrinted>
  <dcterms:created xsi:type="dcterms:W3CDTF">2025-05-20T19:13:00Z</dcterms:created>
  <dcterms:modified xsi:type="dcterms:W3CDTF">2025-05-22T01:53:00Z</dcterms:modified>
</cp:coreProperties>
</file>